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8AAC1" w14:textId="6B43A02F" w:rsidR="00B5678E" w:rsidRDefault="00B5678E" w:rsidP="007A2BE4">
      <w:pPr>
        <w:bidi w:val="0"/>
        <w:rPr>
          <w:rtl/>
        </w:rPr>
      </w:pPr>
    </w:p>
    <w:tbl>
      <w:tblPr>
        <w:tblW w:w="7910" w:type="dxa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610"/>
        <w:gridCol w:w="630"/>
        <w:gridCol w:w="540"/>
        <w:gridCol w:w="450"/>
        <w:gridCol w:w="450"/>
        <w:gridCol w:w="540"/>
        <w:gridCol w:w="540"/>
        <w:gridCol w:w="900"/>
        <w:gridCol w:w="8"/>
      </w:tblGrid>
      <w:tr w:rsidR="00863E70" w:rsidRPr="00863E70" w14:paraId="4FC991EE" w14:textId="77777777" w:rsidTr="0058733B">
        <w:trPr>
          <w:trHeight w:val="282"/>
        </w:trPr>
        <w:tc>
          <w:tcPr>
            <w:tcW w:w="791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C6348" w14:textId="3DE21B12" w:rsidR="00ED2174" w:rsidRPr="00863E70" w:rsidRDefault="00C05CB7" w:rsidP="007A2BE4">
            <w:pPr>
              <w:bidi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S1 </w:t>
            </w:r>
            <w:r w:rsidR="00C7025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ppendix</w:t>
            </w:r>
            <w:r w:rsidR="00ED2174"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  <w:t>.</w:t>
            </w:r>
            <w:r w:rsidR="00ED2174"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EF2055">
              <w:rPr>
                <w:rFonts w:cstheme="minorHAnsi"/>
                <w:color w:val="000000" w:themeColor="text1"/>
                <w:sz w:val="18"/>
                <w:szCs w:val="18"/>
              </w:rPr>
              <w:t>Q</w:t>
            </w:r>
            <w:r w:rsidR="00ED2174" w:rsidRPr="00863E70">
              <w:rPr>
                <w:rFonts w:cstheme="minorHAnsi"/>
                <w:color w:val="000000" w:themeColor="text1"/>
                <w:sz w:val="18"/>
                <w:szCs w:val="18"/>
              </w:rPr>
              <w:t>uality</w:t>
            </w:r>
            <w:r w:rsidR="00ED2174" w:rsidRPr="00863E70">
              <w:rPr>
                <w:rFonts w:cstheme="minorHAnsi"/>
                <w:color w:val="000000" w:themeColor="text1"/>
                <w:sz w:val="18"/>
                <w:szCs w:val="18"/>
                <w:rtl/>
              </w:rPr>
              <w:t xml:space="preserve"> </w:t>
            </w:r>
            <w:r w:rsidR="00ED2174" w:rsidRPr="00863E70">
              <w:rPr>
                <w:rFonts w:cstheme="minorHAnsi"/>
                <w:color w:val="000000" w:themeColor="text1"/>
                <w:sz w:val="18"/>
                <w:szCs w:val="18"/>
              </w:rPr>
              <w:t>assessment</w:t>
            </w:r>
            <w:r w:rsidR="00EF2055">
              <w:rPr>
                <w:rFonts w:cstheme="minorHAnsi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863E70" w:rsidRPr="00863E70" w14:paraId="3CFCBAC6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572D9596" w14:textId="66580B3A" w:rsidR="00ED2174" w:rsidRPr="00863E70" w:rsidRDefault="0058733B" w:rsidP="007A2BE4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0909C" w14:textId="77777777" w:rsidR="00ED2174" w:rsidRPr="00863E70" w:rsidRDefault="00ED2174" w:rsidP="007A2BE4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uthor(s)/ Citatio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86079" w14:textId="561532F8" w:rsidR="00ED2174" w:rsidRPr="00863E70" w:rsidRDefault="00ED2174" w:rsidP="007A2BE4">
            <w:pPr>
              <w:bidi w:val="0"/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9FDD0" w14:textId="77777777" w:rsidR="00ED2174" w:rsidRPr="00863E70" w:rsidRDefault="00ED2174" w:rsidP="007A2BE4">
            <w:pPr>
              <w:bidi w:val="0"/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AF824" w14:textId="77777777" w:rsidR="00ED2174" w:rsidRPr="00863E70" w:rsidRDefault="00ED2174" w:rsidP="007A2BE4">
            <w:pPr>
              <w:bidi w:val="0"/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E6648" w14:textId="77777777" w:rsidR="00ED2174" w:rsidRPr="00863E70" w:rsidRDefault="00ED2174" w:rsidP="007A2BE4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68C88" w14:textId="77777777" w:rsidR="00ED2174" w:rsidRPr="00863E70" w:rsidRDefault="00ED2174" w:rsidP="007A2BE4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F7A15F9" w14:textId="77777777" w:rsidR="00ED2174" w:rsidRPr="00863E70" w:rsidRDefault="00ED2174" w:rsidP="007A2BE4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77D4CEC" w14:textId="77777777" w:rsidR="00ED2174" w:rsidRPr="00863E70" w:rsidRDefault="00ED2174" w:rsidP="007A2BE4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</w:tr>
      <w:tr w:rsidR="00863E70" w:rsidRPr="00863E70" w14:paraId="49338262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6960AE2" w14:textId="4FA20416" w:rsidR="00ED2174" w:rsidRPr="006F59E3" w:rsidRDefault="00ED2174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52C487C" w14:textId="247EAD36" w:rsidR="00ED2174" w:rsidRPr="00863E70" w:rsidRDefault="00DE4081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E408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arhom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Ali&lt;/Author&gt;&lt;Year&gt;2024&lt;/Year&gt;&lt;RecNum&gt;157&lt;/RecNum&gt;&lt;DisplayText&gt;[1]&lt;/DisplayText&gt;&lt;record&gt;&lt;rec-number&gt;157&lt;/rec-number&gt;&lt;foreign-keys&gt;&lt;key app="EN" db-id="2a02evzan2svwoeazpextsp75rf9axexwwpe" timestamp="1758049597"&gt;157&lt;/key&gt;&lt;/foreign-keys&gt;&lt;ref-type name="Journal Article"&gt;17&lt;/ref-type&gt;&lt;contributors&gt;&lt;authors&gt;&lt;author&gt;Ali, Kamran&lt;/author&gt;&lt;author&gt;Barhom, Noha&lt;/author&gt;&lt;author&gt;Tamimi, Faleh&lt;/author&gt;&lt;author&gt;Duggal, Monty&lt;/author&gt;&lt;/authors&gt;&lt;/contributors&gt;&lt;titles&gt;&lt;title&gt;ChatGPT—A double‐edged sword for healthcare education? Implications for assessments of dental students&lt;/title&gt;&lt;secondary-title&gt;European Journal of Dental Education&lt;/secondary-title&gt;&lt;/titles&gt;&lt;periodical&gt;&lt;full-title&gt;European Journal of Dental Education&lt;/full-title&gt;&lt;/periodical&gt;&lt;pages&gt;206-211&lt;/pages&gt;&lt;volume&gt;28&lt;/volume&gt;&lt;number&gt;1&lt;/number&gt;&lt;dates&gt;&lt;year&gt;2024&lt;/year&gt;&lt;/dates&gt;&lt;isbn&gt;1396-5883&lt;/isbn&gt;&lt;urls&gt;&lt;/urls&gt;&lt;/record&gt;&lt;/Cite&gt;&lt;/EndNote&gt;</w:instrTex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 w:themeColor="text1"/>
                <w:sz w:val="18"/>
                <w:szCs w:val="18"/>
              </w:rPr>
              <w:t>[1]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E5825C" w14:textId="05783967" w:rsidR="00ED2174" w:rsidRPr="00863E70" w:rsidRDefault="00DE4081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C6B793" w14:textId="703EE8C0" w:rsidR="00ED2174" w:rsidRPr="00863E70" w:rsidRDefault="00DE4081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37D4611" w14:textId="0B36E7BC" w:rsidR="00ED2174" w:rsidRPr="00863E70" w:rsidRDefault="00DE4081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7F5AE79" w14:textId="554E3226" w:rsidR="00ED2174" w:rsidRPr="00863E70" w:rsidRDefault="00DE4081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334FEB" w14:textId="33E6B891" w:rsidR="00ED2174" w:rsidRPr="00863E70" w:rsidRDefault="00DE4081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68DBCDD" w14:textId="35436792" w:rsidR="00ED2174" w:rsidRPr="00863E70" w:rsidRDefault="00DE4081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640A62B" w14:textId="3A145BFB" w:rsidR="00ED2174" w:rsidRPr="00863E70" w:rsidRDefault="00DE4081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4AC69362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CF6B116" w14:textId="3BCF49AD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EF475E8" w14:textId="30E99A8F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E4081">
              <w:rPr>
                <w:rFonts w:cstheme="minorHAnsi"/>
                <w:color w:val="000000" w:themeColor="text1"/>
                <w:sz w:val="18"/>
                <w:szCs w:val="18"/>
              </w:rPr>
              <w:t>Aliyev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Aliyeva&lt;/Author&gt;&lt;Year&gt;2025&lt;/Year&gt;&lt;RecNum&gt;158&lt;/RecNum&gt;&lt;DisplayText&gt;[2]&lt;/DisplayText&gt;&lt;record&gt;&lt;rec-number&gt;158&lt;/rec-number&gt;&lt;foreign-keys&gt;&lt;key app="EN" db-id="2a02evzan2svwoeazpextsp75rf9axexwwpe" timestamp="1758049844"&gt;158&lt;/key&gt;&lt;/foreign-keys&gt;&lt;ref-type name="Journal Article"&gt;17&lt;/ref-type&gt;&lt;contributors&gt;&lt;authors&gt;&lt;author&gt;Aliyeva, Aynur&lt;/author&gt;&lt;author&gt;Alaskarov, Elvin&lt;/author&gt;&lt;author&gt;Sari, Elif&lt;/author&gt;&lt;/authors&gt;&lt;/contributors&gt;&lt;titles&gt;&lt;title&gt;Postoperative management of tympanoplasty with ChatGPT-4.0&lt;/title&gt;&lt;secondary-title&gt;The journal of international advanced otology&lt;/secondary-title&gt;&lt;/titles&gt;&lt;periodical&gt;&lt;full-title&gt;The journal of international advanced otology&lt;/full-title&gt;&lt;/periodical&gt;&lt;pages&gt;e241797&lt;/pages&gt;&lt;volume&gt;21&lt;/volume&gt;&lt;number&gt;1&lt;/number&gt;&lt;dates&gt;&lt;year&gt;2025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2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5C01BF" w14:textId="31A602B3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BBECA2" w14:textId="48C24DD7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371BA39" w14:textId="61310F83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D01FF77" w14:textId="322D0FB3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B23B24" w14:textId="05C00A37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093B5CA" w14:textId="33549EB2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48D4616" w14:textId="5058EDC7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5F4E2D" w:rsidRPr="00863E70" w14:paraId="7A78B21B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3F10E4D4" w14:textId="1A4A4386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62764C6" w14:textId="134EB2C4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E4081">
              <w:rPr>
                <w:rFonts w:cstheme="minorHAnsi"/>
                <w:color w:val="000000" w:themeColor="text1"/>
                <w:sz w:val="18"/>
                <w:szCs w:val="18"/>
              </w:rPr>
              <w:t>Alkuray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Alkuraya&lt;/Author&gt;&lt;Year&gt;2023&lt;/Year&gt;&lt;RecNum&gt;159&lt;/RecNum&gt;&lt;DisplayText&gt;[3]&lt;/DisplayText&gt;&lt;record&gt;&lt;rec-number&gt;159&lt;/rec-number&gt;&lt;foreign-keys&gt;&lt;key app="EN" db-id="2a02evzan2svwoeazpextsp75rf9axexwwpe" timestamp="1758049919"&gt;159&lt;/key&gt;&lt;/foreign-keys&gt;&lt;ref-type name="Conference Proceedings"&gt;10&lt;/ref-type&gt;&lt;contributors&gt;&lt;authors&gt;&lt;author&gt;Alkuraya, Imen F&lt;/author&gt;&lt;/authors&gt;&lt;/contributors&gt;&lt;titles&gt;&lt;title&gt;Is artificial intelligence getting too much credit in medical genetics?&lt;/title&gt;&lt;secondary-title&gt;American Journal of Medical Genetics Part C: Seminars in Medical Genetics&lt;/secondary-title&gt;&lt;/titles&gt;&lt;pages&gt;e32062&lt;/pages&gt;&lt;volume&gt;193&lt;/volume&gt;&lt;number&gt;3&lt;/number&gt;&lt;dates&gt;&lt;year&gt;2023&lt;/year&gt;&lt;/dates&gt;&lt;publisher&gt;Wiley Online Library&lt;/publisher&gt;&lt;isbn&gt;1552-4868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3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51A58C" w14:textId="75C5668E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48A661" w14:textId="30FC5A9B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923ABC2" w14:textId="5C2CA7E0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881071E" w14:textId="383125BA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FAFB58" w14:textId="508112E2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F8912BF" w14:textId="02BE386E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5E2D7AC" w14:textId="7277BBE2" w:rsidR="005F4E2D" w:rsidRPr="00863E70" w:rsidRDefault="00DE4081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AD8BC60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0355A0BC" w14:textId="2E0D1EB5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7040792" w14:textId="3B65B916" w:rsidR="005F4E2D" w:rsidRPr="00863E70" w:rsidRDefault="003B3420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B3420">
              <w:rPr>
                <w:rFonts w:cstheme="minorHAnsi"/>
                <w:color w:val="000000" w:themeColor="text1"/>
                <w:sz w:val="18"/>
                <w:szCs w:val="18"/>
              </w:rPr>
              <w:t>Almutairi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ALMutairi&lt;/Author&gt;&lt;Year&gt;2024&lt;/Year&gt;&lt;RecNum&gt;160&lt;/RecNum&gt;&lt;DisplayText&gt;[4]&lt;/DisplayText&gt;&lt;record&gt;&lt;rec-number&gt;160&lt;/rec-number&gt;&lt;foreign-keys&gt;&lt;key app="EN" db-id="2a02evzan2svwoeazpextsp75rf9axexwwpe" timestamp="1758050558"&gt;160&lt;/key&gt;&lt;/foreign-keys&gt;&lt;ref-type name="Conference Proceedings"&gt;10&lt;/ref-type&gt;&lt;contributors&gt;&lt;authors&gt;&lt;author&gt;ALMutairi, Mariam&lt;/author&gt;&lt;author&gt;AlKulaib, Lulwah&lt;/author&gt;&lt;author&gt;Aktas, Melike&lt;/author&gt;&lt;author&gt;Alsalamah, Sara&lt;/author&gt;&lt;author&gt;Lu, Chang-Tien&lt;/author&gt;&lt;/authors&gt;&lt;/contributors&gt;&lt;titles&gt;&lt;title&gt;Synthetic arabic medical dialogues using advanced multi-agent llm techniques&lt;/title&gt;&lt;secondary-title&gt;Proceedings of The Second Arabic Natural Language Processing Conference&lt;/secondary-title&gt;&lt;/titles&gt;&lt;pages&gt;11-26&lt;/pages&gt;&lt;dates&gt;&lt;year&gt;2024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4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A31327" w14:textId="4BB58736" w:rsidR="005F4E2D" w:rsidRPr="00863E70" w:rsidRDefault="003B3420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2291F7" w14:textId="0E10FB69" w:rsidR="005F4E2D" w:rsidRPr="00863E70" w:rsidRDefault="003B3420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8467F8F" w14:textId="3C89A7FD" w:rsidR="005F4E2D" w:rsidRPr="00863E70" w:rsidRDefault="003B3420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39847BA" w14:textId="07FE5B46" w:rsidR="005F4E2D" w:rsidRPr="00863E70" w:rsidRDefault="003B3420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045594" w14:textId="44002F0C" w:rsidR="005F4E2D" w:rsidRPr="00863E70" w:rsidRDefault="003B3420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553F2A5" w14:textId="5619B60D" w:rsidR="005F4E2D" w:rsidRPr="00863E70" w:rsidRDefault="003B3420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04BD3CF9" w14:textId="02413D83" w:rsidR="005F4E2D" w:rsidRPr="00863E70" w:rsidRDefault="003B3420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98D5E52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17BF9741" w14:textId="485FD3FB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C1A4D24" w14:textId="07BCBA42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015FA">
              <w:rPr>
                <w:rFonts w:cstheme="minorHAnsi"/>
                <w:color w:val="000000" w:themeColor="text1"/>
                <w:sz w:val="18"/>
                <w:szCs w:val="18"/>
              </w:rPr>
              <w:t>Alshak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Alshak&lt;/Author&gt;&lt;Year&gt;2025&lt;/Year&gt;&lt;RecNum&gt;161&lt;/RecNum&gt;&lt;DisplayText&gt;[5]&lt;/DisplayText&gt;&lt;record&gt;&lt;rec-number&gt;161&lt;/rec-number&gt;&lt;foreign-keys&gt;&lt;key app="EN" db-id="2a02evzan2svwoeazpextsp75rf9axexwwpe" timestamp="1758115177"&gt;161&lt;/key&gt;&lt;/foreign-keys&gt;&lt;ref-type name="Journal Article"&gt;17&lt;/ref-type&gt;&lt;contributors&gt;&lt;authors&gt;&lt;author&gt;Alshak, Mark N&lt;/author&gt;&lt;author&gt;Cecelic, Johanna&lt;/author&gt;&lt;author&gt;Florissi, Isabella&lt;/author&gt;&lt;author&gt;Alam, Ridwan&lt;/author&gt;&lt;author&gt;Cohen, Andrew J&lt;/author&gt;&lt;/authors&gt;&lt;/contributors&gt;&lt;titles&gt;&lt;title&gt;Assessing ChatGPT Responses to Frequently Asked Patient Questions in Reconstructive Urology&lt;/title&gt;&lt;secondary-title&gt;Urology Practice&lt;/secondary-title&gt;&lt;/titles&gt;&lt;periodical&gt;&lt;full-title&gt;Urology Practice&lt;/full-title&gt;&lt;/periodical&gt;&lt;pages&gt;451-458&lt;/pages&gt;&lt;volume&gt;12&lt;/volume&gt;&lt;number&gt;4&lt;/number&gt;&lt;dates&gt;&lt;year&gt;2025&lt;/year&gt;&lt;/dates&gt;&lt;isbn&gt;2352-0779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5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0E1E38" w14:textId="64ED8EA1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AA1067" w14:textId="08859F04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74412E4" w14:textId="09321ED8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99575A4" w14:textId="62D5F565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CEF2FE" w14:textId="453414FC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F4CA8A7" w14:textId="7A15D399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929F449" w14:textId="2DA97EE0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4527C46E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6F686CC4" w14:textId="1F540FF0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4219A82" w14:textId="27C86DFA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015FA">
              <w:rPr>
                <w:rFonts w:cstheme="minorHAnsi"/>
                <w:color w:val="000000" w:themeColor="text1"/>
                <w:sz w:val="18"/>
                <w:szCs w:val="18"/>
              </w:rPr>
              <w:t>Asfuroğlu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Asfuroğlu&lt;/Author&gt;&lt;Year&gt;2024&lt;/Year&gt;&lt;RecNum&gt;162&lt;/RecNum&gt;&lt;DisplayText&gt;[6]&lt;/DisplayText&gt;&lt;record&gt;&lt;rec-number&gt;162&lt;/rec-number&gt;&lt;foreign-keys&gt;&lt;key app="EN" db-id="2a02evzan2svwoeazpextsp75rf9axexwwpe" timestamp="1758115332"&gt;162&lt;/key&gt;&lt;/foreign-keys&gt;&lt;ref-type name="Journal Article"&gt;17&lt;/ref-type&gt;&lt;contributors&gt;&lt;authors&gt;&lt;author&gt;Asfuroğlu, Zeynel Mert&lt;/author&gt;&lt;author&gt;Yağar, Hilal&lt;/author&gt;&lt;author&gt;Gümüşoğlu, Ender&lt;/author&gt;&lt;/authors&gt;&lt;/contributors&gt;&lt;titles&gt;&lt;title&gt;High accuracy but limited readability of large language model-generated responses to frequently asked questions about Kienböck’s disease&lt;/title&gt;&lt;secondary-title&gt;BMC Musculoskeletal Disorders&lt;/secondary-title&gt;&lt;/titles&gt;&lt;periodical&gt;&lt;full-title&gt;BMC Musculoskeletal Disorders&lt;/full-title&gt;&lt;/periodical&gt;&lt;pages&gt;879&lt;/pages&gt;&lt;volume&gt;25&lt;/volume&gt;&lt;number&gt;1&lt;/number&gt;&lt;dates&gt;&lt;year&gt;2024&lt;/year&gt;&lt;/dates&gt;&lt;isbn&gt;1471-2474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6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313814" w14:textId="5736B6DF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4142B7" w14:textId="69126C37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9A92C17" w14:textId="02CE66B5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A0D3E61" w14:textId="4346D05F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1EE8C7" w14:textId="0EB4A336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1D4F675" w14:textId="42E5F8CD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8490A95" w14:textId="49C49F46" w:rsidR="005F4E2D" w:rsidRPr="00863E70" w:rsidRDefault="00B015FA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C5FF564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1A782AF" w14:textId="76F43629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24D3B6E" w14:textId="715AB15B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423B">
              <w:rPr>
                <w:rFonts w:cstheme="minorHAnsi"/>
                <w:color w:val="000000" w:themeColor="text1"/>
                <w:sz w:val="18"/>
                <w:szCs w:val="18"/>
              </w:rPr>
              <w:t>Balas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Balas&lt;/Author&gt;&lt;Year&gt;2024&lt;/Year&gt;&lt;RecNum&gt;163&lt;/RecNum&gt;&lt;DisplayText&gt;[7]&lt;/DisplayText&gt;&lt;record&gt;&lt;rec-number&gt;163&lt;/rec-number&gt;&lt;foreign-keys&gt;&lt;key app="EN" db-id="2a02evzan2svwoeazpextsp75rf9axexwwpe" timestamp="1758115508"&gt;163&lt;/key&gt;&lt;/foreign-keys&gt;&lt;ref-type name="Journal Article"&gt;17&lt;/ref-type&gt;&lt;contributors&gt;&lt;authors&gt;&lt;author&gt;Balas, Michael&lt;/author&gt;&lt;author&gt;Wong, David T&lt;/author&gt;&lt;author&gt;Arshinoff, Steve A&lt;/author&gt;&lt;/authors&gt;&lt;/contributors&gt;&lt;titles&gt;&lt;title&gt;Artificial intelligence, adversarial attacks, and ocular warfare&lt;/title&gt;&lt;secondary-title&gt;AJO International&lt;/secondary-title&gt;&lt;/titles&gt;&lt;periodical&gt;&lt;full-title&gt;AJO International&lt;/full-title&gt;&lt;/periodical&gt;&lt;pages&gt;100062&lt;/pages&gt;&lt;volume&gt;1&lt;/volume&gt;&lt;number&gt;3&lt;/number&gt;&lt;dates&gt;&lt;year&gt;2024&lt;/year&gt;&lt;/dates&gt;&lt;isbn&gt;2950-2535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7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EDCC37" w14:textId="512450EF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C05157" w14:textId="7941B843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4FD5E01" w14:textId="6946E191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70C3FAD" w14:textId="5F4861FF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F3BE97" w14:textId="76E46A2C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30E39287" w14:textId="33CA0176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C8B0588" w14:textId="07E6EC84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324A4BCC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3855E601" w14:textId="11CECA25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26584C3" w14:textId="34E47ABA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423B">
              <w:rPr>
                <w:rFonts w:cstheme="minorHAnsi"/>
                <w:color w:val="000000" w:themeColor="text1"/>
                <w:sz w:val="18"/>
                <w:szCs w:val="18"/>
              </w:rPr>
              <w:t>Bazzari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Bazzari&lt;/Author&gt;&lt;Year&gt;2024&lt;/Year&gt;&lt;RecNum&gt;164&lt;/RecNum&gt;&lt;DisplayText&gt;[8]&lt;/DisplayText&gt;&lt;record&gt;&lt;rec-number&gt;164&lt;/rec-number&gt;&lt;foreign-keys&gt;&lt;key app="EN" db-id="2a02evzan2svwoeazpextsp75rf9axexwwpe" timestamp="1758115628"&gt;164&lt;/key&gt;&lt;/foreign-keys&gt;&lt;ref-type name="Journal Article"&gt;17&lt;/ref-type&gt;&lt;contributors&gt;&lt;authors&gt;&lt;author&gt;Bazzari, Firas H&lt;/author&gt;&lt;author&gt;Bazzari, Amjad H&lt;/author&gt;&lt;/authors&gt;&lt;/contributors&gt;&lt;titles&gt;&lt;title&gt;Utilizing ChatGPT in telepharmacy&lt;/title&gt;&lt;secondary-title&gt;Cureus&lt;/secondary-title&gt;&lt;/titles&gt;&lt;periodical&gt;&lt;full-title&gt;Cureus&lt;/full-title&gt;&lt;/periodical&gt;&lt;volume&gt;16&lt;/volume&gt;&lt;number&gt;1&lt;/number&gt;&lt;dates&gt;&lt;year&gt;2024&lt;/year&gt;&lt;/dates&gt;&lt;isbn&gt;2168-8184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8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BA302DC" w14:textId="68E845D3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B1797A" w14:textId="31CBAFC8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E8E2911" w14:textId="6E23565B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ECA52A8" w14:textId="5CB4E4EE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D1DCEE" w14:textId="2B4B3F6F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81597DC" w14:textId="005A8274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421085A" w14:textId="5F366BEE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0CEF6B4E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674AA88C" w14:textId="452D9BAC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6310217" w14:textId="377451BD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423B">
              <w:rPr>
                <w:rFonts w:cstheme="minorHAnsi"/>
                <w:color w:val="000000" w:themeColor="text1"/>
                <w:sz w:val="18"/>
                <w:szCs w:val="18"/>
              </w:rPr>
              <w:t>Bentzen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Bentzen&lt;/Author&gt;&lt;Year&gt;2025&lt;/Year&gt;&lt;RecNum&gt;165&lt;/RecNum&gt;&lt;DisplayText&gt;[9]&lt;/DisplayText&gt;&lt;record&gt;&lt;rec-number&gt;165&lt;/rec-number&gt;&lt;foreign-keys&gt;&lt;key app="EN" db-id="2a02evzan2svwoeazpextsp75rf9axexwwpe" timestamp="1758115752"&gt;165&lt;/key&gt;&lt;/foreign-keys&gt;&lt;ref-type name="Journal Article"&gt;17&lt;/ref-type&gt;&lt;contributors&gt;&lt;authors&gt;&lt;author&gt;Bentzen, Søren M&lt;/author&gt;&lt;/authors&gt;&lt;/contributors&gt;&lt;titles&gt;&lt;title&gt;Artificial Intelligence in Health Care: A Rallying Cry for Critical Clinical Research and Ethical Thinking&lt;/title&gt;&lt;secondary-title&gt;Clinical Oncology&lt;/secondary-title&gt;&lt;/titles&gt;&lt;periodical&gt;&lt;full-title&gt;Clinical Oncology&lt;/full-title&gt;&lt;/periodical&gt;&lt;pages&gt;103798&lt;/pages&gt;&lt;volume&gt;41&lt;/volume&gt;&lt;dates&gt;&lt;year&gt;2025&lt;/year&gt;&lt;/dates&gt;&lt;isbn&gt;0936-6555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9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129F02B" w14:textId="5ED2C30F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EF63DC" w14:textId="569202F2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AD6B847" w14:textId="3A87D85A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A684EF7" w14:textId="0883D7C1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AA2508" w14:textId="44F8BF89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05B92CC" w14:textId="15D8BBFF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179138A" w14:textId="38F085EF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105663D2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57F43E77" w14:textId="01B9F21A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00D3EBC" w14:textId="33B3E61F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423B">
              <w:rPr>
                <w:rFonts w:cstheme="minorHAnsi"/>
                <w:color w:val="000000" w:themeColor="text1"/>
                <w:sz w:val="18"/>
                <w:szCs w:val="18"/>
              </w:rPr>
              <w:t>Brewster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Brewster&lt;/Author&gt;&lt;Year&gt;2024&lt;/Year&gt;&lt;RecNum&gt;166&lt;/RecNum&gt;&lt;DisplayText&gt;[10]&lt;/DisplayText&gt;&lt;record&gt;&lt;rec-number&gt;166&lt;/rec-number&gt;&lt;foreign-keys&gt;&lt;key app="EN" db-id="2a02evzan2svwoeazpextsp75rf9axexwwpe" timestamp="1758115919"&gt;166&lt;/key&gt;&lt;/foreign-keys&gt;&lt;ref-type name="Journal Article"&gt;17&lt;/ref-type&gt;&lt;contributors&gt;&lt;authors&gt;&lt;author&gt;Brewster, Ryan CL&lt;/author&gt;&lt;author&gt;Gonzalez, Priscilla&lt;/author&gt;&lt;author&gt;Khazanchi, Rohan&lt;/author&gt;&lt;author&gt;Butler, Alex&lt;/author&gt;&lt;author&gt;Selcer, Raquel&lt;/author&gt;&lt;author&gt;Chu, Derrick&lt;/author&gt;&lt;author&gt;Aires, Barbara Pontes&lt;/author&gt;&lt;author&gt;Luercio, Marcella&lt;/author&gt;&lt;author&gt;Hron, Jonathan D&lt;/author&gt;&lt;/authors&gt;&lt;/contributors&gt;&lt;titles&gt;&lt;title&gt;Performance of ChatGPT and Google Translate for pediatric discharge instruction translation&lt;/title&gt;&lt;secondary-title&gt;Pediatrics&lt;/secondary-title&gt;&lt;/titles&gt;&lt;periodical&gt;&lt;full-title&gt;Pediatrics&lt;/full-title&gt;&lt;/periodical&gt;&lt;pages&gt;e2023065573&lt;/pages&gt;&lt;volume&gt;154&lt;/volume&gt;&lt;number&gt;1&lt;/number&gt;&lt;dates&gt;&lt;year&gt;2024&lt;/year&gt;&lt;/dates&gt;&lt;isbn&gt;0031-4005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10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2C9488" w14:textId="2A9FA217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4ADDE6" w14:textId="491A0FDE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72FBF1B" w14:textId="07DF8461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DC36711" w14:textId="24E630B7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55E58B" w14:textId="2DE7AE27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653F4C4" w14:textId="2C10E78F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5B79EDE" w14:textId="783BB519" w:rsidR="005F4E2D" w:rsidRPr="00863E70" w:rsidRDefault="00F2423B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68605C83" w14:textId="77777777" w:rsidTr="0058733B">
        <w:trPr>
          <w:gridAfter w:val="1"/>
          <w:wAfter w:w="8" w:type="dxa"/>
          <w:trHeight w:val="350"/>
        </w:trPr>
        <w:tc>
          <w:tcPr>
            <w:tcW w:w="1242" w:type="dxa"/>
            <w:shd w:val="clear" w:color="auto" w:fill="auto"/>
            <w:vAlign w:val="center"/>
          </w:tcPr>
          <w:p w14:paraId="20559A6D" w14:textId="5589700A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F11FC47" w14:textId="6CBC674D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55789">
              <w:rPr>
                <w:rFonts w:cstheme="minorHAnsi"/>
                <w:color w:val="000000" w:themeColor="text1"/>
                <w:sz w:val="18"/>
                <w:szCs w:val="18"/>
              </w:rPr>
              <w:t>Buhr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Buhr&lt;/Author&gt;&lt;Year&gt;2024&lt;/Year&gt;&lt;RecNum&gt;167&lt;/RecNum&gt;&lt;DisplayText&gt;[11]&lt;/DisplayText&gt;&lt;record&gt;&lt;rec-number&gt;167&lt;/rec-number&gt;&lt;foreign-keys&gt;&lt;key app="EN" db-id="2a02evzan2svwoeazpextsp75rf9axexwwpe" timestamp="1758116056"&gt;167&lt;/key&gt;&lt;/foreign-keys&gt;&lt;ref-type name="Journal Article"&gt;17&lt;/ref-type&gt;&lt;contributors&gt;&lt;authors&gt;&lt;author&gt;Buhr, Christoph R&lt;/author&gt;&lt;author&gt;Smith, Harry&lt;/author&gt;&lt;author&gt;Huppertz, Tilman&lt;/author&gt;&lt;author&gt;Bahr-Hamm, Katharina&lt;/author&gt;&lt;author&gt;Matthias, Christoph&lt;/author&gt;&lt;author&gt;Cuny, Clemens&lt;/author&gt;&lt;author&gt;Snijders, Jan Phillipp&lt;/author&gt;&lt;author&gt;Ernst, Benjamin Philipp&lt;/author&gt;&lt;author&gt;Blaikie, Andrew&lt;/author&gt;&lt;author&gt;Kelsey, Tom&lt;/author&gt;&lt;/authors&gt;&lt;/contributors&gt;&lt;titles&gt;&lt;title&gt;Assessing unknown potential—quality and limitations of different large language models in the field of otorhinolaryngology&lt;/title&gt;&lt;secondary-title&gt;Acta Oto-Laryngologica&lt;/secondary-title&gt;&lt;/titles&gt;&lt;periodical&gt;&lt;full-title&gt;Acta Oto-Laryngologica&lt;/full-title&gt;&lt;/periodical&gt;&lt;pages&gt;237-242&lt;/pages&gt;&lt;volume&gt;144&lt;/volume&gt;&lt;number&gt;3&lt;/number&gt;&lt;dates&gt;&lt;year&gt;2024&lt;/year&gt;&lt;/dates&gt;&lt;isbn&gt;0001-6489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11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07D781" w14:textId="576AAF84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E3540C" w14:textId="32DC4893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71BFE37" w14:textId="47D8FF47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7F4641D" w14:textId="6AC61265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B1881A" w14:textId="4BBC9118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6BEFF93" w14:textId="1C172ED8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6146B2C" w14:textId="2D1648D9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261AF1C1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2B7F2F1" w14:textId="149C0A00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5EFD508" w14:textId="4877F13D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55789">
              <w:rPr>
                <w:rFonts w:cstheme="minorHAnsi"/>
                <w:color w:val="000000" w:themeColor="text1"/>
                <w:sz w:val="18"/>
                <w:szCs w:val="18"/>
              </w:rPr>
              <w:t>Bull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Bull&lt;/Author&gt;&lt;Year&gt;2024&lt;/Year&gt;&lt;RecNum&gt;168&lt;/RecNum&gt;&lt;DisplayText&gt;[12]&lt;/DisplayText&gt;&lt;record&gt;&lt;rec-number&gt;168&lt;/rec-number&gt;&lt;foreign-keys&gt;&lt;key app="EN" db-id="2a02evzan2svwoeazpextsp75rf9axexwwpe" timestamp="1758116165"&gt;168&lt;/key&gt;&lt;/foreign-keys&gt;&lt;ref-type name="Journal Article"&gt;17&lt;/ref-type&gt;&lt;contributors&gt;&lt;authors&gt;&lt;author&gt;Bull, David&lt;/author&gt;&lt;author&gt;Okaygoun, Dide&lt;/author&gt;&lt;/authors&gt;&lt;/contributors&gt;&lt;titles&gt;&lt;title&gt;Evaluating the Performance of ChatGPT in the Prescribing Safety Assessment: Implications for Artificial Intelligence-Assisted Prescribing&lt;/title&gt;&lt;secondary-title&gt;Cureus&lt;/secondary-title&gt;&lt;/titles&gt;&lt;periodical&gt;&lt;full-title&gt;Cureus&lt;/full-title&gt;&lt;/periodical&gt;&lt;volume&gt;16&lt;/volume&gt;&lt;number&gt;11&lt;/number&gt;&lt;dates&gt;&lt;year&gt;2024&lt;/year&gt;&lt;/dates&gt;&lt;isbn&gt;2168-8184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12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CCC4056" w14:textId="1B6D23EE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CD186F" w14:textId="45081204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12F1119" w14:textId="61A7F1E7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5AFBD74" w14:textId="02F80B94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03EF04" w14:textId="00E0EC62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BF5719A" w14:textId="4FD9273F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E8B03BB" w14:textId="5E990C7C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54793E96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2B94443" w14:textId="41386EBA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87CC5A9" w14:textId="3E2C0657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55789">
              <w:rPr>
                <w:rFonts w:cstheme="minorHAnsi"/>
                <w:color w:val="000000" w:themeColor="text1"/>
                <w:sz w:val="18"/>
                <w:szCs w:val="18"/>
              </w:rPr>
              <w:t>Cankurtaran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Cankurtaran&lt;/Author&gt;&lt;Year&gt;2023&lt;/Year&gt;&lt;RecNum&gt;169&lt;/RecNum&gt;&lt;DisplayText&gt;[13]&lt;/DisplayText&gt;&lt;record&gt;&lt;rec-number&gt;169&lt;/rec-number&gt;&lt;foreign-keys&gt;&lt;key app="EN" db-id="2a02evzan2svwoeazpextsp75rf9axexwwpe" timestamp="1758116322"&gt;169&lt;/key&gt;&lt;/foreign-keys&gt;&lt;ref-type name="Journal Article"&gt;17&lt;/ref-type&gt;&lt;contributors&gt;&lt;authors&gt;&lt;author&gt;Cankurtaran, Rasim Eren&lt;/author&gt;&lt;author&gt;Polat, Yunus Halil&lt;/author&gt;&lt;author&gt;Aydemir, Neslihan Gunes&lt;/author&gt;&lt;author&gt;Umay, Ebru&lt;/author&gt;&lt;author&gt;Yurekli, Oyku Tayfur&lt;/author&gt;&lt;/authors&gt;&lt;/contributors&gt;&lt;titles&gt;&lt;title&gt;Reliability and usefulness of ChatGPT for inflammatory bowel diseases: an analysis for patients and healthcare professionals&lt;/title&gt;&lt;secondary-title&gt;Cureus&lt;/secondary-title&gt;&lt;/titles&gt;&lt;periodical&gt;&lt;full-title&gt;Cureus&lt;/full-title&gt;&lt;/periodical&gt;&lt;volume&gt;15&lt;/volume&gt;&lt;number&gt;10&lt;/number&gt;&lt;dates&gt;&lt;year&gt;2023&lt;/year&gt;&lt;/dates&gt;&lt;isbn&gt;2168-8184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13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5B7C007" w14:textId="6E96EBEB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4ED25E" w14:textId="2EE583FE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BE92382" w14:textId="36057739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A041762" w14:textId="0ABB9848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01C652" w14:textId="59CDBC13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12208B7" w14:textId="44B50E67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3BD6930" w14:textId="70F655AA" w:rsidR="005F4E2D" w:rsidRPr="00863E70" w:rsidRDefault="00E5578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25C87AC9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A62ECC3" w14:textId="2CFCAF69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021E0BC" w14:textId="77BC4CEE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6E4E">
              <w:rPr>
                <w:rFonts w:cstheme="minorHAnsi"/>
                <w:color w:val="000000" w:themeColor="text1"/>
                <w:sz w:val="18"/>
                <w:szCs w:val="18"/>
              </w:rPr>
              <w:t>Chen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24&lt;/Year&gt;&lt;RecNum&gt;170&lt;/RecNum&gt;&lt;DisplayText&gt;[14]&lt;/DisplayText&gt;&lt;record&gt;&lt;rec-number&gt;170&lt;/rec-number&gt;&lt;foreign-keys&gt;&lt;key app="EN" db-id="2a02evzan2svwoeazpextsp75rf9axexwwpe" timestamp="1758192245"&gt;170&lt;/key&gt;&lt;/foreign-keys&gt;&lt;ref-type name="Journal Article"&gt;17&lt;/ref-type&gt;&lt;contributors&gt;&lt;authors&gt;&lt;author&gt;Chen, Jamie&lt;/author&gt;&lt;author&gt;Cadiente, Angelo&lt;/author&gt;&lt;author&gt;Kasselman, Lora J&lt;/author&gt;&lt;author&gt;Pilkington, Bryan&lt;/author&gt;&lt;/authors&gt;&lt;/contributors&gt;&lt;titles&gt;&lt;title&gt;Assessing the performance of ChatGPT in bioethics: a large language model’s moral compass in medicine&lt;/title&gt;&lt;secondary-title&gt;Journal of medical ethics&lt;/secondary-title&gt;&lt;/titles&gt;&lt;periodical&gt;&lt;full-title&gt;Journal of medical ethics&lt;/full-title&gt;&lt;/periodical&gt;&lt;pages&gt;97-101&lt;/pages&gt;&lt;volume&gt;50&lt;/volume&gt;&lt;number&gt;2&lt;/number&gt;&lt;dates&gt;&lt;year&gt;2024&lt;/year&gt;&lt;/dates&gt;&lt;isbn&gt;0306-6800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14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EB77BB7" w14:textId="60E33B9A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11F925" w14:textId="0872755D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C8FB5DD" w14:textId="2A0D3246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040CCAE" w14:textId="574E77D4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F9108B" w14:textId="7857D608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5DFC7C76" w14:textId="5CBADED3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F5B89F5" w14:textId="7D677A67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1DF6541D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171B3163" w14:textId="74E220D0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9425791" w14:textId="521C1BFF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6E4E">
              <w:rPr>
                <w:rFonts w:cstheme="minorHAnsi"/>
                <w:color w:val="000000" w:themeColor="text1"/>
                <w:sz w:val="18"/>
                <w:szCs w:val="18"/>
              </w:rPr>
              <w:t>Cuthbert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Cuthbert&lt;/Author&gt;&lt;Year&gt;2023&lt;/Year&gt;&lt;RecNum&gt;171&lt;/RecNum&gt;&lt;DisplayText&gt;[15]&lt;/DisplayText&gt;&lt;record&gt;&lt;rec-number&gt;171&lt;/rec-number&gt;&lt;foreign-keys&gt;&lt;key app="EN" db-id="2a02evzan2svwoeazpextsp75rf9axexwwpe" timestamp="1758192344"&gt;171&lt;/key&gt;&lt;/foreign-keys&gt;&lt;ref-type name="Journal Article"&gt;17&lt;/ref-type&gt;&lt;contributors&gt;&lt;authors&gt;&lt;author&gt;Cuthbert, Rory&lt;/author&gt;&lt;author&gt;Simpson, Ashley I&lt;/author&gt;&lt;/authors&gt;&lt;/contributors&gt;&lt;titles&gt;&lt;title&gt;Artificial intelligence in orthopaedics: can chat generative pre-trained transformer (ChatGPT) pass section 1 of the fellowship of the royal college of surgeons (trauma &amp;amp; orthopaedics) examination?&lt;/title&gt;&lt;secondary-title&gt;Postgraduate Medical Journal&lt;/secondary-title&gt;&lt;/titles&gt;&lt;periodical&gt;&lt;full-title&gt;Postgraduate Medical Journal&lt;/full-title&gt;&lt;/periodical&gt;&lt;pages&gt;1110-1114&lt;/pages&gt;&lt;volume&gt;99&lt;/volume&gt;&lt;number&gt;1176&lt;/number&gt;&lt;dates&gt;&lt;year&gt;2023&lt;/year&gt;&lt;/dates&gt;&lt;isbn&gt;0032-5473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15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261CC8" w14:textId="2AA0014A" w:rsidR="005F4E2D" w:rsidRPr="00863E70" w:rsidRDefault="00870F17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2B0CF5" w14:textId="575E2C01" w:rsidR="005F4E2D" w:rsidRPr="00863E70" w:rsidRDefault="00870F17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49CE6DA" w14:textId="27134CF8" w:rsidR="005F4E2D" w:rsidRPr="00863E70" w:rsidRDefault="00870F17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250F67C" w14:textId="2A7C9DB0" w:rsidR="005F4E2D" w:rsidRPr="00863E70" w:rsidRDefault="00870F17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0CE337" w14:textId="09BA2961" w:rsidR="005F4E2D" w:rsidRPr="00863E70" w:rsidRDefault="00870F17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4758B99" w14:textId="45D229CE" w:rsidR="005F4E2D" w:rsidRPr="00863E70" w:rsidRDefault="00870F17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EA22871" w14:textId="0AF2CCC1" w:rsidR="005F4E2D" w:rsidRPr="00863E70" w:rsidRDefault="00870F17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2128C40A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1E03716C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522F974" w14:textId="531CC4E0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6E4E">
              <w:rPr>
                <w:rFonts w:cstheme="minorHAnsi"/>
                <w:color w:val="000000" w:themeColor="text1"/>
                <w:sz w:val="18"/>
                <w:szCs w:val="18"/>
              </w:rPr>
              <w:t>Darji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Darji&lt;/Author&gt;&lt;Year&gt;2024&lt;/Year&gt;&lt;RecNum&gt;172&lt;/RecNum&gt;&lt;DisplayText&gt;[16]&lt;/DisplayText&gt;&lt;record&gt;&lt;rec-number&gt;172&lt;/rec-number&gt;&lt;foreign-keys&gt;&lt;key app="EN" db-id="2a02evzan2svwoeazpextsp75rf9axexwwpe" timestamp="1758192391"&gt;172&lt;/key&gt;&lt;/foreign-keys&gt;&lt;ref-type name="Conference Proceedings"&gt;10&lt;/ref-type&gt;&lt;contributors&gt;&lt;authors&gt;&lt;author&gt;Darji, Viraj Nishesh&lt;/author&gt;&lt;author&gt;Liao, Callie C&lt;/author&gt;&lt;author&gt;Liao, Duoduo&lt;/author&gt;&lt;/authors&gt;&lt;/contributors&gt;&lt;titles&gt;&lt;title&gt;Automated Interpretation of Non-Destructive Evaluation Contour Maps Using Large Language Models for Bridge Condition Assessment&lt;/title&gt;&lt;secondary-title&gt;2024 IEEE International Conference on Big Data (BigData)&lt;/secondary-title&gt;&lt;/titles&gt;&lt;pages&gt;3258-3263&lt;/pages&gt;&lt;dates&gt;&lt;year&gt;2024&lt;/year&gt;&lt;/dates&gt;&lt;publisher&gt;IEEE&lt;/publisher&gt;&lt;isbn&gt;9798350362480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16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9C899FA" w14:textId="1FA5B213" w:rsidR="005F4E2D" w:rsidRPr="00863E70" w:rsidRDefault="00870F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0FC7E690" w14:textId="32AD51F4" w:rsidR="005F4E2D" w:rsidRPr="00863E70" w:rsidRDefault="00870F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14:paraId="02E4D485" w14:textId="3E2DC952" w:rsidR="005F4E2D" w:rsidRPr="00863E70" w:rsidRDefault="00870F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1FB99A41" w14:textId="7D9113CB" w:rsidR="005F4E2D" w:rsidRPr="00863E70" w:rsidRDefault="00870F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2E5F8256" w14:textId="41B15E1D" w:rsidR="005F4E2D" w:rsidRPr="00863E70" w:rsidRDefault="00870F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14:paraId="2117FC1B" w14:textId="4C7452AE" w:rsidR="005F4E2D" w:rsidRPr="00863E70" w:rsidRDefault="00870F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02F49A3" w14:textId="5525608F" w:rsidR="005F4E2D" w:rsidRPr="00863E70" w:rsidRDefault="00870F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10858DB8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6A60529D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C4E3D4F" w14:textId="0A446C13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6E4E">
              <w:rPr>
                <w:rFonts w:cstheme="minorHAnsi"/>
                <w:color w:val="000000" w:themeColor="text1"/>
                <w:sz w:val="18"/>
                <w:szCs w:val="18"/>
              </w:rPr>
              <w:t>Daz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Daza&lt;/Author&gt;&lt;Year&gt;2025&lt;/Year&gt;&lt;RecNum&gt;173&lt;/RecNum&gt;&lt;DisplayText&gt;[17]&lt;/DisplayText&gt;&lt;record&gt;&lt;rec-number&gt;173&lt;/rec-number&gt;&lt;foreign-keys&gt;&lt;key app="EN" db-id="2a02evzan2svwoeazpextsp75rf9axexwwpe" timestamp="1758192429"&gt;173&lt;/key&gt;&lt;/foreign-keys&gt;&lt;ref-type name="Journal Article"&gt;17&lt;/ref-type&gt;&lt;contributors&gt;&lt;authors&gt;&lt;author&gt;Daza, Jimmy&lt;/author&gt;&lt;author&gt;Bezerra, Lucas Soares&lt;/author&gt;&lt;author&gt;Santamaría, Laura&lt;/author&gt;&lt;author&gt;Rueda-Esteban, Roberto&lt;/author&gt;&lt;author&gt;Bantel, Heike&lt;/author&gt;&lt;author&gt;Girala, Marcos&lt;/author&gt;&lt;author&gt;Ebert, Matthias&lt;/author&gt;&lt;author&gt;Van Bömmel, Florian&lt;/author&gt;&lt;author&gt;Geier, Andreas&lt;/author&gt;&lt;author&gt;Aldana, Andres Gomez&lt;/author&gt;&lt;/authors&gt;&lt;/contributors&gt;&lt;titles&gt;&lt;title&gt;Evaluation of four chatbots in autoimmune liver disease: A comparative analysis&lt;/title&gt;&lt;secondary-title&gt;Annals of Hepatology&lt;/secondary-title&gt;&lt;/titles&gt;&lt;periodical&gt;&lt;full-title&gt;Annals of Hepatology&lt;/full-title&gt;&lt;/periodical&gt;&lt;pages&gt;101537&lt;/pages&gt;&lt;volume&gt;30&lt;/volume&gt;&lt;number&gt;1&lt;/number&gt;&lt;dates&gt;&lt;year&gt;2025&lt;/year&gt;&lt;/dates&gt;&lt;isbn&gt;1665-2681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17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92C53C" w14:textId="6645C76B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A557DB" w14:textId="1E003DBF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72823DC" w14:textId="0A4D951E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9F46458" w14:textId="5D5E535F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BA715D" w14:textId="06B15B8D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E9BDE1D" w14:textId="5D11E33F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CA4FCDD" w14:textId="69E20012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2CB5B536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99DB128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1A25686" w14:textId="12B46107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6E4E">
              <w:rPr>
                <w:rFonts w:cstheme="minorHAnsi"/>
                <w:color w:val="000000" w:themeColor="text1"/>
                <w:sz w:val="18"/>
                <w:szCs w:val="18"/>
              </w:rPr>
              <w:t>Derga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Dergaa&lt;/Author&gt;&lt;Year&gt;2024&lt;/Year&gt;&lt;RecNum&gt;174&lt;/RecNum&gt;&lt;DisplayText&gt;[18]&lt;/DisplayText&gt;&lt;record&gt;&lt;rec-number&gt;174&lt;/rec-number&gt;&lt;foreign-keys&gt;&lt;key app="EN" db-id="2a02evzan2svwoeazpextsp75rf9axexwwpe" timestamp="1758192467"&gt;174&lt;/key&gt;&lt;/foreign-keys&gt;&lt;ref-type name="Journal Article"&gt;17&lt;/ref-type&gt;&lt;contributors&gt;&lt;authors&gt;&lt;author&gt;Dergaa, Ismail&lt;/author&gt;&lt;author&gt;Fekih-Romdhane, Feten&lt;/author&gt;&lt;author&gt;Hallit, Souheil&lt;/author&gt;&lt;author&gt;Loch, Alexandre Andrade&lt;/author&gt;&lt;author&gt;Glenn, Jordan M&lt;/author&gt;&lt;author&gt;Fessi, Mohamed Saifeddin&lt;/author&gt;&lt;author&gt;Ben Aissa, Mohamed&lt;/author&gt;&lt;author&gt;Souissi, Nizar&lt;/author&gt;&lt;author&gt;Guelmami, Noomen&lt;/author&gt;&lt;author&gt;Swed, Sarya&lt;/author&gt;&lt;/authors&gt;&lt;/contributors&gt;&lt;titles&gt;&lt;title&gt;ChatGPT is not ready yet for use in providing mental health assessment and interventions&lt;/title&gt;&lt;secondary-title&gt;Frontiers in Psychiatry&lt;/secondary-title&gt;&lt;/titles&gt;&lt;periodical&gt;&lt;full-title&gt;Frontiers in Psychiatry&lt;/full-title&gt;&lt;/periodical&gt;&lt;pages&gt;1277756&lt;/pages&gt;&lt;volume&gt;14&lt;/volume&gt;&lt;dates&gt;&lt;year&gt;2024&lt;/year&gt;&lt;/dates&gt;&lt;isbn&gt;1664-0640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18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DE2A6C" w14:textId="2E1CD995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0E3F9C" w14:textId="23D3F46F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EAB1D5D" w14:textId="15550EDC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5923C86" w14:textId="7B27BACD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289BF2" w14:textId="3E36431C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EF386C2" w14:textId="42B94DBB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2F856D0F" w14:textId="0FF68914" w:rsidR="005F4E2D" w:rsidRPr="00863E70" w:rsidRDefault="00194B9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5F4E2D" w:rsidRPr="00863E70" w14:paraId="6463F91F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21E4598" w14:textId="2211CB51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E60AC71" w14:textId="73B83DD8" w:rsidR="005F4E2D" w:rsidRPr="00863E70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6E4E">
              <w:rPr>
                <w:rFonts w:cstheme="minorHAnsi"/>
                <w:color w:val="000000" w:themeColor="text1"/>
                <w:sz w:val="18"/>
                <w:szCs w:val="18"/>
              </w:rPr>
              <w:t>Eggmann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Eggmann&lt;/Author&gt;&lt;Year&gt;2023&lt;/Year&gt;&lt;RecNum&gt;175&lt;/RecNum&gt;&lt;DisplayText&gt;[19]&lt;/DisplayText&gt;&lt;record&gt;&lt;rec-number&gt;175&lt;/rec-number&gt;&lt;foreign-keys&gt;&lt;key app="EN" db-id="2a02evzan2svwoeazpextsp75rf9axexwwpe" timestamp="1758192517"&gt;175&lt;/key&gt;&lt;/foreign-keys&gt;&lt;ref-type name="Journal Article"&gt;17&lt;/ref-type&gt;&lt;contributors&gt;&lt;authors&gt;&lt;author&gt;Eggmann, Florin&lt;/author&gt;&lt;author&gt;Blatz, Markus B&lt;/author&gt;&lt;/authors&gt;&lt;/contributors&gt;&lt;titles&gt;&lt;title&gt;ChatGPT: Chances and Challenges for Dentistry&lt;/title&gt;&lt;secondary-title&gt;Compendium of Continuing Education in Dentistry (15488578)&lt;/secondary-title&gt;&lt;/titles&gt;&lt;periodical&gt;&lt;full-title&gt;Compendium of Continuing Education in Dentistry (15488578)&lt;/full-title&gt;&lt;/periodical&gt;&lt;volume&gt;44&lt;/volume&gt;&lt;number&gt;4&lt;/number&gt;&lt;dates&gt;&lt;year&gt;2023&lt;/year&gt;&lt;/dates&gt;&lt;isbn&gt;1548-8578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19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C424D1" w14:textId="1E29A4E2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C567D9" w14:textId="3EA72C9F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82DEED5" w14:textId="2E67A448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5305D03" w14:textId="591633CC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6D0AD6" w14:textId="43CE0A8D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145B046" w14:textId="52779D36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D34245E" w14:textId="40308238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27F16C1F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5C79CFE7" w14:textId="1FB1B0BA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829B1E0" w14:textId="118D52C0" w:rsidR="005F4E2D" w:rsidRPr="00B50F87" w:rsidRDefault="00686E4E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6E4E">
              <w:rPr>
                <w:rFonts w:cstheme="minorHAnsi"/>
                <w:color w:val="000000" w:themeColor="text1"/>
                <w:sz w:val="18"/>
                <w:szCs w:val="18"/>
              </w:rPr>
              <w:t>Elpasiony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Elpasiony&lt;/Author&gt;&lt;Year&gt;2025&lt;/Year&gt;&lt;RecNum&gt;176&lt;/RecNum&gt;&lt;DisplayText&gt;[20]&lt;/DisplayText&gt;&lt;record&gt;&lt;rec-number&gt;176&lt;/rec-number&gt;&lt;foreign-keys&gt;&lt;key app="EN" db-id="2a02evzan2svwoeazpextsp75rf9axexwwpe" timestamp="1758192561"&gt;176&lt;/key&gt;&lt;/foreign-keys&gt;&lt;ref-type name="Journal Article"&gt;17&lt;/ref-type&gt;&lt;contributors&gt;&lt;authors&gt;&lt;author&gt;Elpasiony, Nafisa Moustafa Abdallah&lt;/author&gt;&lt;author&gt;Sabek, Elsayed Mahmoud&lt;/author&gt;&lt;author&gt;Ibrahim, Safaa Sayed Mustafa&lt;/author&gt;&lt;/authors&gt;&lt;/contributors&gt;&lt;titles&gt;&lt;title&gt;Chat generative pre-trained transformers era: pros and cons between nursing researchers in Egypt&lt;/title&gt;&lt;secondary-title&gt;BMC nursing&lt;/secondary-title&gt;&lt;/titles&gt;&lt;periodical&gt;&lt;full-title&gt;BMC nursing&lt;/full-title&gt;&lt;/periodical&gt;&lt;pages&gt;667&lt;/pages&gt;&lt;volume&gt;24&lt;/volume&gt;&lt;number&gt;1&lt;/number&gt;&lt;dates&gt;&lt;year&gt;2025&lt;/year&gt;&lt;/dates&gt;&lt;isbn&gt;1472-6955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20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99B9DE" w14:textId="20006D52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7C24CE" w14:textId="4B6EA77F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B9CE4A7" w14:textId="355759A4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CFCC824" w14:textId="7316B6F3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96CF03" w14:textId="49758854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C90A04C" w14:textId="3CFBE8B1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20AEB4A" w14:textId="4127C77D" w:rsidR="005F4E2D" w:rsidRPr="00863E70" w:rsidRDefault="00194B92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23FED236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6C081C6D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E378420" w14:textId="7D17AE94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75579">
              <w:rPr>
                <w:rFonts w:cstheme="minorHAnsi"/>
                <w:color w:val="000000" w:themeColor="text1"/>
                <w:sz w:val="18"/>
                <w:szCs w:val="18"/>
              </w:rPr>
              <w:t>Erkan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Erkan&lt;/Author&gt;&lt;Year&gt;2025&lt;/Year&gt;&lt;RecNum&gt;177&lt;/RecNum&gt;&lt;DisplayText&gt;[21]&lt;/DisplayText&gt;&lt;record&gt;&lt;rec-number&gt;177&lt;/rec-number&gt;&lt;foreign-keys&gt;&lt;key app="EN" db-id="2a02evzan2svwoeazpextsp75rf9axexwwpe" timestamp="1758192591"&gt;177&lt;/key&gt;&lt;/foreign-keys&gt;&lt;ref-type name="Conference Proceedings"&gt;10&lt;/ref-type&gt;&lt;contributors&gt;&lt;authors&gt;&lt;author&gt;Erkan, Erol Ege&lt;/author&gt;&lt;author&gt;Kömürcü, Mehmet Ali&lt;/author&gt;&lt;author&gt;Çelikten, Tuğba&lt;/author&gt;&lt;author&gt;Ergün, Ahmet Emre&lt;/author&gt;&lt;author&gt;Onan, Aytuğ&lt;/author&gt;&lt;/authors&gt;&lt;/contributors&gt;&lt;titles&gt;&lt;title&gt;Understanding Large Language Model Performance in Question Answering: A Comparative Analysis of Semantic and Lexical Metrics&lt;/title&gt;&lt;secondary-title&gt;International Conference on Intelligent and Fuzzy Systems&lt;/secondary-title&gt;&lt;/titles&gt;&lt;pages&gt;519-526&lt;/pages&gt;&lt;dates&gt;&lt;year&gt;2025&lt;/year&gt;&lt;/dates&gt;&lt;publisher&gt;Springer&lt;/publisher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21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D4834A" w14:textId="32BBB110" w:rsidR="005F4E2D" w:rsidRPr="00863E70" w:rsidRDefault="00B4428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BD622F" w14:textId="65847B7E" w:rsidR="005F4E2D" w:rsidRPr="00863E70" w:rsidRDefault="00B4428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56C76AC" w14:textId="268271F5" w:rsidR="005F4E2D" w:rsidRPr="00863E70" w:rsidRDefault="00B4428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D118DE9" w14:textId="755A8E08" w:rsidR="005F4E2D" w:rsidRPr="00863E70" w:rsidRDefault="00B4428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7DECEC" w14:textId="2E07B46E" w:rsidR="005F4E2D" w:rsidRPr="00863E70" w:rsidRDefault="00B4428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AF70C4D" w14:textId="78A1AC9C" w:rsidR="005F4E2D" w:rsidRPr="00863E70" w:rsidRDefault="00B4428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629FB565" w14:textId="5FB128F0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5F4E2D" w:rsidRPr="00863E70" w14:paraId="6454A2F0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1E6BDB56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ACA25CB" w14:textId="7227978B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75579">
              <w:rPr>
                <w:rFonts w:cstheme="minorHAnsi"/>
                <w:color w:val="000000" w:themeColor="text1"/>
                <w:sz w:val="18"/>
                <w:szCs w:val="18"/>
              </w:rPr>
              <w:t>Fraile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Fraile Navarro&lt;/Author&gt;&lt;Year&gt;2025&lt;/Year&gt;&lt;RecNum&gt;178&lt;/RecNum&gt;&lt;DisplayText&gt;[22]&lt;/DisplayText&gt;&lt;record&gt;&lt;rec-number&gt;178&lt;/rec-number&gt;&lt;foreign-keys&gt;&lt;key app="EN" db-id="2a02evzan2svwoeazpextsp75rf9axexwwpe" timestamp="1758192629"&gt;178&lt;/key&gt;&lt;/foreign-keys&gt;&lt;ref-type name="Journal Article"&gt;17&lt;/ref-type&gt;&lt;contributors&gt;&lt;authors&gt;&lt;author&gt;Fraile Navarro, David&lt;/author&gt;&lt;author&gt;Coiera, Enrico&lt;/author&gt;&lt;author&gt;Hambly, Thomas W&lt;/author&gt;&lt;author&gt;Triplett, Zoe&lt;/author&gt;&lt;author&gt;Asif, Nahyan&lt;/author&gt;&lt;author&gt;Susanto, Anindya&lt;/author&gt;&lt;author&gt;Chowdhury, Anamika&lt;/author&gt;&lt;author&gt;Azcoaga Lorenzo, Amaya&lt;/author&gt;&lt;author&gt;Dras, Mark&lt;/author&gt;&lt;author&gt;Berkovsky, Shlomo&lt;/author&gt;&lt;/authors&gt;&lt;/contributors&gt;&lt;titles&gt;&lt;title&gt;Expert evaluation of large language models for clinical dialogue summarization&lt;/title&gt;&lt;secondary-title&gt;Scientific reports&lt;/secondary-title&gt;&lt;/titles&gt;&lt;periodical&gt;&lt;full-title&gt;Scientific reports&lt;/full-title&gt;&lt;/periodical&gt;&lt;pages&gt;1195&lt;/pages&gt;&lt;volume&gt;15&lt;/volume&gt;&lt;number&gt;1&lt;/number&gt;&lt;dates&gt;&lt;year&gt;2025&lt;/year&gt;&lt;/dates&gt;&lt;isbn&gt;2045-2322&lt;/isbn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22]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818B563" w14:textId="2A7C5D26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F36C3B" w14:textId="000E4C1B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38C0865" w14:textId="3F8A5E5B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E2AF949" w14:textId="3A52ABE4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AA4342" w14:textId="10992159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BE2F75E" w14:textId="5DA10CCD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D38BA6C" w14:textId="50BBCFA7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5F7B38F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5C0AFFB5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D00BA6B" w14:textId="50FDC0C2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Franc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Franc&lt;/Author&gt;&lt;Year&gt;2024&lt;/Year&gt;&lt;RecNum&gt;179&lt;/RecNum&gt;&lt;DisplayText&gt;[23]&lt;/DisplayText&gt;&lt;record&gt;&lt;rec-number&gt;179&lt;/rec-number&gt;&lt;foreign-keys&gt;&lt;key app="EN" db-id="2a02evzan2svwoeazpextsp75rf9axexwwpe" timestamp="1758192691"&gt;179&lt;/key&gt;&lt;/foreign-keys&gt;&lt;ref-type name="Journal Article"&gt;17&lt;/ref-type&gt;&lt;contributors&gt;&lt;authors&gt;&lt;author&gt;Franc, Jeffrey Micheal&lt;/author&gt;&lt;author&gt;Hertelendy, Attila Julius&lt;/author&gt;&lt;author&gt;Cheng, Lenard&lt;/author&gt;&lt;author&gt;Hata, Ryan&lt;/author&gt;&lt;author&gt;Verde, Manuela&lt;/author&gt;&lt;/authors&gt;&lt;/contributors&gt;&lt;titles&gt;&lt;title&gt;Accuracy of a commercial large language model (ChatGPT) to perform disaster triage of simulated patients using the simple triage and rapid treatment (START) protocol: gage repeatability and reproducibility study&lt;/title&gt;&lt;secondary-title&gt;Journal of Medical Internet Research&lt;/secondary-title&gt;&lt;/titles&gt;&lt;periodical&gt;&lt;full-title&gt;Journal of Medical Internet Research&lt;/full-title&gt;&lt;/periodical&gt;&lt;pages&gt;e55648&lt;/pages&gt;&lt;volume&gt;26&lt;/volume&gt;&lt;dates&gt;&lt;year&gt;2024&lt;/year&gt;&lt;/dates&gt;&lt;isbn&gt;1438-8871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23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FC5F0F" w14:textId="501A25DD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D7812A" w14:textId="162B7437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983035E" w14:textId="1C162F29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225288E" w14:textId="1A1BEED2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91AFA5" w14:textId="3CA5A73C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5E0C2189" w14:textId="3A0D846F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26F6162" w14:textId="6119633B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3355AD13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563539D5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2F88442" w14:textId="290D302C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Gaebe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Gaebe&lt;/Author&gt;&lt;Year&gt;2025&lt;/Year&gt;&lt;RecNum&gt;180&lt;/RecNum&gt;&lt;DisplayText&gt;[24]&lt;/DisplayText&gt;&lt;record&gt;&lt;rec-number&gt;180&lt;/rec-number&gt;&lt;foreign-keys&gt;&lt;key app="EN" db-id="2a02evzan2svwoeazpextsp75rf9axexwwpe" timestamp="1758192720"&gt;180&lt;/key&gt;&lt;/foreign-keys&gt;&lt;ref-type name="Journal Article"&gt;17&lt;/ref-type&gt;&lt;contributors&gt;&lt;authors&gt;&lt;author&gt;Gaebe, Karolina&lt;/author&gt;&lt;author&gt;van der Woerd, Benjamin&lt;/author&gt;&lt;/authors&gt;&lt;/contributors&gt;&lt;titles&gt;&lt;title&gt;Evaluation of large language models as a diagnostic tool for medical learners and clinicians using advanced prompting techniques&lt;/title&gt;&lt;secondary-title&gt;PLoS One&lt;/secondary-title&gt;&lt;/titles&gt;&lt;periodical&gt;&lt;full-title&gt;Plos one&lt;/full-title&gt;&lt;/periodical&gt;&lt;pages&gt;e0325803&lt;/pages&gt;&lt;volume&gt;20&lt;/volume&gt;&lt;number&gt;8&lt;/number&gt;&lt;dates&gt;&lt;year&gt;2025&lt;/year&gt;&lt;/dates&gt;&lt;isbn&gt;1932-6203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24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2F6B6B0" w14:textId="2600A5A7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CB4830" w14:textId="364B1F17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A9D59DE" w14:textId="01DFBBA2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18D5A02" w14:textId="7F2DDFA8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C3000D" w14:textId="1DEA3DE0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1E5E059" w14:textId="3E547EEF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ADC5FD8" w14:textId="09950E1D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FB979F3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6BAA408E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D7B798C" w14:textId="4211014F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  <w:rtl/>
              </w:rPr>
            </w:pPr>
            <w:r w:rsidRPr="00475579">
              <w:rPr>
                <w:rFonts w:cstheme="minorHAnsi"/>
                <w:sz w:val="18"/>
                <w:szCs w:val="18"/>
              </w:rPr>
              <w:t>Ge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Ge&lt;/Author&gt;&lt;Year&gt;2024&lt;/Year&gt;&lt;RecNum&gt;181&lt;/RecNum&gt;&lt;DisplayText&gt;[25]&lt;/DisplayText&gt;&lt;record&gt;&lt;rec-number&gt;181&lt;/rec-number&gt;&lt;foreign-keys&gt;&lt;key app="EN" db-id="2a02evzan2svwoeazpextsp75rf9axexwwpe" timestamp="1758192763"&gt;181&lt;/key&gt;&lt;/foreign-keys&gt;&lt;ref-type name="Journal Article"&gt;17&lt;/ref-type&gt;&lt;contributors&gt;&lt;authors&gt;&lt;author&gt;Ge, Jin&lt;/author&gt;&lt;author&gt;Sun, Steve&lt;/author&gt;&lt;author&gt;Owens, Joseph&lt;/author&gt;&lt;author&gt;Galvez, Victor&lt;/author&gt;&lt;author&gt;Gologorskaya, Oksana&lt;/author&gt;&lt;author&gt;Lai, Jennifer C&lt;/author&gt;&lt;author&gt;Pletcher, Mark J&lt;/author&gt;&lt;author&gt;Lai, Ki&lt;/author&gt;&lt;/authors&gt;&lt;/contributors&gt;&lt;titles&gt;&lt;title&gt;Development of a liver disease–specific large language model chat interface using retrieval-augmented generation&lt;/title&gt;&lt;secondary-title&gt;Hepatology&lt;/secondary-title&gt;&lt;/titles&gt;&lt;periodical&gt;&lt;full-title&gt;Hepatology&lt;/full-title&gt;&lt;/periodical&gt;&lt;pages&gt;1158-1168&lt;/pages&gt;&lt;volume&gt;80&lt;/volume&gt;&lt;number&gt;5&lt;/number&gt;&lt;dates&gt;&lt;year&gt;2024&lt;/year&gt;&lt;/dates&gt;&lt;isbn&gt;0270-9139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25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F2FAB5" w14:textId="7AF483CD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889531" w14:textId="1171567F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AD075C8" w14:textId="441005E7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A435299" w14:textId="35BF3880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C4825D" w14:textId="03E74837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4C9E7E7" w14:textId="5ACA24EB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0D252A7" w14:textId="02AE3403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21C509AA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02045887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BC4EEAF" w14:textId="1C5E50F6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Geneş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Geneş&lt;/Author&gt;&lt;Year&gt;2025&lt;/Year&gt;&lt;RecNum&gt;182&lt;/RecNum&gt;&lt;DisplayText&gt;[26]&lt;/DisplayText&gt;&lt;record&gt;&lt;rec-number&gt;182&lt;/rec-number&gt;&lt;foreign-keys&gt;&lt;key app="EN" db-id="2a02evzan2svwoeazpextsp75rf9axexwwpe" timestamp="1758192798"&gt;182&lt;/key&gt;&lt;/foreign-keys&gt;&lt;ref-type name="Journal Article"&gt;17&lt;/ref-type&gt;&lt;contributors&gt;&lt;authors&gt;&lt;author&gt;Geneş, Muhammet&lt;/author&gt;&lt;author&gt;Yaşar, Salim&lt;/author&gt;&lt;author&gt;Fırtına, Serdar&lt;/author&gt;&lt;author&gt;Yağcı, Ahmet Faruk&lt;/author&gt;&lt;author&gt;Yıldırım, Erkan&lt;/author&gt;&lt;author&gt;Barçın, Cem&lt;/author&gt;&lt;author&gt;Yüksel, Uygar Çağdaş&lt;/author&gt;&lt;/authors&gt;&lt;/contributors&gt;&lt;titles&gt;&lt;title&gt;Artificial Intelligence in Cardiac Rehabilitation: Assessing ChatGPT&amp;apos;s Knowledge and Clinical Scenario Responses&lt;/title&gt;&lt;secondary-title&gt;Archives of the Turkish Society of Cardiology/Türk Kardiyoloji Derneği Arşivi&lt;/secondary-title&gt;&lt;/titles&gt;&lt;periodical&gt;&lt;full-title&gt;Archives of the Turkish Society of Cardiology/Türk Kardiyoloji Derneği Arşivi&lt;/full-title&gt;&lt;/periodical&gt;&lt;number&gt;3&lt;/number&gt;&lt;dates&gt;&lt;year&gt;2025&lt;/year&gt;&lt;/dates&gt;&lt;isbn&gt;1016-5169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26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059FE5" w14:textId="700E11E8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D3E962" w14:textId="66D1E1AD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BAD4299" w14:textId="1CCB8616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0E0B3F0" w14:textId="46E3C479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63B52F" w14:textId="2AF51E90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572AB25A" w14:textId="18A25487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C0909AE" w14:textId="38E27BF3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4FDDB994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468EEF2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8A376D4" w14:textId="17C7685A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Gill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Gill&lt;/Author&gt;&lt;Year&gt;2024&lt;/Year&gt;&lt;RecNum&gt;183&lt;/RecNum&gt;&lt;DisplayText&gt;[27]&lt;/DisplayText&gt;&lt;record&gt;&lt;rec-number&gt;183&lt;/rec-number&gt;&lt;foreign-keys&gt;&lt;key app="EN" db-id="2a02evzan2svwoeazpextsp75rf9axexwwpe" timestamp="1758192825"&gt;183&lt;/key&gt;&lt;/foreign-keys&gt;&lt;ref-type name="Journal Article"&gt;17&lt;/ref-type&gt;&lt;contributors&gt;&lt;authors&gt;&lt;author&gt;Gill, Bissem&lt;/author&gt;&lt;author&gt;Bonamer, John&lt;/author&gt;&lt;author&gt;Kuechly, Henry&lt;/author&gt;&lt;author&gt;Gupta, Rajul&lt;/author&gt;&lt;author&gt;Emmert, Scottie&lt;/author&gt;&lt;author&gt;Kurkowski, Sarah&lt;/author&gt;&lt;author&gt;Hasselfeld, Kim&lt;/author&gt;&lt;author&gt;Grawe, Brian&lt;/author&gt;&lt;/authors&gt;&lt;/contributors&gt;&lt;titles&gt;&lt;title&gt;ChatGPT is a promising tool to increase readability of orthopedic research consents&lt;/title&gt;&lt;secondary-title&gt;Journal of Orthopaedics, Trauma and Rehabilitation&lt;/secondary-title&gt;&lt;/titles&gt;&lt;periodical&gt;&lt;full-title&gt;Journal of Orthopaedics, Trauma and Rehabilitation&lt;/full-title&gt;&lt;/periodical&gt;&lt;pages&gt;148-152&lt;/pages&gt;&lt;volume&gt;31&lt;/volume&gt;&lt;number&gt;2&lt;/number&gt;&lt;dates&gt;&lt;year&gt;2024&lt;/year&gt;&lt;/dates&gt;&lt;isbn&gt;2210-4917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27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1296B4" w14:textId="63B9E960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2C629C" w14:textId="6E3AE861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7CFF81B" w14:textId="64F1CFA4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06DD9FB" w14:textId="2BB7B0E7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50588A" w14:textId="410A5E17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2615E42" w14:textId="45C87FD5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0C69BF54" w14:textId="37DCE24D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5F4E2D" w:rsidRPr="00863E70" w14:paraId="04F0B2F9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1CCFDE22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D898455" w14:textId="7F58BDE6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Grossman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Grossman&lt;/Author&gt;&lt;Year&gt;2024&lt;/Year&gt;&lt;RecNum&gt;184&lt;/RecNum&gt;&lt;DisplayText&gt;[28]&lt;/DisplayText&gt;&lt;record&gt;&lt;rec-number&gt;184&lt;/rec-number&gt;&lt;foreign-keys&gt;&lt;key app="EN" db-id="2a02evzan2svwoeazpextsp75rf9axexwwpe" timestamp="1758192859"&gt;184&lt;/key&gt;&lt;/foreign-keys&gt;&lt;ref-type name="Journal Article"&gt;17&lt;/ref-type&gt;&lt;contributors&gt;&lt;authors&gt;&lt;author&gt;Grossman, Sara&lt;/author&gt;&lt;author&gt;Zerilli, Tina&lt;/author&gt;&lt;author&gt;Nathan, Joseph P&lt;/author&gt;&lt;/authors&gt;&lt;/contributors&gt;&lt;titles&gt;&lt;title&gt;Appropriateness of ChatGPT as a resource for medication‐related questions&lt;/title&gt;&lt;secondary-title&gt;British Journal of Clinical Pharmacology&lt;/secondary-title&gt;&lt;/titles&gt;&lt;periodical&gt;&lt;full-title&gt;British Journal of Clinical Pharmacology&lt;/full-title&gt;&lt;/periodical&gt;&lt;pages&gt;2691-2695&lt;/pages&gt;&lt;volume&gt;90&lt;/volume&gt;&lt;number&gt;10&lt;/number&gt;&lt;dates&gt;&lt;year&gt;2024&lt;/year&gt;&lt;/dates&gt;&lt;isbn&gt;0306-5251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2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FA6A3BE" w14:textId="2FE2683C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E49B65" w14:textId="1BC58B7C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B2A56B2" w14:textId="0484C4AE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24CBECF" w14:textId="7479F643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40E45D" w14:textId="05E96B3E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585A377" w14:textId="66C3E996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2DD0AB5" w14:textId="60FB8F81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3EE2D8C9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60181456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6D10D39" w14:textId="46DB7E47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Gupta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Gupta&lt;/Author&gt;&lt;Year&gt;2025&lt;/Year&gt;&lt;RecNum&gt;185&lt;/RecNum&gt;&lt;DisplayText&gt;[29]&lt;/DisplayText&gt;&lt;record&gt;&lt;rec-number&gt;185&lt;/rec-number&gt;&lt;foreign-keys&gt;&lt;key app="EN" db-id="2a02evzan2svwoeazpextsp75rf9axexwwpe" timestamp="1758192890"&gt;185&lt;/key&gt;&lt;/foreign-keys&gt;&lt;ref-type name="Conference Proceedings"&gt;10&lt;/ref-type&gt;&lt;contributors&gt;&lt;authors&gt;&lt;author&gt;Gupta, Eshita&lt;/author&gt;&lt;author&gt;Gupta, Vinay&lt;/author&gt;&lt;/authors&gt;&lt;/contributors&gt;&lt;titles&gt;&lt;title&gt;A Comparative Analysis of ESP32 and ESP8266 for AI-Powered Applications&lt;/title&gt;&lt;secondary-title&gt;2025 International Conference on Next Generation Communication &amp;amp; Information Processing (INCIP)&lt;/secondary-title&gt;&lt;/titles&gt;&lt;pages&gt;992-996&lt;/pages&gt;&lt;dates&gt;&lt;year&gt;2025&lt;/year&gt;&lt;/dates&gt;&lt;publisher&gt;IEEE&lt;/publisher&gt;&lt;isbn&gt;9798331528140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2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F4FF59" w14:textId="2DBD2EAB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F4E9A7" w14:textId="4DB411B0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7B469F0" w14:textId="1017764A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F50CD7E" w14:textId="6F21B731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E8222E" w14:textId="7B7DC97C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9741C85" w14:textId="23A78F76" w:rsidR="005F4E2D" w:rsidRPr="00863E70" w:rsidRDefault="006D305F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677040B" w14:textId="2ECEBE9F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60DB8082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5D16D84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E635F5B" w14:textId="54A21641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Gürbostan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Gürbostan Soysal&lt;/Author&gt;&lt;Year&gt;2025&lt;/Year&gt;&lt;RecNum&gt;186&lt;/RecNum&gt;&lt;DisplayText&gt;[30]&lt;/DisplayText&gt;&lt;record&gt;&lt;rec-number&gt;186&lt;/rec-number&gt;&lt;foreign-keys&gt;&lt;key app="EN" db-id="2a02evzan2svwoeazpextsp75rf9axexwwpe" timestamp="1758192924"&gt;186&lt;/key&gt;&lt;/foreign-keys&gt;&lt;ref-type name="Journal Article"&gt;17&lt;/ref-type&gt;&lt;contributors&gt;&lt;authors&gt;&lt;author&gt;Gürbostan Soysal, Gizem&lt;/author&gt;&lt;author&gt;Mercanlı, Murat&lt;/author&gt;&lt;author&gt;Özcan, Zeynep Özer&lt;/author&gt;&lt;author&gt;Yılmaz, İbrahim Edhem&lt;/author&gt;&lt;author&gt;Berhuni, Mustafa&lt;/author&gt;&lt;/authors&gt;&lt;/contributors&gt;&lt;titles&gt;&lt;title&gt;Evaluating the effectiveness of chatbots and traditional resources in patient education on dry eye disease&lt;/title&gt;&lt;secondary-title&gt;Clinical and Experimental Optometry&lt;/secondary-title&gt;&lt;/titles&gt;&lt;periodical&gt;&lt;full-title&gt;Clinical and Experimental Optometry&lt;/full-title&gt;&lt;/periodical&gt;&lt;pages&gt;1-5&lt;/pages&gt;&lt;dates&gt;&lt;year&gt;2025&lt;/year&gt;&lt;/dates&gt;&lt;isbn&gt;0816-4622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30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54E1062" w14:textId="6B622635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D74FD9" w14:textId="2F60B185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51F2648" w14:textId="2B87154F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70C4198" w14:textId="784930F1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3D28DA" w14:textId="2AE78510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1551BB8" w14:textId="0EE885DD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9154A99" w14:textId="09643AF7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1B370A65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5B6917F3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9C8A4F5" w14:textId="6C368052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Haider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Haider&lt;/Author&gt;&lt;Year&gt;2025&lt;/Year&gt;&lt;RecNum&gt;187&lt;/RecNum&gt;&lt;DisplayText&gt;[31]&lt;/DisplayText&gt;&lt;record&gt;&lt;rec-number&gt;187&lt;/rec-number&gt;&lt;foreign-keys&gt;&lt;key app="EN" db-id="2a02evzan2svwoeazpextsp75rf9axexwwpe" timestamp="1758192966"&gt;187&lt;/key&gt;&lt;/foreign-keys&gt;&lt;ref-type name="Journal Article"&gt;17&lt;/ref-type&gt;&lt;contributors&gt;&lt;authors&gt;&lt;author&gt;Haider, Syed Ali&lt;/author&gt;&lt;author&gt;Prabha, Srinivasagam&lt;/author&gt;&lt;author&gt;Gomez-Cabello, Cesar Abraham&lt;/author&gt;&lt;author&gt;Borna, Sahar&lt;/author&gt;&lt;author&gt;Genovese, Ariana&lt;/author&gt;&lt;author&gt;Trabilsy, Maissa&lt;/author&gt;&lt;author&gt;Collaco, Bernardo G&lt;/author&gt;&lt;author&gt;Wood, Nadia G&lt;/author&gt;&lt;author&gt;Bagaria, Sanjay&lt;/author&gt;&lt;author&gt;Tao, Cui&lt;/author&gt;&lt;/authors&gt;&lt;/contributors&gt;&lt;titles&gt;&lt;title&gt;Synthetic patient–physician conversations simulated by large language models: A multi-dimensional evaluation&lt;/title&gt;&lt;secondary-title&gt;Sensors&lt;/secondary-title&gt;&lt;/titles&gt;&lt;periodical&gt;&lt;full-title&gt;Sensors&lt;/full-title&gt;&lt;/periodical&gt;&lt;pages&gt;4305&lt;/pages&gt;&lt;volume&gt;25&lt;/volume&gt;&lt;number&gt;14&lt;/number&gt;&lt;dates&gt;&lt;year&gt;2025&lt;/year&gt;&lt;/dates&gt;&lt;isbn&gt;1424-8220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31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6D497B" w14:textId="75A24ADE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A8E4E6" w14:textId="6E1F2C05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2623701" w14:textId="3CE8A1F2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CE4E6F8" w14:textId="43998A92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7DAE7A" w14:textId="7465CBB7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49B7E3A" w14:textId="00453308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C462CF2" w14:textId="56EC756F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358C71E7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555CAFC3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FCF9D23" w14:textId="3A891566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Halaseh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Halaseh&lt;/Author&gt;&lt;Year&gt;2024&lt;/Year&gt;&lt;RecNum&gt;188&lt;/RecNum&gt;&lt;DisplayText&gt;[32]&lt;/DisplayText&gt;&lt;record&gt;&lt;rec-number&gt;188&lt;/rec-number&gt;&lt;foreign-keys&gt;&lt;key app="EN" db-id="2a02evzan2svwoeazpextsp75rf9axexwwpe" timestamp="1758193007"&gt;188&lt;/key&gt;&lt;/foreign-keys&gt;&lt;ref-type name="Journal Article"&gt;17&lt;/ref-type&gt;&lt;contributors&gt;&lt;authors&gt;&lt;author&gt;Halaseh, Faris F&lt;/author&gt;&lt;author&gt;Yang, Justin S&lt;/author&gt;&lt;author&gt;Danza, Clifford N&lt;/author&gt;&lt;author&gt;Halaseh, Rami&lt;/author&gt;&lt;author&gt;Spiegelman, Lindsey&lt;/author&gt;&lt;/authors&gt;&lt;/contributors&gt;&lt;titles&gt;&lt;title&gt;ChatGPT’s role in improving education among patients seeking emergency medical treatment&lt;/title&gt;&lt;secondary-title&gt;Western Journal of Emergency Medicine&lt;/secondary-title&gt;&lt;/titles&gt;&lt;periodical&gt;&lt;full-title&gt;Western Journal of Emergency Medicine&lt;/full-title&gt;&lt;/periodical&gt;&lt;pages&gt;845&lt;/pages&gt;&lt;volume&gt;25&lt;/volume&gt;&lt;number&gt;5&lt;/number&gt;&lt;dates&gt;&lt;year&gt;2024&lt;/year&gt;&lt;/dates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3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CC24A0" w14:textId="4861FA2A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A5F0F5" w14:textId="71C70B1A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D19B0E2" w14:textId="047269AB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DA3ABB0" w14:textId="6B917562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FE53C2" w14:textId="46511D2C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9E004A2" w14:textId="30D90278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21E7573" w14:textId="1527C251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07C06313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3FA8A52A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3D518CB" w14:textId="721EDEFD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Hristidis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Hristidis&lt;/Author&gt;&lt;Year&gt;2023&lt;/Year&gt;&lt;RecNum&gt;189&lt;/RecNum&gt;&lt;DisplayText&gt;[33]&lt;/DisplayText&gt;&lt;record&gt;&lt;rec-number&gt;189&lt;/rec-number&gt;&lt;foreign-keys&gt;&lt;key app="EN" db-id="2a02evzan2svwoeazpextsp75rf9axexwwpe" timestamp="1758193036"&gt;189&lt;/key&gt;&lt;/foreign-keys&gt;&lt;ref-type name="Journal Article"&gt;17&lt;/ref-type&gt;&lt;contributors&gt;&lt;authors&gt;&lt;author&gt;Hristidis, Vagelis&lt;/author&gt;&lt;author&gt;Ruggiano, Nicole&lt;/author&gt;&lt;author&gt;Brown, Ellen L&lt;/author&gt;&lt;author&gt;Ganta, Sai Rithesh Reddy&lt;/author&gt;&lt;author&gt;Stewart, Selena&lt;/author&gt;&lt;/authors&gt;&lt;/contributors&gt;&lt;titles&gt;&lt;title&gt;ChatGPT vs Google for queries related to dementia and other cognitive decline: comparison of results&lt;/title&gt;&lt;secondary-title&gt;Journal of Medical Internet Research&lt;/secondary-title&gt;&lt;/titles&gt;&lt;periodical&gt;&lt;full-title&gt;Journal of Medical Internet Research&lt;/full-title&gt;&lt;/periodical&gt;&lt;pages&gt;e48966&lt;/pages&gt;&lt;volume&gt;25&lt;/volume&gt;&lt;dates&gt;&lt;year&gt;2023&lt;/year&gt;&lt;/dates&gt;&lt;isbn&gt;1438-8871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33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250A19" w14:textId="5597C6CD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013F91" w14:textId="3AB2869B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BF07962" w14:textId="6DE2C3DE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36DB164" w14:textId="2F811A81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3B2EDB" w14:textId="06E28E46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2381661F" w14:textId="3C78CAE1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6376F94" w14:textId="3F2DED3C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0084FF1D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225FC11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643D099" w14:textId="214C2C02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Huang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Huang&lt;/Author&gt;&lt;Year&gt;2025&lt;/Year&gt;&lt;RecNum&gt;190&lt;/RecNum&gt;&lt;DisplayText&gt;[34]&lt;/DisplayText&gt;&lt;record&gt;&lt;rec-number&gt;190&lt;/rec-number&gt;&lt;foreign-keys&gt;&lt;key app="EN" db-id="2a02evzan2svwoeazpextsp75rf9axexwwpe" timestamp="1758193074"&gt;190&lt;/key&gt;&lt;/foreign-keys&gt;&lt;ref-type name="Journal Article"&gt;17&lt;/ref-type&gt;&lt;contributors&gt;&lt;authors&gt;&lt;author&gt;Huang, Weihong&lt;/author&gt;&lt;author&gt;Wei, Wudi&lt;/author&gt;&lt;author&gt;He, Xiaotao&lt;/author&gt;&lt;author&gt;Zhan, Baili&lt;/author&gt;&lt;author&gt;Xie, Xiaoting&lt;/author&gt;&lt;author&gt;Zhang, Meng&lt;/author&gt;&lt;author&gt;Lai, Shiyi&lt;/author&gt;&lt;author&gt;Yuan, Zongxiang&lt;/author&gt;&lt;author&gt;Lai, Jingzhen&lt;/author&gt;&lt;author&gt;Chen, Rongfeng&lt;/author&gt;&lt;/authors&gt;&lt;/contributors&gt;&lt;titles&gt;&lt;title&gt;ChatGPT-Assisted Deep Learning Models for Influenza-Like Illness Prediction in Mainland China: Time Series Analysis&lt;/title&gt;&lt;secondary-title&gt;Journal of Medical Internet Research&lt;/secondary-title&gt;&lt;/titles&gt;&lt;periodical&gt;&lt;full-title&gt;Journal of Medical Internet Research&lt;/full-title&gt;&lt;/periodical&gt;&lt;pages&gt;e74423&lt;/pages&gt;&lt;volume&gt;27&lt;/volume&gt;&lt;dates&gt;&lt;year&gt;2025&lt;/year&gt;&lt;/dates&gt;&lt;isbn&gt;1438-8871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34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A64ECF" w14:textId="5FF2F8E1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2A0AC8" w14:textId="0742AC21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4EC5B3F" w14:textId="23D2200B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A754964" w14:textId="4F24065C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8D6270" w14:textId="3414D263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B0625C0" w14:textId="1DD7E713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5E30007" w14:textId="6DC35CF3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3CE9518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10A41FE7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368AC26" w14:textId="2F8661DB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Huang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Huang&lt;/Author&gt;&lt;Year&gt;2025&lt;/Year&gt;&lt;RecNum&gt;191&lt;/RecNum&gt;&lt;DisplayText&gt;[35]&lt;/DisplayText&gt;&lt;record&gt;&lt;rec-number&gt;191&lt;/rec-number&gt;&lt;foreign-keys&gt;&lt;key app="EN" db-id="2a02evzan2svwoeazpextsp75rf9axexwwpe" timestamp="1758193107"&gt;191&lt;/key&gt;&lt;/foreign-keys&gt;&lt;ref-type name="Journal Article"&gt;17&lt;/ref-type&gt;&lt;contributors&gt;&lt;authors&gt;&lt;author&gt;Huang, Yinghui&lt;/author&gt;&lt;author&gt;Wang, Weijun&lt;/author&gt;&lt;author&gt;Zhou, Jinyi&lt;/author&gt;&lt;author&gt;Zhang, Liang&lt;/author&gt;&lt;author&gt;Lin, Jionghao&lt;/author&gt;&lt;author&gt;Liu, Hui&lt;/author&gt;&lt;author&gt;Hu, Xiangen&lt;/author&gt;&lt;author&gt;Zhou, Zongkui&lt;/author&gt;&lt;author&gt;Dong, Wanghao&lt;/author&gt;&lt;/authors&gt;&lt;/contributors&gt;&lt;titles&gt;&lt;title&gt;Integrative modeling enables ChatGPT to achieve average level of human counselors performance in mental health Q&amp;amp;A&lt;/title&gt;&lt;secondary-title&gt;Information Processing &amp;amp; Management&lt;/secondary-title&gt;&lt;/titles&gt;&lt;periodical&gt;&lt;full-title&gt;Information Processing &amp;amp; Management&lt;/full-title&gt;&lt;/periodical&gt;&lt;pages&gt;104152&lt;/pages&gt;&lt;volume&gt;62&lt;/volume&gt;&lt;number&gt;5&lt;/number&gt;&lt;dates&gt;&lt;year&gt;2025&lt;/year&gt;&lt;/dates&gt;&lt;isbn&gt;0306-4573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35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A0EF5D" w14:textId="7AD1BA01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0BC083" w14:textId="572B426F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BE559DA" w14:textId="6C3173F0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8B4C833" w14:textId="75E763A6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713BB8" w14:textId="02A2F025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50CF0F6" w14:textId="3FE36FBE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C84F598" w14:textId="2739FB47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23B1FC21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E27522C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5882725" w14:textId="07AF52F3" w:rsidR="005F4E2D" w:rsidRPr="00B50F87" w:rsidRDefault="00475579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75579">
              <w:rPr>
                <w:rFonts w:cstheme="minorHAnsi"/>
                <w:sz w:val="18"/>
                <w:szCs w:val="18"/>
              </w:rPr>
              <w:t>Bartolucci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Incerti Parenti&lt;/Author&gt;&lt;Year&gt;2024&lt;/Year&gt;&lt;RecNum&gt;192&lt;/RecNum&gt;&lt;DisplayText&gt;[36]&lt;/DisplayText&gt;&lt;record&gt;&lt;rec-number&gt;192&lt;/rec-number&gt;&lt;foreign-keys&gt;&lt;key app="EN" db-id="2a02evzan2svwoeazpextsp75rf9axexwwpe" timestamp="1758193144"&gt;192&lt;/key&gt;&lt;/foreign-keys&gt;&lt;ref-type name="Conference Proceedings"&gt;10&lt;/ref-type&gt;&lt;contributors&gt;&lt;authors&gt;&lt;author&gt;Incerti Parenti, Serena&lt;/author&gt;&lt;author&gt;Bartolucci, Maria Lavinia&lt;/author&gt;&lt;author&gt;Biondi, Elena&lt;/author&gt;&lt;author&gt;Maglioni, Alessandro&lt;/author&gt;&lt;author&gt;Corazza, Giulia&lt;/author&gt;&lt;author&gt;Gracco, Antonio&lt;/author&gt;&lt;author&gt;Alessandri-Bonetti, Giulio&lt;/author&gt;&lt;/authors&gt;&lt;/contributors&gt;&lt;titles&gt;&lt;title&gt;Online patient education in obstructive sleep apnea: ChatGPT versus Google Search&lt;/title&gt;&lt;secondary-title&gt;Healthcare&lt;/secondary-title&gt;&lt;/titles&gt;&lt;pages&gt;1781&lt;/pages&gt;&lt;volume&gt;12&lt;/volume&gt;&lt;number&gt;17&lt;/number&gt;&lt;dates&gt;&lt;year&gt;2024&lt;/year&gt;&lt;/dates&gt;&lt;publisher&gt;MDPI&lt;/publisher&gt;&lt;isbn&gt;2227-9032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36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528305" w14:textId="5BB0E8B7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7922B8" w14:textId="2CDCA732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535C6C1" w14:textId="4E361E5A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B16D91E" w14:textId="1C001B19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94293E" w14:textId="723A1684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CFF0518" w14:textId="397ECC27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E732DD3" w14:textId="245B219B" w:rsidR="005F4E2D" w:rsidRPr="00863E70" w:rsidRDefault="00F40B1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0C81ACF7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312CA939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964B8B1" w14:textId="780B6C95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Jeyaraman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Jeyaraman&lt;/Author&gt;&lt;Year&gt;2023&lt;/Year&gt;&lt;RecNum&gt;193&lt;/RecNum&gt;&lt;DisplayText&gt;[37]&lt;/DisplayText&gt;&lt;record&gt;&lt;rec-number&gt;193&lt;/rec-number&gt;&lt;foreign-keys&gt;&lt;key app="EN" db-id="2a02evzan2svwoeazpextsp75rf9axexwwpe" timestamp="1758193195"&gt;193&lt;/key&gt;&lt;/foreign-keys&gt;&lt;ref-type name="Journal Article"&gt;17&lt;/ref-type&gt;&lt;contributors&gt;&lt;authors&gt;&lt;author&gt;Jeyaraman, Madhan&lt;/author&gt;&lt;author&gt;Jeyaraman, Naveen&lt;/author&gt;&lt;author&gt;Nallakumarasamy, Arulkumar&lt;/author&gt;&lt;author&gt;Yadav, Sankalp&lt;/author&gt;&lt;author&gt;Bondili, Suresh K&lt;/author&gt;&lt;/authors&gt;&lt;/contributors&gt;&lt;titles&gt;&lt;title&gt;ChatGPT in medical education and research: a boon or a bane?&lt;/title&gt;&lt;secondary-title&gt;Cureus&lt;/secondary-title&gt;&lt;/titles&gt;&lt;periodical&gt;&lt;full-title&gt;Cureus&lt;/full-title&gt;&lt;/periodical&gt;&lt;volume&gt;15&lt;/volume&gt;&lt;number&gt;8&lt;/number&gt;&lt;dates&gt;&lt;year&gt;2023&lt;/year&gt;&lt;/dates&gt;&lt;isbn&gt;2168-8184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37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0E0EA1" w14:textId="4AA3E64F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541665" w14:textId="6E0FD53E" w:rsidR="005F4E2D" w:rsidRPr="00863E70" w:rsidRDefault="007C183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AEC0DB6" w14:textId="55718661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CD6E3F9" w14:textId="7F3D0CA7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F48DAA" w14:textId="641B6591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22EB942B" w14:textId="0A14521B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29FEE31" w14:textId="437A637C" w:rsidR="005F4E2D" w:rsidRPr="00863E70" w:rsidRDefault="007C183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</w:t>
            </w:r>
          </w:p>
        </w:tc>
      </w:tr>
      <w:tr w:rsidR="005F4E2D" w:rsidRPr="00863E70" w14:paraId="60F90D79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C17C1F1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67826F9" w14:textId="7C070A0B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Jin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Jin&lt;/Author&gt;&lt;Year&gt;2023&lt;/Year&gt;&lt;RecNum&gt;194&lt;/RecNum&gt;&lt;DisplayText&gt;[38]&lt;/DisplayText&gt;&lt;record&gt;&lt;rec-number&gt;194&lt;/rec-number&gt;&lt;foreign-keys&gt;&lt;key app="EN" db-id="2a02evzan2svwoeazpextsp75rf9axexwwpe" timestamp="1758193224"&gt;194&lt;/key&gt;&lt;/foreign-keys&gt;&lt;ref-type name="Journal Article"&gt;17&lt;/ref-type&gt;&lt;contributors&gt;&lt;authors&gt;&lt;author&gt;Jin, Yi&lt;/author&gt;&lt;author&gt;Liu, Hua&lt;/author&gt;&lt;author&gt;Zhao, Bin&lt;/author&gt;&lt;author&gt;Pan, Weihua&lt;/author&gt;&lt;/authors&gt;&lt;/contributors&gt;&lt;titles&gt;&lt;title&gt;ChatGPT and mycosis–a new weapon in the knowledge battlefield&lt;/title&gt;&lt;secondary-title&gt;BMC infectious diseases&lt;/secondary-title&gt;&lt;/titles&gt;&lt;periodical&gt;&lt;full-title&gt;BMC infectious diseases&lt;/full-title&gt;&lt;/periodical&gt;&lt;pages&gt;731&lt;/pages&gt;&lt;volume&gt;23&lt;/volume&gt;&lt;number&gt;1&lt;/number&gt;&lt;dates&gt;&lt;year&gt;2023&lt;/year&gt;&lt;/dates&gt;&lt;isbn&gt;1471-2334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3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A7BF1EE" w14:textId="06C31326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FCF846" w14:textId="04C2593F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6CD73D7" w14:textId="2EE68175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2E1D3DA" w14:textId="5C01287D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891662" w14:textId="337B2C16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222C6C52" w14:textId="17571851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D44518B" w14:textId="2F34D600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3AF492D7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3503F7F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8A0DEC0" w14:textId="4AABC870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Joerg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Joerg&lt;/Author&gt;&lt;Year&gt;2025&lt;/Year&gt;&lt;RecNum&gt;195&lt;/RecNum&gt;&lt;DisplayText&gt;[39]&lt;/DisplayText&gt;&lt;record&gt;&lt;rec-number&gt;195&lt;/rec-number&gt;&lt;foreign-keys&gt;&lt;key app="EN" db-id="2a02evzan2svwoeazpextsp75rf9axexwwpe" timestamp="1758193257"&gt;195&lt;/key&gt;&lt;/foreign-keys&gt;&lt;ref-type name="Journal Article"&gt;17&lt;/ref-type&gt;&lt;contributors&gt;&lt;authors&gt;&lt;author&gt;Joerg, Lucie&lt;/author&gt;&lt;author&gt;Kabakova, Margaret&lt;/author&gt;&lt;author&gt;Wang, Jennifer Y&lt;/author&gt;&lt;author&gt;Austin, Evan&lt;/author&gt;&lt;author&gt;Cohen, Marc&lt;/author&gt;&lt;author&gt;Kurtti, Alana&lt;/author&gt;&lt;author&gt;Jagdeo, Jared&lt;/author&gt;&lt;/authors&gt;&lt;/contributors&gt;&lt;titles&gt;&lt;title&gt;AI‐generated dermatologic images show deficient skin tone diversity and poor diagnostic accuracy: an experimental study&lt;/title&gt;&lt;secondary-title&gt;Journal of the European Academy of Dermatology and Venereology&lt;/secondary-title&gt;&lt;/titles&gt;&lt;periodical&gt;&lt;full-title&gt;Journal of the European Academy of Dermatology and Venereology&lt;/full-title&gt;&lt;/periodical&gt;&lt;dates&gt;&lt;year&gt;2025&lt;/year&gt;&lt;/dates&gt;&lt;isbn&gt;0926-9959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3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8E5013" w14:textId="19028304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A2F16C" w14:textId="1068DFBC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A149446" w14:textId="225BFA61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2892BAE" w14:textId="3DA10EDD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5D7B6A" w14:textId="66C413E4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4547D1B" w14:textId="0B3C0958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850485A" w14:textId="255EA1D7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1DE6E0CD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08BA6B8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887C6AC" w14:textId="43E6E5E4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Joshi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Joshi&lt;/Author&gt;&lt;Year&gt;2024&lt;/Year&gt;&lt;RecNum&gt;196&lt;/RecNum&gt;&lt;DisplayText&gt;[40]&lt;/DisplayText&gt;&lt;record&gt;&lt;rec-number&gt;196&lt;/rec-number&gt;&lt;foreign-keys&gt;&lt;key app="EN" db-id="2a02evzan2svwoeazpextsp75rf9axexwwpe" timestamp="1758193285"&gt;196&lt;/key&gt;&lt;/foreign-keys&gt;&lt;ref-type name="Journal Article"&gt;17&lt;/ref-type&gt;&lt;contributors&gt;&lt;authors&gt;&lt;author&gt;Joshi, Saubhagya&lt;/author&gt;&lt;author&gt;Ha, Eunbin&lt;/author&gt;&lt;author&gt;Amaya, Andee&lt;/author&gt;&lt;author&gt;Mendoza, Melissa&lt;/author&gt;&lt;author&gt;Rivera, Yonaira&lt;/author&gt;&lt;author&gt;Singh, Vivek K&lt;/author&gt;&lt;/authors&gt;&lt;/contributors&gt;&lt;titles&gt;&lt;title&gt;Ensuring accuracy and equity in vaccination information from ChatGPT and CDC: mixed-methods cross-language evaluation&lt;/title&gt;&lt;secondary-title&gt;JMIR Formative Research&lt;/secondary-title&gt;&lt;/titles&gt;&lt;periodical&gt;&lt;full-title&gt;JMIR Formative Research&lt;/full-title&gt;&lt;/periodical&gt;&lt;pages&gt;e60939&lt;/pages&gt;&lt;volume&gt;8&lt;/volume&gt;&lt;dates&gt;&lt;year&gt;2024&lt;/year&gt;&lt;/dates&gt;&lt;isbn&gt;2561-326X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40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DD88A1" w14:textId="3A737E3C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CF61A8" w14:textId="7BBEA86C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AE2235B" w14:textId="5C503543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0730BD0" w14:textId="0C183943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98F56A" w14:textId="185984BA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F0BCEF5" w14:textId="3D458EB0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30F52C4" w14:textId="3421A225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106D7A2E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9E94005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449D59D" w14:textId="3AFC9446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Kalam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Kalam&lt;/Author&gt;&lt;Year&gt;2024&lt;/Year&gt;&lt;RecNum&gt;197&lt;/RecNum&gt;&lt;DisplayText&gt;[41]&lt;/DisplayText&gt;&lt;record&gt;&lt;rec-number&gt;197&lt;/rec-number&gt;&lt;foreign-keys&gt;&lt;key app="EN" db-id="2a02evzan2svwoeazpextsp75rf9axexwwpe" timestamp="1758193317"&gt;197&lt;/key&gt;&lt;/foreign-keys&gt;&lt;ref-type name="Journal Article"&gt;17&lt;/ref-type&gt;&lt;contributors&gt;&lt;authors&gt;&lt;author&gt;Kalam, Khondoker Tashya&lt;/author&gt;&lt;author&gt;Rahman, Jannatul Mabia&lt;/author&gt;&lt;author&gt;Islam, Md Rabiul&lt;/author&gt;&lt;author&gt;Dewan, Syed Masudur Rahman&lt;/author&gt;&lt;/authors&gt;&lt;/contributors&gt;&lt;titles&gt;&lt;title&gt;ChatGPT and mental health: Friends or foes?&lt;/title&gt;&lt;secondary-title&gt;Health Science Reports&lt;/secondary-title&gt;&lt;/titles&gt;&lt;periodical&gt;&lt;full-title&gt;Health Science Reports&lt;/full-title&gt;&lt;/periodical&gt;&lt;pages&gt;e1912&lt;/pages&gt;&lt;volume&gt;7&lt;/volume&gt;&lt;number&gt;2&lt;/number&gt;&lt;dates&gt;&lt;year&gt;2024&lt;/year&gt;&lt;/dates&gt;&lt;isbn&gt;2398-8835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41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949AAF" w14:textId="09563385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FF23AF" w14:textId="68D7882B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108D103" w14:textId="2F8FDB8C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A470ACC" w14:textId="3CE6625A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76227B" w14:textId="6D57DE06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9159CFB" w14:textId="5EED8962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D3409EC" w14:textId="59BC6285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3CC5CF48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1C044BF6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BE2D28A" w14:textId="2CECFBA7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Kaya Kaçar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Kaya Kaçar&lt;/Author&gt;&lt;Year&gt;2025&lt;/Year&gt;&lt;RecNum&gt;198&lt;/RecNum&gt;&lt;DisplayText&gt;[42]&lt;/DisplayText&gt;&lt;record&gt;&lt;rec-number&gt;198&lt;/rec-number&gt;&lt;foreign-keys&gt;&lt;key app="EN" db-id="2a02evzan2svwoeazpextsp75rf9axexwwpe" timestamp="1758193346"&gt;198&lt;/key&gt;&lt;/foreign-keys&gt;&lt;ref-type name="Journal Article"&gt;17&lt;/ref-type&gt;&lt;contributors&gt;&lt;authors&gt;&lt;author&gt;Kaya Kaçar, Hüsna&lt;/author&gt;&lt;author&gt;Kaçar, Ömer Furkan&lt;/author&gt;&lt;author&gt;Avery, Amanda&lt;/author&gt;&lt;/authors&gt;&lt;/contributors&gt;&lt;titles&gt;&lt;title&gt;Diet quality and caloric accuracy in AI-Generated diet plans: A comparative study across chatbots&lt;/title&gt;&lt;secondary-title&gt;Nutrients&lt;/secondary-title&gt;&lt;/titles&gt;&lt;periodical&gt;&lt;full-title&gt;Nutrients&lt;/full-title&gt;&lt;/periodical&gt;&lt;pages&gt;206&lt;/pages&gt;&lt;volume&gt;17&lt;/volume&gt;&lt;number&gt;2&lt;/number&gt;&lt;dates&gt;&lt;year&gt;2025&lt;/year&gt;&lt;/dates&gt;&lt;isbn&gt;2072-6643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4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7B3DE7B" w14:textId="2B1C7411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6B19AE" w14:textId="7D9D6B4A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9C511F0" w14:textId="1B2A0227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84DE2FA" w14:textId="35A146D8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0972E8" w14:textId="07279A8C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889D8D6" w14:textId="1560AAAE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B509089" w14:textId="3531034F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B1E5E48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3BF5738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E81EA7E" w14:textId="4C14129C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Khosravi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Khosravi&lt;/Author&gt;&lt;Year&gt;2024&lt;/Year&gt;&lt;RecNum&gt;199&lt;/RecNum&gt;&lt;DisplayText&gt;[43]&lt;/DisplayText&gt;&lt;record&gt;&lt;rec-number&gt;199&lt;/rec-number&gt;&lt;foreign-keys&gt;&lt;key app="EN" db-id="2a02evzan2svwoeazpextsp75rf9axexwwpe" timestamp="1758193373"&gt;199&lt;/key&gt;&lt;/foreign-keys&gt;&lt;ref-type name="Journal Article"&gt;17&lt;/ref-type&gt;&lt;contributors&gt;&lt;authors&gt;&lt;author&gt;Khosravi, Teymoor&lt;/author&gt;&lt;author&gt;Al Sudani, Zainab M&lt;/author&gt;&lt;author&gt;Oladnabi, Morteza&lt;/author&gt;&lt;/authors&gt;&lt;/contributors&gt;&lt;titles&gt;&lt;title&gt;To what extent does ChatGPT understand genetics?&lt;/title&gt;&lt;secondary-title&gt;Innovations in Education and Teaching International&lt;/secondary-title&gt;&lt;/titles&gt;&lt;periodical&gt;&lt;full-title&gt;Innovations in Education and Teaching International&lt;/full-title&gt;&lt;/periodical&gt;&lt;pages&gt;1320-1329&lt;/pages&gt;&lt;volume&gt;61&lt;/volume&gt;&lt;number&gt;6&lt;/number&gt;&lt;dates&gt;&lt;year&gt;2024&lt;/year&gt;&lt;/dates&gt;&lt;isbn&gt;1470-3297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43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90DB3DE" w14:textId="3458C943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BA5286" w14:textId="4D2DE7D4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FFC905C" w14:textId="75239DB5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73ADD4E" w14:textId="726625F5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48E8E7" w14:textId="53CB15EC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01BD185" w14:textId="3114EA8F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6418880" w14:textId="19C7650E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7A8AD49F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30F1388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46D45EA" w14:textId="27C173B3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Kıyak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Kıyak&lt;/Author&gt;&lt;Year&gt;2024&lt;/Year&gt;&lt;RecNum&gt;200&lt;/RecNum&gt;&lt;DisplayText&gt;[44]&lt;/DisplayText&gt;&lt;record&gt;&lt;rec-number&gt;200&lt;/rec-number&gt;&lt;foreign-keys&gt;&lt;key app="EN" db-id="2a02evzan2svwoeazpextsp75rf9axexwwpe" timestamp="1758193410"&gt;200&lt;/key&gt;&lt;/foreign-keys&gt;&lt;ref-type name="Journal Article"&gt;17&lt;/ref-type&gt;&lt;contributors&gt;&lt;authors&gt;&lt;author&gt;Kıyak, Yavuz Selim&lt;/author&gt;&lt;author&gt;Kononowicz, Andrzej A&lt;/author&gt;&lt;/authors&gt;&lt;/contributors&gt;&lt;titles&gt;&lt;title&gt;Case-based MCQ generator: a custom ChatGPT based on published prompts in the literature for automatic item generation&lt;/title&gt;&lt;secondary-title&gt;Medical teacher&lt;/secondary-title&gt;&lt;/titles&gt;&lt;periodical&gt;&lt;full-title&gt;Medical teacher&lt;/full-title&gt;&lt;/periodical&gt;&lt;pages&gt;1018-1020&lt;/pages&gt;&lt;volume&gt;46&lt;/volume&gt;&lt;number&gt;8&lt;/number&gt;&lt;dates&gt;&lt;year&gt;2024&lt;/year&gt;&lt;/dates&gt;&lt;isbn&gt;0142-159X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44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1FDF14" w14:textId="117C7F23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BDB72A" w14:textId="70262C44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D28A93E" w14:textId="037D22A5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BF160F9" w14:textId="72A6C3D1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222C2A" w14:textId="02B32BC1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08051CE8" w14:textId="2EA24449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473294FF" w14:textId="1DFDB321" w:rsidR="005F4E2D" w:rsidRPr="00863E70" w:rsidRDefault="007F287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54E9FDBF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621309B8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F68C41E" w14:textId="3049F8FB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Koh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Koh&lt;/Author&gt;&lt;Year&gt;2024&lt;/Year&gt;&lt;RecNum&gt;201&lt;/RecNum&gt;&lt;DisplayText&gt;[45]&lt;/DisplayText&gt;&lt;record&gt;&lt;rec-number&gt;201&lt;/rec-number&gt;&lt;foreign-keys&gt;&lt;key app="EN" db-id="2a02evzan2svwoeazpextsp75rf9axexwwpe" timestamp="1758193435"&gt;201&lt;/key&gt;&lt;/foreign-keys&gt;&lt;ref-type name="Journal Article"&gt;17&lt;/ref-type&gt;&lt;contributors&gt;&lt;authors&gt;&lt;author&gt;Koh, Matthew Chung Yi&lt;/author&gt;&lt;author&gt;Ngiam, Jinghao Nicholas&lt;/author&gt;&lt;author&gt;Yong, Joy&lt;/author&gt;&lt;author&gt;Tambyah, Paul Anantharajah&lt;/author&gt;&lt;author&gt;Archuleta, Sophia&lt;/author&gt;&lt;/authors&gt;&lt;/contributors&gt;&lt;titles&gt;&lt;title&gt;The role of an artificial intelligence model in antiretroviral therapy counselling and advice for people living with HIV&lt;/title&gt;&lt;secondary-title&gt;HIV medicine&lt;/secondary-title&gt;&lt;/titles&gt;&lt;periodical&gt;&lt;full-title&gt;HIV medicine&lt;/full-title&gt;&lt;/periodical&gt;&lt;pages&gt;504-508&lt;/pages&gt;&lt;volume&gt;25&lt;/volume&gt;&lt;number&gt;4&lt;/number&gt;&lt;dates&gt;&lt;year&gt;2024&lt;/year&gt;&lt;/dates&gt;&lt;isbn&gt;1464-2662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45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38786F" w14:textId="2D7100E3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710361" w14:textId="633BD84F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09B7DE6" w14:textId="09E6325C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839BC58" w14:textId="5F2696DD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FB4300" w14:textId="667672E6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7463855" w14:textId="6922E0DB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BEBECD8" w14:textId="7A1922B2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5F4E2D" w:rsidRPr="00863E70" w14:paraId="4C141BB7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17C6EA1D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51005D8" w14:textId="683B1668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Koh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Koh&lt;/Author&gt;&lt;Year&gt;2023&lt;/Year&gt;&lt;RecNum&gt;202&lt;/RecNum&gt;&lt;DisplayText&gt;[46]&lt;/DisplayText&gt;&lt;record&gt;&lt;rec-number&gt;202&lt;/rec-number&gt;&lt;foreign-keys&gt;&lt;key app="EN" db-id="2a02evzan2svwoeazpextsp75rf9axexwwpe" timestamp="1758193463"&gt;202&lt;/key&gt;&lt;/foreign-keys&gt;&lt;ref-type name="Journal Article"&gt;17&lt;/ref-type&gt;&lt;contributors&gt;&lt;authors&gt;&lt;author&gt;Koh, Samuel Ji Quan&lt;/author&gt;&lt;author&gt;Yeo, Khung Keong&lt;/author&gt;&lt;author&gt;Yap, Jonathan Jiunn-Liang&lt;/author&gt;&lt;/authors&gt;&lt;/contributors&gt;&lt;titles&gt;&lt;title&gt;Leveraging ChatGPT to aid patient education on coronary angiogram&lt;/title&gt;&lt;secondary-title&gt;Ann Acad Med Singap&lt;/secondary-title&gt;&lt;/titles&gt;&lt;periodical&gt;&lt;full-title&gt;Ann Acad Med Singap&lt;/full-title&gt;&lt;/periodical&gt;&lt;pages&gt;374-377&lt;/pages&gt;&lt;volume&gt;52&lt;/volume&gt;&lt;number&gt;7&lt;/number&gt;&lt;dates&gt;&lt;year&gt;2023&lt;/year&gt;&lt;/dates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46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BD08DC" w14:textId="31551182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09AE25" w14:textId="278D7208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36AB390" w14:textId="785C7385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F774101" w14:textId="0DC8B49F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0584DB" w14:textId="67C6029D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27C66F98" w14:textId="411B3B0E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02B3F03E" w14:textId="4CB561A0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577002B0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355E5128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E5C42F8" w14:textId="30E1729E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Kong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Kong&lt;/Author&gt;&lt;Year&gt;2025&lt;/Year&gt;&lt;RecNum&gt;203&lt;/RecNum&gt;&lt;DisplayText&gt;[47]&lt;/DisplayText&gt;&lt;record&gt;&lt;rec-number&gt;203&lt;/rec-number&gt;&lt;foreign-keys&gt;&lt;key app="EN" db-id="2a02evzan2svwoeazpextsp75rf9axexwwpe" timestamp="1758193497"&gt;203&lt;/key&gt;&lt;/foreign-keys&gt;&lt;ref-type name="Journal Article"&gt;17&lt;/ref-type&gt;&lt;contributors&gt;&lt;authors&gt;&lt;author&gt;Kong, Marianna&lt;/author&gt;&lt;author&gt;Fernandez, Alicia&lt;/author&gt;&lt;author&gt;Bains, Jaskaran&lt;/author&gt;&lt;author&gt;Milisavljevic, Ana&lt;/author&gt;&lt;author&gt;Brooks, Katherine C&lt;/author&gt;&lt;author&gt;Shanmugam, Akash&lt;/author&gt;&lt;author&gt;Avilez, Leslie&lt;/author&gt;&lt;author&gt;Li, Junhong&lt;/author&gt;&lt;author&gt;Honcharov, Vladyslav&lt;/author&gt;&lt;author&gt;Yang, Andersen&lt;/author&gt;&lt;/authors&gt;&lt;/contributors&gt;&lt;titles&gt;&lt;title&gt;Evaluation of the accuracy and safety of machine translation of patient-specific discharge instructions: a comparative analysis&lt;/title&gt;&lt;secondary-title&gt;BMJ quality &amp;amp; safety&lt;/secondary-title&gt;&lt;/titles&gt;&lt;periodical&gt;&lt;full-title&gt;BMJ quality &amp;amp; safety&lt;/full-title&gt;&lt;/periodical&gt;&lt;dates&gt;&lt;year&gt;2025&lt;/year&gt;&lt;/dates&gt;&lt;isbn&gt;2044-5415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47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822353" w14:textId="656F1349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91EB1C" w14:textId="7143C164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BF587B6" w14:textId="4F5F0C6B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641261" w14:textId="0C6C3EB7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21F518" w14:textId="2FAE9DCA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0C47C1A" w14:textId="58E827C5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CD9B7E1" w14:textId="13AEBB49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4CCFA5B9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AD9248D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75C1B94" w14:textId="5482EBE4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Kral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Kral&lt;/Author&gt;&lt;Year&gt;2024&lt;/Year&gt;&lt;RecNum&gt;204&lt;/RecNum&gt;&lt;DisplayText&gt;[48]&lt;/DisplayText&gt;&lt;record&gt;&lt;rec-number&gt;204&lt;/rec-number&gt;&lt;foreign-keys&gt;&lt;key app="EN" db-id="2a02evzan2svwoeazpextsp75rf9axexwwpe" timestamp="1758193534"&gt;204&lt;/key&gt;&lt;/foreign-keys&gt;&lt;ref-type name="Journal Article"&gt;17&lt;/ref-type&gt;&lt;contributors&gt;&lt;authors&gt;&lt;author&gt;Kral, Jan&lt;/author&gt;&lt;author&gt;Hradis, Michal&lt;/author&gt;&lt;author&gt;Buzga, Marek&lt;/author&gt;&lt;author&gt;Kunovsky, Lumir&lt;/author&gt;&lt;/authors&gt;&lt;/contributors&gt;&lt;titles&gt;&lt;title&gt;Exploring the benefits and challenges of AI-driven large language models in gastroenterology: Think out of the box&lt;/title&gt;&lt;secondary-title&gt;Biomedical Papers of the Medical Faculty of Palacky University in Olomouc&lt;/secondary-title&gt;&lt;/titles&gt;&lt;periodical&gt;&lt;full-title&gt;Biomedical Papers of the Medical Faculty of Palacky University in Olomouc&lt;/full-title&gt;&lt;/periodical&gt;&lt;volume&gt;168&lt;/volume&gt;&lt;number&gt;4&lt;/number&gt;&lt;dates&gt;&lt;year&gt;2024&lt;/year&gt;&lt;/dates&gt;&lt;isbn&gt;1213-8118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4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9AB4E2" w14:textId="3153AB7F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1A442E" w14:textId="6A4DC4E2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7B658C7" w14:textId="2E6805A8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9788961" w14:textId="67ADCF2D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3B4C31" w14:textId="11F1E6B0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DE6DA9B" w14:textId="082BB2A7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C5D27E0" w14:textId="099AADF5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15C2CF07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955AB0C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68FEFAF" w14:textId="55D7A033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Lang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Lang&lt;/Author&gt;&lt;Year&gt;2025&lt;/Year&gt;&lt;RecNum&gt;205&lt;/RecNum&gt;&lt;DisplayText&gt;[49]&lt;/DisplayText&gt;&lt;record&gt;&lt;rec-number&gt;205&lt;/rec-number&gt;&lt;foreign-keys&gt;&lt;key app="EN" db-id="2a02evzan2svwoeazpextsp75rf9axexwwpe" timestamp="1758193562"&gt;205&lt;/key&gt;&lt;/foreign-keys&gt;&lt;ref-type name="Journal Article"&gt;17&lt;/ref-type&gt;&lt;contributors&gt;&lt;authors&gt;&lt;author&gt;Lang, Siegmund&lt;/author&gt;&lt;author&gt;Vitale, Jacopo&lt;/author&gt;&lt;author&gt;Galbusera, Fabio&lt;/author&gt;&lt;author&gt;Fekete, Tamás&lt;/author&gt;&lt;author&gt;Boissiere, Louis&lt;/author&gt;&lt;author&gt;Charles, Yann Philippe&lt;/author&gt;&lt;author&gt;Yucekul, Altug&lt;/author&gt;&lt;author&gt;Yilgor, Caglar&lt;/author&gt;&lt;author&gt;Núñez-Pereira, Susana&lt;/author&gt;&lt;author&gt;Haddad, Sleiman&lt;/author&gt;&lt;/authors&gt;&lt;/contributors&gt;&lt;titles&gt;&lt;title&gt;Is the information provided by large language models valid in educating patients about adolescent idiopathic scoliosis? An evaluation of content, clarity, and empathy: The perspective of the European Spine Study Group&lt;/title&gt;&lt;secondary-title&gt;Spine Deformity&lt;/secondary-title&gt;&lt;/titles&gt;&lt;periodical&gt;&lt;full-title&gt;Spine Deformity&lt;/full-title&gt;&lt;/periodical&gt;&lt;pages&gt;361-372&lt;/pages&gt;&lt;volume&gt;13&lt;/volume&gt;&lt;number&gt;2&lt;/number&gt;&lt;dates&gt;&lt;year&gt;2025&lt;/year&gt;&lt;/dates&gt;&lt;isbn&gt;2212-134X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4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EAE969" w14:textId="0E10414F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093D01" w14:textId="20A63B1C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A7643BA" w14:textId="2436589F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61113C7" w14:textId="53F28F1F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30B7FF" w14:textId="1B697D6B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00F9165" w14:textId="38FD2D97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049AEC7" w14:textId="75D214B9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B0E7294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1ADF264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938D273" w14:textId="48708799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Lavoie-Gagne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Lavoie-Gagne&lt;/Author&gt;&lt;Year&gt;2025&lt;/Year&gt;&lt;RecNum&gt;206&lt;/RecNum&gt;&lt;DisplayText&gt;[50]&lt;/DisplayText&gt;&lt;record&gt;&lt;rec-number&gt;206&lt;/rec-number&gt;&lt;foreign-keys&gt;&lt;key app="EN" db-id="2a02evzan2svwoeazpextsp75rf9axexwwpe" timestamp="1758193595"&gt;206&lt;/key&gt;&lt;/foreign-keys&gt;&lt;ref-type name="Journal Article"&gt;17&lt;/ref-type&gt;&lt;contributors&gt;&lt;authors&gt;&lt;author&gt;Lavoie-Gagne, Ophelie Z&lt;/author&gt;&lt;author&gt;Shen, Oscar Y&lt;/author&gt;&lt;author&gt;Chen, Neal C&lt;/author&gt;&lt;author&gt;Bhashyam, Abhiram R&lt;/author&gt;&lt;/authors&gt;&lt;/contributors&gt;&lt;titles&gt;&lt;title&gt;Assessing the Usability of ChatGPT Responses Compared to Other Online Information in Hand Surgery&lt;/title&gt;&lt;secondary-title&gt;HAND&lt;/secondary-title&gt;&lt;/titles&gt;&lt;periodical&gt;&lt;full-title&gt;HAND&lt;/full-title&gt;&lt;/periodical&gt;&lt;pages&gt;15589447251329584&lt;/pages&gt;&lt;dates&gt;&lt;year&gt;2025&lt;/year&gt;&lt;/dates&gt;&lt;isbn&gt;1558-9447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50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3EE63D0" w14:textId="1771F4A5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77FAD3" w14:textId="09C3261A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4DE6FCE" w14:textId="1E9963DA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474151E" w14:textId="24DFC5E6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5AED3A" w14:textId="37B7CB3E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F4B8EED" w14:textId="20FCD654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10B71788" w14:textId="6FC5C0EA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70009078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887272F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3F701FA" w14:textId="5C20C836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Lee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Lee&lt;/Author&gt;&lt;Year&gt;2024&lt;/Year&gt;&lt;RecNum&gt;207&lt;/RecNum&gt;&lt;DisplayText&gt;[51]&lt;/DisplayText&gt;&lt;record&gt;&lt;rec-number&gt;207&lt;/rec-number&gt;&lt;foreign-keys&gt;&lt;key app="EN" db-id="2a02evzan2svwoeazpextsp75rf9axexwwpe" timestamp="1758193629"&gt;207&lt;/key&gt;&lt;/foreign-keys&gt;&lt;ref-type name="Journal Article"&gt;17&lt;/ref-type&gt;&lt;contributors&gt;&lt;authors&gt;&lt;author&gt;Lee, Thomas J&lt;/author&gt;&lt;author&gt;Campbell, Daniel J&lt;/author&gt;&lt;author&gt;Rao, Abhinav K&lt;/author&gt;&lt;author&gt;Hossain, Afif&lt;/author&gt;&lt;author&gt;Elkattawy, Omar&lt;/author&gt;&lt;author&gt;Radfar, Navid&lt;/author&gt;&lt;author&gt;Lee, Paul&lt;/author&gt;&lt;author&gt;Gardin, Julius M&lt;/author&gt;&lt;/authors&gt;&lt;/contributors&gt;&lt;titles&gt;&lt;title&gt;Evaluating ChatGPT responses on atrial fibrillation for patient education&lt;/title&gt;&lt;secondary-title&gt;Cureus&lt;/secondary-title&gt;&lt;/titles&gt;&lt;periodical&gt;&lt;full-title&gt;Cureus&lt;/full-title&gt;&lt;/periodical&gt;&lt;volume&gt;16&lt;/volume&gt;&lt;number&gt;6&lt;/number&gt;&lt;dates&gt;&lt;year&gt;2024&lt;/year&gt;&lt;/dates&gt;&lt;isbn&gt;2168-8184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51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13ADBD" w14:textId="1086D123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FCDDF1" w14:textId="1F11F692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EDB1574" w14:textId="0F2D0420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D2F81B" w14:textId="4D04053C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84EC1C" w14:textId="2E499ED2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B62F93C" w14:textId="3BA8D439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1F0077CC" w14:textId="56E25B6F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5F4E2D" w:rsidRPr="00863E70" w14:paraId="7C81C14D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E1AA22A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ECBE399" w14:textId="5AD551F9" w:rsidR="005F4E2D" w:rsidRPr="00B50F87" w:rsidRDefault="008A7642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A7642">
              <w:rPr>
                <w:rFonts w:cstheme="minorHAnsi"/>
                <w:sz w:val="18"/>
                <w:szCs w:val="18"/>
              </w:rPr>
              <w:t>Lower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Lower&lt;/Author&gt;&lt;Year&gt;2023&lt;/Year&gt;&lt;RecNum&gt;208&lt;/RecNum&gt;&lt;DisplayText&gt;[52]&lt;/DisplayText&gt;&lt;record&gt;&lt;rec-number&gt;208&lt;/rec-number&gt;&lt;foreign-keys&gt;&lt;key app="EN" db-id="2a02evzan2svwoeazpextsp75rf9axexwwpe" timestamp="1758193657"&gt;208&lt;/key&gt;&lt;/foreign-keys&gt;&lt;ref-type name="Journal Article"&gt;17&lt;/ref-type&gt;&lt;contributors&gt;&lt;authors&gt;&lt;author&gt;Lower, Kirk&lt;/author&gt;&lt;author&gt;Seth, Ishith&lt;/author&gt;&lt;author&gt;Lim, Bryan&lt;/author&gt;&lt;author&gt;Seth, Nimish&lt;/author&gt;&lt;/authors&gt;&lt;/contributors&gt;&lt;titles&gt;&lt;title&gt;ChatGPT-4: transforming medical education and addressing clinical exposure challenges in the post-pandemic era&lt;/title&gt;&lt;secondary-title&gt;Indian Journal of Orthopaedics&lt;/secondary-title&gt;&lt;/titles&gt;&lt;periodical&gt;&lt;full-title&gt;Indian Journal of Orthopaedics&lt;/full-title&gt;&lt;/periodical&gt;&lt;pages&gt;1527-1544&lt;/pages&gt;&lt;volume&gt;57&lt;/volume&gt;&lt;number&gt;9&lt;/number&gt;&lt;dates&gt;&lt;year&gt;2023&lt;/year&gt;&lt;/dates&gt;&lt;isbn&gt;0019-5413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5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E74337" w14:textId="44DA8B2A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0A7EA2" w14:textId="0F199BEF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2A8C4D2" w14:textId="647FD2D9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F93A06D" w14:textId="16C8C36C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7E646A" w14:textId="2EFDD1FD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24DF2926" w14:textId="5A6DA2E3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03A6D59" w14:textId="3B0EBF59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64B0866F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07160785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32B3961" w14:textId="1AC888E7" w:rsidR="005F4E2D" w:rsidRPr="00B50F87" w:rsidRDefault="0025281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52816">
              <w:rPr>
                <w:rFonts w:cstheme="minorHAnsi"/>
                <w:sz w:val="18"/>
                <w:szCs w:val="18"/>
              </w:rPr>
              <w:t>Maitland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Maitland&lt;/Author&gt;&lt;Year&gt;2024&lt;/Year&gt;&lt;RecNum&gt;209&lt;/RecNum&gt;&lt;DisplayText&gt;[53]&lt;/DisplayText&gt;&lt;record&gt;&lt;rec-number&gt;209&lt;/rec-number&gt;&lt;foreign-keys&gt;&lt;key app="EN" db-id="2a02evzan2svwoeazpextsp75rf9axexwwpe" timestamp="1758194108"&gt;209&lt;/key&gt;&lt;/foreign-keys&gt;&lt;ref-type name="Journal Article"&gt;17&lt;/ref-type&gt;&lt;contributors&gt;&lt;authors&gt;&lt;author&gt;Maitland, A.&lt;/author&gt;&lt;author&gt;Fowkes, R.&lt;/author&gt;&lt;author&gt;Maitland, S.&lt;/author&gt;&lt;/authors&gt;&lt;/contributors&gt;&lt;auth-address&gt;Health Education England North East, Newcastle upon Tyne, UK.&amp;#xD;The Newcastle Upon Tyne NHS Hospitals Foundation Trust, Newcastle upon Tyne, UK stu.maitland@newcastle.ac.uk.&amp;#xD;Newcastle University Translational and Clinical Research Institute, Newcastle upon Tyne, UK.&lt;/auth-address&gt;&lt;titles&gt;&lt;title&gt;Can ChatGPT pass the MRCP (UK) written examinations? Analysis of performance and errors using a clinical decision-reasoning framework&lt;/title&gt;&lt;secondary-title&gt;BMJ Open&lt;/secondary-title&gt;&lt;/titles&gt;&lt;periodical&gt;&lt;full-title&gt;BMJ Open&lt;/full-title&gt;&lt;/periodical&gt;&lt;pages&gt;e080558&lt;/pages&gt;&lt;volume&gt;14&lt;/volume&gt;&lt;number&gt;3&lt;/number&gt;&lt;edition&gt;20240315&lt;/edition&gt;&lt;keywords&gt;&lt;keyword&gt;Humans&lt;/keyword&gt;&lt;keyword&gt;*Cholangiopancreatography, Magnetic Resonance&lt;/keyword&gt;&lt;keyword&gt;*Clinical Reasoning&lt;/keyword&gt;&lt;keyword&gt;Clinical Decision-Making&lt;/keyword&gt;&lt;keyword&gt;Benchmarking&lt;/keyword&gt;&lt;keyword&gt;United Kingdom&lt;/keyword&gt;&lt;keyword&gt;Health informatics&lt;/keyword&gt;&lt;keyword&gt;Medical education &amp;amp; training&lt;/keyword&gt;&lt;keyword&gt;Qualitative research&lt;/keyword&gt;&lt;/keywords&gt;&lt;dates&gt;&lt;year&gt;2024&lt;/year&gt;&lt;pub-dates&gt;&lt;date&gt;Mar 15&lt;/date&gt;&lt;/pub-dates&gt;&lt;/dates&gt;&lt;isbn&gt;2044-6055&lt;/isbn&gt;&lt;accession-num&gt;38490655&lt;/accession-num&gt;&lt;urls&gt;&lt;/urls&gt;&lt;custom1&gt;Competing interests: None declared.&lt;/custom1&gt;&lt;custom2&gt;PMC10946340&lt;/custom2&gt;&lt;electronic-resource-num&gt;10.1136/bmjopen-2023-0805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53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C4523B1" w14:textId="3FCF8DDA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77150A" w14:textId="1881B9D7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A6F155E" w14:textId="43C3382F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293B733" w14:textId="334F3D10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E809A0" w14:textId="01E66E6D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5BC620C1" w14:textId="0026F663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AE37FF3" w14:textId="7508F578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1AFF5FF8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3A79C6CB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CCC1F34" w14:textId="32F10A55" w:rsidR="005F4E2D" w:rsidRPr="00B50F87" w:rsidRDefault="0025281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52816">
              <w:rPr>
                <w:rFonts w:cstheme="minorHAnsi"/>
                <w:sz w:val="18"/>
                <w:szCs w:val="18"/>
              </w:rPr>
              <w:t>Malik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Malik&lt;/Author&gt;&lt;Year&gt;2024&lt;/Year&gt;&lt;RecNum&gt;210&lt;/RecNum&gt;&lt;DisplayText&gt;[54]&lt;/DisplayText&gt;&lt;record&gt;&lt;rec-number&gt;210&lt;/rec-number&gt;&lt;foreign-keys&gt;&lt;key app="EN" db-id="2a02evzan2svwoeazpextsp75rf9axexwwpe" timestamp="1758194331"&gt;210&lt;/key&gt;&lt;/foreign-keys&gt;&lt;ref-type name="Conference Proceedings"&gt;10&lt;/ref-type&gt;&lt;contributors&gt;&lt;authors&gt;&lt;author&gt;Malik, Aditya&lt;/author&gt;&lt;author&gt;Ratha, Nalini&lt;/author&gt;&lt;author&gt;Yalavarthi, Bharat&lt;/author&gt;&lt;author&gt;Sharma, Tilak&lt;/author&gt;&lt;author&gt;Kaushik, Arjun&lt;/author&gt;&lt;author&gt;Jutla, Charanjit&lt;/author&gt;&lt;/authors&gt;&lt;/contributors&gt;&lt;titles&gt;&lt;title&gt;Confidential and protected disease classifier using fully homomorphic encryption&lt;/title&gt;&lt;secondary-title&gt;2024 IEEE Conference on Artificial Intelligence (CAI)&lt;/secondary-title&gt;&lt;/titles&gt;&lt;pages&gt;365-370&lt;/pages&gt;&lt;dates&gt;&lt;year&gt;2024&lt;/year&gt;&lt;/dates&gt;&lt;publisher&gt;IEEE&lt;/publisher&gt;&lt;isbn&gt;9798350354096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54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D5F657" w14:textId="73BDF932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584989" w14:textId="5A0DF610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A09F632" w14:textId="64A5AA3D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B36A572" w14:textId="4280CB9D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75D29E" w14:textId="62101DA0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551DC6D2" w14:textId="1F4D69EE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26154CE" w14:textId="3C1374E5" w:rsidR="005F4E2D" w:rsidRPr="00863E70" w:rsidRDefault="005B761E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05113865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C5FBE53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0156A4C" w14:textId="1BD43DC5" w:rsidR="005F4E2D" w:rsidRPr="00B50F87" w:rsidRDefault="0025281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52816">
              <w:rPr>
                <w:rFonts w:cstheme="minorHAnsi"/>
                <w:sz w:val="18"/>
                <w:szCs w:val="18"/>
              </w:rPr>
              <w:t>Morath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181263">
              <w:rPr>
                <w:rFonts w:cstheme="minorHAnsi"/>
                <w:sz w:val="18"/>
                <w:szCs w:val="18"/>
              </w:rPr>
              <w:instrText xml:space="preserve"> ADDIN EN.CITE &lt;EndNote&gt;&lt;Cite&gt;&lt;Author&gt;Morath&lt;/Author&gt;&lt;Year&gt;2024&lt;/Year&gt;&lt;RecNum&gt;211&lt;/RecNum&gt;&lt;DisplayText&gt;[55]&lt;/DisplayText&gt;&lt;record&gt;&lt;rec-number&gt;211&lt;/rec-number&gt;&lt;foreign-keys&gt;&lt;key app="EN" db-id="2a02evzan2svwoeazpextsp75rf9axexwwpe" timestamp="1758194373"&gt;211&lt;/key&gt;&lt;/foreign-keys&gt;&lt;ref-type name="Journal Article"&gt;17&lt;/ref-type&gt;&lt;contributors&gt;&lt;authors&gt;&lt;author&gt;Morath, Benedict&lt;/author&gt;&lt;author&gt;Chiriac, Ute&lt;/author&gt;&lt;author&gt;Jaszkowski, Elena&lt;/author&gt;&lt;author&gt;Deiß, Carolin&lt;/author&gt;&lt;author&gt;Nürnberg, Hannah&lt;/author&gt;&lt;author&gt;Hörth, Katrin&lt;/author&gt;&lt;author&gt;Hoppe-Tichy, Torsten&lt;/author&gt;&lt;author&gt;Green, Kim&lt;/author&gt;&lt;/authors&gt;&lt;/contributors&gt;&lt;titles&gt;&lt;title&gt;Performance and risks of ChatGPT used in drug information: an exploratory real-world analysis&lt;/title&gt;&lt;secondary-title&gt;European Journal of Hospital Pharmacy&lt;/secondary-title&gt;&lt;/titles&gt;&lt;periodical&gt;&lt;full-title&gt;European Journal of Hospital Pharmacy&lt;/full-title&gt;&lt;/periodical&gt;&lt;pages&gt;491-497&lt;/pages&gt;&lt;volume&gt;31&lt;/volume&gt;&lt;number&gt;6&lt;/number&gt;&lt;dates&gt;&lt;year&gt;2024&lt;/year&gt;&lt;/dates&gt;&lt;isbn&gt;2047-9956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181263">
              <w:rPr>
                <w:rFonts w:cstheme="minorHAnsi"/>
                <w:noProof/>
                <w:sz w:val="18"/>
                <w:szCs w:val="18"/>
              </w:rPr>
              <w:t>[55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09B87B3" w14:textId="4EA70FD6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B1D0AA" w14:textId="7A17610D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9F1427" w14:textId="6DF32788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2D4E287" w14:textId="24407755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031E06" w14:textId="582EB325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EA3A2E0" w14:textId="129B8649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6AC24EC" w14:textId="5BF74177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05E2C1B0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F11468B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4CC18F6" w14:textId="132B9DFD" w:rsidR="005F4E2D" w:rsidRPr="00B50F87" w:rsidRDefault="00181263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181263">
              <w:rPr>
                <w:rFonts w:cstheme="minorHAnsi"/>
                <w:sz w:val="18"/>
                <w:szCs w:val="18"/>
              </w:rPr>
              <w:t>Nguyen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Nguyen&lt;/Author&gt;&lt;Year&gt;2024&lt;/Year&gt;&lt;RecNum&gt;212&lt;/RecNum&gt;&lt;DisplayText&gt;[56]&lt;/DisplayText&gt;&lt;record&gt;&lt;rec-number&gt;212&lt;/rec-number&gt;&lt;foreign-keys&gt;&lt;key app="EN" db-id="2a02evzan2svwoeazpextsp75rf9axexwwpe" timestamp="1758194402"&gt;212&lt;/key&gt;&lt;/foreign-keys&gt;&lt;ref-type name="Generic"&gt;13&lt;/ref-type&gt;&lt;contributors&gt;&lt;authors&gt;&lt;author&gt;Nguyen, Tina&lt;/author&gt;&lt;/authors&gt;&lt;/contributors&gt;&lt;titles&gt;&lt;title&gt;ChatGPT in medical education: a precursor for automation bias?&lt;/title&gt;&lt;/titles&gt;&lt;pages&gt;e50174&lt;/pages&gt;&lt;volume&gt;10&lt;/volume&gt;&lt;dates&gt;&lt;year&gt;2024&lt;/year&gt;&lt;/dates&gt;&lt;publisher&gt;JMIR Publications Toronto, Canada&lt;/publisher&gt;&lt;isbn&gt;2369-3762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56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E686BD" w14:textId="37974F5E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CBAD52" w14:textId="42CC9A85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2C4E029" w14:textId="3E50C432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5D82F4E" w14:textId="3B8390E0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9B95D4" w14:textId="4159ABA1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8CFE5B1" w14:textId="281A198E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AABA4EB" w14:textId="6B84B17F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54D006EB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48CAF6E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432E307" w14:textId="386CCF64" w:rsidR="005F4E2D" w:rsidRPr="00B50F87" w:rsidRDefault="00181263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181263">
              <w:rPr>
                <w:rFonts w:cstheme="minorHAnsi"/>
                <w:sz w:val="18"/>
                <w:szCs w:val="18"/>
              </w:rPr>
              <w:t>Patel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Patel&lt;/Author&gt;&lt;Year&gt;2025&lt;/Year&gt;&lt;RecNum&gt;213&lt;/RecNum&gt;&lt;DisplayText&gt;[57]&lt;/DisplayText&gt;&lt;record&gt;&lt;rec-number&gt;213&lt;/rec-number&gt;&lt;foreign-keys&gt;&lt;key app="EN" db-id="2a02evzan2svwoeazpextsp75rf9axexwwpe" timestamp="1758194430"&gt;213&lt;/key&gt;&lt;/foreign-keys&gt;&lt;ref-type name="Journal Article"&gt;17&lt;/ref-type&gt;&lt;contributors&gt;&lt;authors&gt;&lt;author&gt;Patel, Akash&lt;/author&gt;&lt;author&gt;Ajumobi, Adewale&lt;/author&gt;&lt;/authors&gt;&lt;/contributors&gt;&lt;titles&gt;&lt;title&gt;Evaluating the Reliability of OpenAI’s ChatGPT-4 in Providing Pre-colonoscopy Patient Guidance&lt;/title&gt;&lt;secondary-title&gt;Cureus&lt;/secondary-title&gt;&lt;/titles&gt;&lt;periodical&gt;&lt;full-title&gt;Cureus&lt;/full-title&gt;&lt;/periodical&gt;&lt;volume&gt;17&lt;/volume&gt;&lt;number&gt;6&lt;/number&gt;&lt;dates&gt;&lt;year&gt;2025&lt;/year&gt;&lt;/dates&gt;&lt;isbn&gt;2168-8184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57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3C7C1B" w14:textId="5C9A4AD9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71D541" w14:textId="26364E76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00ECFFF" w14:textId="0A9624F8" w:rsidR="005F4E2D" w:rsidRPr="00863E70" w:rsidRDefault="007C183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34E11A7" w14:textId="47532AF3" w:rsidR="005F4E2D" w:rsidRPr="00863E70" w:rsidRDefault="007C183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07E6FF" w14:textId="34608445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B358860" w14:textId="75BF1B03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6FBD8624" w14:textId="65E65255" w:rsidR="005F4E2D" w:rsidRPr="00863E70" w:rsidRDefault="007C183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</w:t>
            </w:r>
          </w:p>
        </w:tc>
      </w:tr>
      <w:tr w:rsidR="005F4E2D" w:rsidRPr="00863E70" w14:paraId="38FE2772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5B163B3A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EEAF808" w14:textId="3BABB37A" w:rsidR="005F4E2D" w:rsidRPr="00B50F87" w:rsidRDefault="00181263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181263">
              <w:rPr>
                <w:rFonts w:cstheme="minorHAnsi"/>
                <w:sz w:val="18"/>
                <w:szCs w:val="18"/>
              </w:rPr>
              <w:t>Read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Read&lt;/Author&gt;&lt;Year&gt;2025&lt;/Year&gt;&lt;RecNum&gt;214&lt;/RecNum&gt;&lt;DisplayText&gt;[58]&lt;/DisplayText&gt;&lt;record&gt;&lt;rec-number&gt;214&lt;/rec-number&gt;&lt;foreign-keys&gt;&lt;key app="EN" db-id="2a02evzan2svwoeazpextsp75rf9axexwwpe" timestamp="1758194462"&gt;214&lt;/key&gt;&lt;/foreign-keys&gt;&lt;ref-type name="Journal Article"&gt;17&lt;/ref-type&gt;&lt;contributors&gt;&lt;authors&gt;&lt;author&gt;Read, Ruairidh&lt;/author&gt;&lt;author&gt;Lukies, Matthew&lt;/author&gt;&lt;/authors&gt;&lt;/contributors&gt;&lt;titles&gt;&lt;title&gt;The quality of information produced by ChatGPT about conditions managed by interventional radiologists&lt;/title&gt;&lt;secondary-title&gt;Journal of Medical Imaging and Radiation Oncology&lt;/secondary-title&gt;&lt;/titles&gt;&lt;periodical&gt;&lt;full-title&gt;Journal of Medical Imaging and Radiation Oncology&lt;/full-title&gt;&lt;/periodical&gt;&lt;dates&gt;&lt;year&gt;2025&lt;/year&gt;&lt;/dates&gt;&lt;isbn&gt;1754-9477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5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3A548D" w14:textId="1BF1359D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CA72A0" w14:textId="0FA2991C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89C2FF3" w14:textId="6BD88F2D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AE87697" w14:textId="6DF9A08A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1A3554" w14:textId="1C90BD41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F7CB360" w14:textId="77B92879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DFA5E3C" w14:textId="1D656F18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4FC6AB67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0EABD04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86242CD" w14:textId="0C9B4A4E" w:rsidR="005F4E2D" w:rsidRPr="00B50F87" w:rsidRDefault="00181263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181263">
              <w:rPr>
                <w:rFonts w:cstheme="minorHAnsi"/>
                <w:sz w:val="18"/>
                <w:szCs w:val="18"/>
              </w:rPr>
              <w:t>Riley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Riley&lt;/Author&gt;&lt;Year&gt;2025&lt;/Year&gt;&lt;RecNum&gt;215&lt;/RecNum&gt;&lt;DisplayText&gt;[59]&lt;/DisplayText&gt;&lt;record&gt;&lt;rec-number&gt;215&lt;/rec-number&gt;&lt;foreign-keys&gt;&lt;key app="EN" db-id="2a02evzan2svwoeazpextsp75rf9axexwwpe" timestamp="1758194491"&gt;215&lt;/key&gt;&lt;/foreign-keys&gt;&lt;ref-type name="Journal Article"&gt;17&lt;/ref-type&gt;&lt;contributors&gt;&lt;authors&gt;&lt;author&gt;Riley, Grace&lt;/author&gt;&lt;author&gt;Wang, Elizabeth&lt;/author&gt;&lt;author&gt;Flynn, Camille&lt;/author&gt;&lt;author&gt;Lopez, Ashley&lt;/author&gt;&lt;author&gt;Sridhar, Aparna&lt;/author&gt;&lt;/authors&gt;&lt;/contributors&gt;&lt;titles&gt;&lt;title&gt;Evaluating the fidelity of AI-generated information on long-acting reversible contraceptive methods&lt;/title&gt;&lt;secondary-title&gt;The European Journal of Contraception &amp;amp; Reproductive Health Care&lt;/secondary-title&gt;&lt;/titles&gt;&lt;periodical&gt;&lt;full-title&gt;The European Journal of Contraception &amp;amp; Reproductive Health Care&lt;/full-title&gt;&lt;/periodical&gt;&lt;pages&gt;74-77&lt;/pages&gt;&lt;volume&gt;30&lt;/volume&gt;&lt;number&gt;2&lt;/number&gt;&lt;dates&gt;&lt;year&gt;2025&lt;/year&gt;&lt;/dates&gt;&lt;isbn&gt;1362-5187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5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A9B884" w14:textId="57639CB9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189E82" w14:textId="2380371B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985B320" w14:textId="08CECEBE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9359A8E" w14:textId="00DE10E4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7721CF" w14:textId="623AA157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D58F571" w14:textId="7E4C6E61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8CCB19D" w14:textId="32EF2C56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049E9FBC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6640406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5FB3212" w14:textId="592FA815" w:rsidR="005F4E2D" w:rsidRPr="00B50F87" w:rsidRDefault="00181263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181263">
              <w:rPr>
                <w:rFonts w:cstheme="minorHAnsi"/>
                <w:sz w:val="18"/>
                <w:szCs w:val="18"/>
              </w:rPr>
              <w:t>Rodgers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Rodgers&lt;/Author&gt;&lt;Year&gt;2023&lt;/Year&gt;&lt;RecNum&gt;216&lt;/RecNum&gt;&lt;DisplayText&gt;[60]&lt;/DisplayText&gt;&lt;record&gt;&lt;rec-number&gt;216&lt;/rec-number&gt;&lt;foreign-keys&gt;&lt;key app="EN" db-id="2a02evzan2svwoeazpextsp75rf9axexwwpe" timestamp="1758194526"&gt;216&lt;/key&gt;&lt;/foreign-keys&gt;&lt;ref-type name="Journal Article"&gt;17&lt;/ref-type&gt;&lt;contributors&gt;&lt;authors&gt;&lt;author&gt;Rodgers, David L&lt;/author&gt;&lt;author&gt;Needler, Mathew&lt;/author&gt;&lt;author&gt;Robinson, Alexander&lt;/author&gt;&lt;author&gt;Barnes, Roxie&lt;/author&gt;&lt;author&gt;Brosche, Theresa&lt;/author&gt;&lt;author&gt;Hernandez, Jessica&lt;/author&gt;&lt;author&gt;Poore, Julie&lt;/author&gt;&lt;author&gt;VandeKoppel, Paul&lt;/author&gt;&lt;author&gt;Ahmed, Rami&lt;/author&gt;&lt;/authors&gt;&lt;/contributors&gt;&lt;titles&gt;&lt;title&gt;Artificial intelligence and the simulationists&lt;/title&gt;&lt;secondary-title&gt;Simulation in Healthcare&lt;/secondary-title&gt;&lt;/titles&gt;&lt;periodical&gt;&lt;full-title&gt;Simulation in Healthcare&lt;/full-title&gt;&lt;/periodical&gt;&lt;pages&gt;395-399&lt;/pages&gt;&lt;volume&gt;18&lt;/volume&gt;&lt;number&gt;6&lt;/number&gt;&lt;dates&gt;&lt;year&gt;2023&lt;/year&gt;&lt;/dates&gt;&lt;isbn&gt;1559-2332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60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BCB8D9" w14:textId="1C849CB0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0C54A5" w14:textId="267BBD51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B180280" w14:textId="741A9ACC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324CA0F" w14:textId="3BB1842A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6867F4" w14:textId="24280312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168F8EC" w14:textId="2E0A8BC7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322442E" w14:textId="70882579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13E64AE4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3DDD5DEE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0695B62" w14:textId="3A905106" w:rsidR="005F4E2D" w:rsidRPr="00B50F87" w:rsidRDefault="00181263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181263">
              <w:rPr>
                <w:rFonts w:cstheme="minorHAnsi"/>
                <w:sz w:val="18"/>
                <w:szCs w:val="18"/>
              </w:rPr>
              <w:t>Şahin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Şahin&lt;/Author&gt;&lt;Year&gt;2024&lt;/Year&gt;&lt;RecNum&gt;217&lt;/RecNum&gt;&lt;DisplayText&gt;[61]&lt;/DisplayText&gt;&lt;record&gt;&lt;rec-number&gt;217&lt;/rec-number&gt;&lt;foreign-keys&gt;&lt;key app="EN" db-id="2a02evzan2svwoeazpextsp75rf9axexwwpe" timestamp="1758194557"&gt;217&lt;/key&gt;&lt;/foreign-keys&gt;&lt;ref-type name="Journal Article"&gt;17&lt;/ref-type&gt;&lt;contributors&gt;&lt;authors&gt;&lt;author&gt;Şahin, Mehmet Fatih&lt;/author&gt;&lt;author&gt;Keleş, Anil&lt;/author&gt;&lt;author&gt;Özcan, Rıdvan&lt;/author&gt;&lt;author&gt;Doğan, Çağrı&lt;/author&gt;&lt;author&gt;Topkaç, Erdem Can&lt;/author&gt;&lt;author&gt;Akgül, Murat&lt;/author&gt;&lt;author&gt;Yazıci, Cenk Murat&lt;/author&gt;&lt;/authors&gt;&lt;/contributors&gt;&lt;titles&gt;&lt;title&gt;Evaluation of information accuracy and clarity: ChatGPT responses to the most frequently asked questions about premature ejaculation&lt;/title&gt;&lt;secondary-title&gt;Sexual medicine&lt;/secondary-title&gt;&lt;/titles&gt;&lt;periodical&gt;&lt;full-title&gt;Sexual medicine&lt;/full-title&gt;&lt;/periodical&gt;&lt;pages&gt;qfae036&lt;/pages&gt;&lt;volume&gt;12&lt;/volume&gt;&lt;number&gt;3&lt;/number&gt;&lt;dates&gt;&lt;year&gt;2024&lt;/year&gt;&lt;/dates&gt;&lt;isbn&gt;2050-1161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61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E3BC56" w14:textId="321284A0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BCDAEC" w14:textId="0B76B6BC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B278BF8" w14:textId="644CFE25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73162DE" w14:textId="78BEC5F4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AA93DA" w14:textId="49BD0CCA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6F6C453" w14:textId="74A071A1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3D66B7C" w14:textId="4C206FC6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6C35A0AA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0DF1550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941568F" w14:textId="0013E220" w:rsidR="005F4E2D" w:rsidRPr="00B50F87" w:rsidRDefault="00181263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181263">
              <w:rPr>
                <w:rFonts w:cstheme="minorHAnsi"/>
                <w:sz w:val="18"/>
                <w:szCs w:val="18"/>
              </w:rPr>
              <w:t>Singh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Singh&lt;/Author&gt;&lt;Year&gt;2024&lt;/Year&gt;&lt;RecNum&gt;218&lt;/RecNum&gt;&lt;DisplayText&gt;[62]&lt;/DisplayText&gt;&lt;record&gt;&lt;rec-number&gt;218&lt;/rec-number&gt;&lt;foreign-keys&gt;&lt;key app="EN" db-id="2a02evzan2svwoeazpextsp75rf9axexwwpe" timestamp="1758194585"&gt;218&lt;/key&gt;&lt;/foreign-keys&gt;&lt;ref-type name="Conference Proceedings"&gt;10&lt;/ref-type&gt;&lt;contributors&gt;&lt;authors&gt;&lt;author&gt;Singh, Himanshu&lt;/author&gt;&lt;author&gt;Bajetha, Iesh&lt;/author&gt;&lt;author&gt;Pandey, Ankur&lt;/author&gt;&lt;author&gt;Singh, Shivansh&lt;/author&gt;&lt;author&gt;Singh, Sukhpreet&lt;/author&gt;&lt;/authors&gt;&lt;/contributors&gt;&lt;titles&gt;&lt;title&gt;From Text to Treatment: Large Language Models in Clinical Practice and Medical Research&lt;/title&gt;&lt;secondary-title&gt;2024 International Conference on Progressive Innovations in Intelligent Systems and Data Science (ICPIDS)&lt;/secondary-title&gt;&lt;/titles&gt;&lt;pages&gt;403-409&lt;/pages&gt;&lt;dates&gt;&lt;year&gt;2024&lt;/year&gt;&lt;/dates&gt;&lt;publisher&gt;IEEE&lt;/publisher&gt;&lt;isbn&gt;9798331534691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6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A28424" w14:textId="136CD181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B42AE6" w14:textId="50ADFBC8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DEA0E2" w14:textId="3DA11128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8CEC416" w14:textId="671BFBC7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454C7E" w14:textId="3796EFBD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50946912" w14:textId="3477F576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88FB592" w14:textId="07523B07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74C4A3D3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1F6796D7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41286F4" w14:textId="6160D9CE" w:rsidR="005F4E2D" w:rsidRPr="00B50F87" w:rsidRDefault="00181263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181263">
              <w:rPr>
                <w:rFonts w:cstheme="minorHAnsi"/>
                <w:sz w:val="18"/>
                <w:szCs w:val="18"/>
              </w:rPr>
              <w:t>Singh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Singh&lt;/Author&gt;&lt;Year&gt;2025&lt;/Year&gt;&lt;RecNum&gt;219&lt;/RecNum&gt;&lt;DisplayText&gt;[63]&lt;/DisplayText&gt;&lt;record&gt;&lt;rec-number&gt;219&lt;/rec-number&gt;&lt;foreign-keys&gt;&lt;key app="EN" db-id="2a02evzan2svwoeazpextsp75rf9axexwwpe" timestamp="1758194619"&gt;219&lt;/key&gt;&lt;/foreign-keys&gt;&lt;ref-type name="Journal Article"&gt;17&lt;/ref-type&gt;&lt;contributors&gt;&lt;authors&gt;&lt;author&gt;Singh, Som&lt;/author&gt;&lt;author&gt;Errampalli, Eric&lt;/author&gt;&lt;author&gt;Errampalli, Nathan&lt;/author&gt;&lt;author&gt;Miran, Mohammed Shah&lt;/author&gt;&lt;/authors&gt;&lt;/contributors&gt;&lt;titles&gt;&lt;title&gt;Enhancing Patient Education on Cardiovascular Rehabilitation with Large Language Models&lt;/title&gt;&lt;secondary-title&gt;Missouri Medicine&lt;/secondary-title&gt;&lt;/titles&gt;&lt;periodical&gt;&lt;full-title&gt;Missouri Medicine&lt;/full-title&gt;&lt;/periodical&gt;&lt;pages&gt;67&lt;/pages&gt;&lt;volume&gt;122&lt;/volume&gt;&lt;number&gt;1&lt;/number&gt;&lt;dates&gt;&lt;year&gt;2025&lt;/year&gt;&lt;/dates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63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D0181B" w14:textId="41D4E315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399901" w14:textId="1F187712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BAF82FF" w14:textId="089CAA3C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7413CFD" w14:textId="7D3B7837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CD9344" w14:textId="6D7FCD90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597A457" w14:textId="5AFE099E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5889B8F" w14:textId="5EC3D96C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5AFC5BEA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0CFA1B41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1F4524B" w14:textId="2811105A" w:rsidR="005F4E2D" w:rsidRPr="00B50F87" w:rsidRDefault="00587641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7641">
              <w:rPr>
                <w:rFonts w:cstheme="minorHAnsi"/>
                <w:sz w:val="18"/>
                <w:szCs w:val="18"/>
              </w:rPr>
              <w:t>Soroudi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551136">
              <w:rPr>
                <w:rFonts w:cstheme="minorHAnsi"/>
                <w:sz w:val="18"/>
                <w:szCs w:val="18"/>
              </w:rPr>
              <w:instrText xml:space="preserve"> ADDIN EN.CITE &lt;EndNote&gt;&lt;Cite&gt;&lt;Author&gt;Soroudi&lt;/Author&gt;&lt;Year&gt;2024&lt;/Year&gt;&lt;RecNum&gt;220&lt;/RecNum&gt;&lt;DisplayText&gt;[64]&lt;/DisplayText&gt;&lt;record&gt;&lt;rec-number&gt;220&lt;/rec-number&gt;&lt;foreign-keys&gt;&lt;key app="EN" db-id="2a02evzan2svwoeazpextsp75rf9axexwwpe" timestamp="1758194693"&gt;220&lt;/key&gt;&lt;/foreign-keys&gt;&lt;ref-type name="Journal Article"&gt;17&lt;/ref-type&gt;&lt;contributors&gt;&lt;authors&gt;&lt;author&gt;Soroudi, Daniel&lt;/author&gt;&lt;author&gt;Gozali, Aileen&lt;/author&gt;&lt;author&gt;Knox, Jacquelyn A&lt;/author&gt;&lt;author&gt;Parmeshwar, Nisha&lt;/author&gt;&lt;author&gt;Sadjadi, Ryan&lt;/author&gt;&lt;author&gt;Wilson, Jasmin C&lt;/author&gt;&lt;author&gt;Lee, Seung Ah&lt;/author&gt;&lt;author&gt;Piper, Merisa L&lt;/author&gt;&lt;/authors&gt;&lt;/contributors&gt;&lt;titles&gt;&lt;title&gt;Comparing provider and ChatGPT responses to breast reconstruction patient questions in the electronic health record&lt;/title&gt;&lt;secondary-title&gt;Annals of Plastic Surgery&lt;/secondary-title&gt;&lt;/titles&gt;&lt;periodical&gt;&lt;full-title&gt;Annals of Plastic Surgery&lt;/full-title&gt;&lt;/periodical&gt;&lt;pages&gt;541-545&lt;/pages&gt;&lt;volume&gt;93&lt;/volume&gt;&lt;number&gt;5&lt;/number&gt;&lt;dates&gt;&lt;year&gt;2024&lt;/year&gt;&lt;/dates&gt;&lt;isbn&gt;0148-7043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551136">
              <w:rPr>
                <w:rFonts w:cstheme="minorHAnsi"/>
                <w:noProof/>
                <w:sz w:val="18"/>
                <w:szCs w:val="18"/>
              </w:rPr>
              <w:t>[64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506049A" w14:textId="1A78FB13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EB5D71" w14:textId="2E44BE87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A6C7531" w14:textId="1E4E047B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DD8BB08" w14:textId="320EA871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8C00C4" w14:textId="7760D502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3C063765" w14:textId="58D8A563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587EF83" w14:textId="5F978B13" w:rsidR="005F4E2D" w:rsidRPr="00863E70" w:rsidRDefault="0052269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A7AE458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25A7D30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48183B7" w14:textId="1C3719F2" w:rsidR="005F4E2D" w:rsidRPr="00B50F87" w:rsidRDefault="00587641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7641">
              <w:rPr>
                <w:rFonts w:cstheme="minorHAnsi"/>
                <w:sz w:val="18"/>
                <w:szCs w:val="18"/>
              </w:rPr>
              <w:t>Sovrano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551136">
              <w:rPr>
                <w:rFonts w:cstheme="minorHAnsi"/>
                <w:sz w:val="18"/>
                <w:szCs w:val="18"/>
              </w:rPr>
              <w:instrText xml:space="preserve"> ADDIN EN.CITE &lt;EndNote&gt;&lt;Cite&gt;&lt;Author&gt;Sovrano&lt;/Author&gt;&lt;Year&gt;2023&lt;/Year&gt;&lt;RecNum&gt;221&lt;/RecNum&gt;&lt;DisplayText&gt;[65]&lt;/DisplayText&gt;&lt;record&gt;&lt;rec-number&gt;221&lt;/rec-number&gt;&lt;foreign-keys&gt;&lt;key app="EN" db-id="2a02evzan2svwoeazpextsp75rf9axexwwpe" timestamp="1758194730"&gt;221&lt;/key&gt;&lt;/foreign-keys&gt;&lt;ref-type name="Conference Proceedings"&gt;10&lt;/ref-type&gt;&lt;contributors&gt;&lt;authors&gt;&lt;author&gt;Sovrano, Francesco&lt;/author&gt;&lt;author&gt;Ashley, Kevin&lt;/author&gt;&lt;author&gt;Bacchelli, Alberto&lt;/author&gt;&lt;/authors&gt;&lt;/contributors&gt;&lt;titles&gt;&lt;title&gt;Toward eliminating hallucinations: Gpt-based explanatory ai for intelligent textbooks and documentation&lt;/title&gt;&lt;secondary-title&gt;CEUR Workshop Proceedings&lt;/secondary-title&gt;&lt;/titles&gt;&lt;pages&gt;54-65&lt;/pages&gt;&lt;number&gt;3444&lt;/number&gt;&lt;dates&gt;&lt;year&gt;2023&lt;/year&gt;&lt;/dates&gt;&lt;publisher&gt;CEUR-WS&lt;/publisher&gt;&lt;isbn&gt;1613-0073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551136">
              <w:rPr>
                <w:rFonts w:cstheme="minorHAnsi"/>
                <w:noProof/>
                <w:sz w:val="18"/>
                <w:szCs w:val="18"/>
              </w:rPr>
              <w:t>[65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A6BED4" w14:textId="7CB8E640" w:rsidR="005F4E2D" w:rsidRPr="00863E70" w:rsidRDefault="007C183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F37918" w14:textId="178A8C9A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17982C3" w14:textId="3940A67E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D9A1BD4" w14:textId="0040129C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2A5535" w14:textId="35168E30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4F139248" w14:textId="3D59A506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3CDFA2F2" w14:textId="54DD2EB7" w:rsidR="005F4E2D" w:rsidRPr="00863E70" w:rsidRDefault="007C1837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</w:t>
            </w:r>
          </w:p>
        </w:tc>
      </w:tr>
      <w:tr w:rsidR="005F4E2D" w:rsidRPr="00863E70" w14:paraId="321BE91E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7F9F523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B3E1150" w14:textId="0CDC528A" w:rsidR="005F4E2D" w:rsidRPr="00B50F87" w:rsidRDefault="00587641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7641">
              <w:rPr>
                <w:rFonts w:cstheme="minorHAnsi"/>
                <w:sz w:val="18"/>
                <w:szCs w:val="18"/>
              </w:rPr>
              <w:t>Sparks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551136">
              <w:rPr>
                <w:rFonts w:cstheme="minorHAnsi"/>
                <w:sz w:val="18"/>
                <w:szCs w:val="18"/>
              </w:rPr>
              <w:instrText xml:space="preserve"> ADDIN EN.CITE &lt;EndNote&gt;&lt;Cite&gt;&lt;Author&gt;Sparks&lt;/Author&gt;&lt;Year&gt;2024&lt;/Year&gt;&lt;RecNum&gt;222&lt;/RecNum&gt;&lt;DisplayText&gt;[66]&lt;/DisplayText&gt;&lt;record&gt;&lt;rec-number&gt;222&lt;/rec-number&gt;&lt;foreign-keys&gt;&lt;key app="EN" db-id="2a02evzan2svwoeazpextsp75rf9axexwwpe" timestamp="1758194760"&gt;222&lt;/key&gt;&lt;/foreign-keys&gt;&lt;ref-type name="Journal Article"&gt;17&lt;/ref-type&gt;&lt;contributors&gt;&lt;authors&gt;&lt;author&gt;Sparks, Chandler A&lt;/author&gt;&lt;author&gt;Kraeutler, Matthew J&lt;/author&gt;&lt;author&gt;Chester, Grace A&lt;/author&gt;&lt;author&gt;Contrada, Edward V&lt;/author&gt;&lt;author&gt;Zhu, Eric&lt;/author&gt;&lt;author&gt;Fasulo, Sydney M&lt;/author&gt;&lt;author&gt;Scillia, Anthony J&lt;/author&gt;&lt;author&gt;Kraeutler, Matthew&lt;/author&gt;&lt;author&gt;Chester, Grace&lt;/author&gt;&lt;author&gt;Scillia, Anthony&lt;/author&gt;&lt;/authors&gt;&lt;/contributors&gt;&lt;titles&gt;&lt;title&gt;Inadequate performance of ChatGPT on orthopedic board-style written exams&lt;/title&gt;&lt;secondary-title&gt;Cureus&lt;/secondary-title&gt;&lt;/titles&gt;&lt;periodical&gt;&lt;full-title&gt;Cureus&lt;/full-title&gt;&lt;/periodical&gt;&lt;volume&gt;16&lt;/volume&gt;&lt;number&gt;6&lt;/number&gt;&lt;dates&gt;&lt;year&gt;2024&lt;/year&gt;&lt;/dates&gt;&lt;isbn&gt;2168-8184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551136">
              <w:rPr>
                <w:rFonts w:cstheme="minorHAnsi"/>
                <w:noProof/>
                <w:sz w:val="18"/>
                <w:szCs w:val="18"/>
              </w:rPr>
              <w:t>[66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2AFC7C" w14:textId="70272E52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24F365" w14:textId="2A28EF22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F9A3512" w14:textId="7F6AC231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9F2C309" w14:textId="3DA8BFA5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3125C2" w14:textId="0DCD01E0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582561F" w14:textId="6AF0AB83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242ECA84" w14:textId="2DF0C298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</w:t>
            </w:r>
          </w:p>
        </w:tc>
      </w:tr>
      <w:tr w:rsidR="005F4E2D" w:rsidRPr="00863E70" w14:paraId="42A3D0B9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70AB4A0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0C050D6" w14:textId="06BBDC41" w:rsidR="005F4E2D" w:rsidRPr="00B50F87" w:rsidRDefault="00587641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7641">
              <w:rPr>
                <w:rFonts w:cstheme="minorHAnsi"/>
                <w:sz w:val="18"/>
                <w:szCs w:val="18"/>
              </w:rPr>
              <w:t>Stephan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551136">
              <w:rPr>
                <w:rFonts w:cstheme="minorHAnsi"/>
                <w:sz w:val="18"/>
                <w:szCs w:val="18"/>
              </w:rPr>
              <w:instrText xml:space="preserve"> ADDIN EN.CITE &lt;EndNote&gt;&lt;Cite&gt;&lt;Author&gt;Stephan&lt;/Author&gt;&lt;Year&gt;2024&lt;/Year&gt;&lt;RecNum&gt;223&lt;/RecNum&gt;&lt;DisplayText&gt;[67]&lt;/DisplayText&gt;&lt;record&gt;&lt;rec-number&gt;223&lt;/rec-number&gt;&lt;foreign-keys&gt;&lt;key app="EN" db-id="2a02evzan2svwoeazpextsp75rf9axexwwpe" timestamp="1758194789"&gt;223&lt;/key&gt;&lt;/foreign-keys&gt;&lt;ref-type name="Journal Article"&gt;17&lt;/ref-type&gt;&lt;contributors&gt;&lt;authors&gt;&lt;author&gt;Stephan, Daniel&lt;/author&gt;&lt;author&gt;Bertsch, Annika&lt;/author&gt;&lt;author&gt;Burwinkel, Matthias&lt;/author&gt;&lt;author&gt;Vinayahalingam, Shankeeth&lt;/author&gt;&lt;author&gt;Al-Nawas, Bilal&lt;/author&gt;&lt;author&gt;Kämmerer, Peer W&lt;/author&gt;&lt;author&gt;Thiem, Daniel GE&lt;/author&gt;&lt;/authors&gt;&lt;/contributors&gt;&lt;titles&gt;&lt;title&gt;AI in Dental Radiology—Improving the Efficiency of Reporting With ChatGPT: Comparative Study&lt;/title&gt;&lt;secondary-title&gt;Journal of Medical Internet Research&lt;/secondary-title&gt;&lt;/titles&gt;&lt;periodical&gt;&lt;full-title&gt;Journal of Medical Internet Research&lt;/full-title&gt;&lt;/periodical&gt;&lt;pages&gt;e60684&lt;/pages&gt;&lt;volume&gt;26&lt;/volume&gt;&lt;dates&gt;&lt;year&gt;2024&lt;/year&gt;&lt;/dates&gt;&lt;isbn&gt;1438-8871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551136">
              <w:rPr>
                <w:rFonts w:cstheme="minorHAnsi"/>
                <w:noProof/>
                <w:sz w:val="18"/>
                <w:szCs w:val="18"/>
              </w:rPr>
              <w:t>[67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CEA258B" w14:textId="04CA12B0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AF0C74" w14:textId="573B995E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F7D9882" w14:textId="0865FA65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05068F4" w14:textId="2477842A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D7152F" w14:textId="18161102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31547CEC" w14:textId="219733B9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1494334" w14:textId="09A06B31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7E29692D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93179B5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A16F93D" w14:textId="000C349F" w:rsidR="005F4E2D" w:rsidRPr="00B50F87" w:rsidRDefault="00587641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7641">
              <w:rPr>
                <w:rFonts w:cstheme="minorHAnsi"/>
                <w:sz w:val="18"/>
                <w:szCs w:val="18"/>
              </w:rPr>
              <w:t>Tam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551136">
              <w:rPr>
                <w:rFonts w:cstheme="minorHAnsi"/>
                <w:sz w:val="18"/>
                <w:szCs w:val="18"/>
              </w:rPr>
              <w:instrText xml:space="preserve"> ADDIN EN.CITE &lt;EndNote&gt;&lt;Cite&gt;&lt;Author&gt;Tam&lt;/Author&gt;&lt;Year&gt;2023&lt;/Year&gt;&lt;RecNum&gt;224&lt;/RecNum&gt;&lt;DisplayText&gt;[68]&lt;/DisplayText&gt;&lt;record&gt;&lt;rec-number&gt;224&lt;/rec-number&gt;&lt;foreign-keys&gt;&lt;key app="EN" db-id="2a02evzan2svwoeazpextsp75rf9axexwwpe" timestamp="1758194816"&gt;224&lt;/key&gt;&lt;/foreign-keys&gt;&lt;ref-type name="Journal Article"&gt;17&lt;/ref-type&gt;&lt;contributors&gt;&lt;authors&gt;&lt;author&gt;Tam, Wilson&lt;/author&gt;&lt;author&gt;Huynh, Tom&lt;/author&gt;&lt;author&gt;Tang, Arthur&lt;/author&gt;&lt;author&gt;Luong, Stanley&lt;/author&gt;&lt;author&gt;Khatri, Yunus&lt;/author&gt;&lt;author&gt;Zhou, Wentao&lt;/author&gt;&lt;/authors&gt;&lt;/contributors&gt;&lt;titles&gt;&lt;title&gt;Nursing education in the age of artificial intelligence powered Chatbots (AI-Chatbots): are we ready yet?&lt;/title&gt;&lt;secondary-title&gt;Nurse Education Today&lt;/secondary-title&gt;&lt;/titles&gt;&lt;periodical&gt;&lt;full-title&gt;Nurse Education Today&lt;/full-title&gt;&lt;/periodical&gt;&lt;pages&gt;105917&lt;/pages&gt;&lt;volume&gt;129&lt;/volume&gt;&lt;dates&gt;&lt;year&gt;2023&lt;/year&gt;&lt;/dates&gt;&lt;isbn&gt;0260-6917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551136">
              <w:rPr>
                <w:rFonts w:cstheme="minorHAnsi"/>
                <w:noProof/>
                <w:sz w:val="18"/>
                <w:szCs w:val="18"/>
              </w:rPr>
              <w:t>[6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643C87" w14:textId="6A3CFF41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72D6B1" w14:textId="41195341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EA3215D" w14:textId="039BBB02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343B731" w14:textId="0861FFC4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D7946F" w14:textId="329DB2FC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24666B06" w14:textId="78E070B2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08249309" w14:textId="55505A78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5F4E2D" w:rsidRPr="00863E70" w14:paraId="42DA6D8A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6BF8F4D1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8D4DD7A" w14:textId="108A9989" w:rsidR="005F4E2D" w:rsidRPr="00B50F87" w:rsidRDefault="00587641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7641">
              <w:rPr>
                <w:rFonts w:cstheme="minorHAnsi"/>
                <w:sz w:val="18"/>
                <w:szCs w:val="18"/>
              </w:rPr>
              <w:t>Tarris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551136">
              <w:rPr>
                <w:rFonts w:cstheme="minorHAnsi"/>
                <w:sz w:val="18"/>
                <w:szCs w:val="18"/>
              </w:rPr>
              <w:instrText xml:space="preserve"> ADDIN EN.CITE &lt;EndNote&gt;&lt;Cite&gt;&lt;Author&gt;Tarris&lt;/Author&gt;&lt;Year&gt;2025&lt;/Year&gt;&lt;RecNum&gt;225&lt;/RecNum&gt;&lt;DisplayText&gt;[69]&lt;/DisplayText&gt;&lt;record&gt;&lt;rec-number&gt;225&lt;/rec-number&gt;&lt;foreign-keys&gt;&lt;key app="EN" db-id="2a02evzan2svwoeazpextsp75rf9axexwwpe" timestamp="1758194845"&gt;225&lt;/key&gt;&lt;/foreign-keys&gt;&lt;ref-type name="Journal Article"&gt;17&lt;/ref-type&gt;&lt;contributors&gt;&lt;authors&gt;&lt;author&gt;Tarris, Georges&lt;/author&gt;&lt;author&gt;Martin, Laurent&lt;/author&gt;&lt;/authors&gt;&lt;/contributors&gt;&lt;titles&gt;&lt;title&gt;Performance assessment of ChatGPT 4, ChatGPT 3.5, Gemini Advanced Pro 1.5 and Bard 2.0 to problem solving in pathology in French language&lt;/title&gt;&lt;secondary-title&gt;Digital Health&lt;/secondary-title&gt;&lt;/titles&gt;&lt;periodical&gt;&lt;full-title&gt;Digital Health&lt;/full-title&gt;&lt;/periodical&gt;&lt;pages&gt;20552076241310630&lt;/pages&gt;&lt;volume&gt;11&lt;/volume&gt;&lt;dates&gt;&lt;year&gt;2025&lt;/year&gt;&lt;/dates&gt;&lt;isbn&gt;2055-2076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551136">
              <w:rPr>
                <w:rFonts w:cstheme="minorHAnsi"/>
                <w:noProof/>
                <w:sz w:val="18"/>
                <w:szCs w:val="18"/>
              </w:rPr>
              <w:t>[6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416C5C" w14:textId="06AB868A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E6D37F" w14:textId="7D55008B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B4C9351" w14:textId="4102DF57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3BC5EA5" w14:textId="478B21C8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87C013" w14:textId="3F9BC06F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5EE07477" w14:textId="553246CD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3E0D1B8" w14:textId="31158853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7D2DE4E4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3897CD8A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2B4F0CA" w14:textId="4CBBE793" w:rsidR="005F4E2D" w:rsidRPr="00B50F87" w:rsidRDefault="00587641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7641">
              <w:rPr>
                <w:rFonts w:cstheme="minorHAnsi"/>
                <w:sz w:val="18"/>
                <w:szCs w:val="18"/>
              </w:rPr>
              <w:t>Temsah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551136">
              <w:rPr>
                <w:rFonts w:cstheme="minorHAnsi"/>
                <w:sz w:val="18"/>
                <w:szCs w:val="18"/>
              </w:rPr>
              <w:instrText xml:space="preserve"> ADDIN EN.CITE &lt;EndNote&gt;&lt;Cite&gt;&lt;Author&gt;Temsah&lt;/Author&gt;&lt;Year&gt;2025&lt;/Year&gt;&lt;RecNum&gt;226&lt;/RecNum&gt;&lt;DisplayText&gt;[70]&lt;/DisplayText&gt;&lt;record&gt;&lt;rec-number&gt;226&lt;/rec-number&gt;&lt;foreign-keys&gt;&lt;key app="EN" db-id="2a02evzan2svwoeazpextsp75rf9axexwwpe" timestamp="1758194877"&gt;226&lt;/key&gt;&lt;/foreign-keys&gt;&lt;ref-type name="Journal Article"&gt;17&lt;/ref-type&gt;&lt;contributors&gt;&lt;authors&gt;&lt;author&gt;Temsah, Abdulrahman&lt;/author&gt;&lt;author&gt;Alhasan, Khalid&lt;/author&gt;&lt;author&gt;Altamimi, Ibraheem&lt;/author&gt;&lt;author&gt;Jamal, Amr&lt;/author&gt;&lt;author&gt;Al-Eyadhy, Ayman&lt;/author&gt;&lt;author&gt;Malki, Khalid H&lt;/author&gt;&lt;author&gt;Temsah, Mohamad-Hani&lt;/author&gt;&lt;/authors&gt;&lt;/contributors&gt;&lt;titles&gt;&lt;title&gt;DeepSeek in healthcare: revealing opportunities and steering challenges of a new open-source artificial intelligence frontier&lt;/title&gt;&lt;secondary-title&gt;Cureus&lt;/secondary-title&gt;&lt;/titles&gt;&lt;periodical&gt;&lt;full-title&gt;Cureus&lt;/full-title&gt;&lt;/periodical&gt;&lt;volume&gt;17&lt;/volume&gt;&lt;number&gt;2&lt;/number&gt;&lt;dates&gt;&lt;year&gt;2025&lt;/year&gt;&lt;/dates&gt;&lt;isbn&gt;2168-8184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551136">
              <w:rPr>
                <w:rFonts w:cstheme="minorHAnsi"/>
                <w:noProof/>
                <w:sz w:val="18"/>
                <w:szCs w:val="18"/>
              </w:rPr>
              <w:t>[70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863E10" w14:textId="58519C9A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07CCFE" w14:textId="4DF19E48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D501CAA" w14:textId="4951FDEE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689148" w14:textId="69878221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9A43D0" w14:textId="0E9810B2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4282F12" w14:textId="2CF4A36F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4A29B55" w14:textId="7A691918" w:rsidR="005F4E2D" w:rsidRPr="00863E70" w:rsidRDefault="00C644B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4E6B9747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6D987C31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DE1437D" w14:textId="107C1E05" w:rsidR="005F4E2D" w:rsidRPr="00B50F87" w:rsidRDefault="00587641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7641">
              <w:rPr>
                <w:rFonts w:cstheme="minorHAnsi"/>
                <w:sz w:val="18"/>
                <w:szCs w:val="18"/>
              </w:rPr>
              <w:t>Theophilou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551136">
              <w:rPr>
                <w:rFonts w:cstheme="minorHAnsi"/>
                <w:sz w:val="18"/>
                <w:szCs w:val="18"/>
              </w:rPr>
              <w:instrText xml:space="preserve"> ADDIN EN.CITE &lt;EndNote&gt;&lt;Cite&gt;&lt;Author&gt;Theophilou&lt;/Author&gt;&lt;Year&gt;2023&lt;/Year&gt;&lt;RecNum&gt;228&lt;/RecNum&gt;&lt;DisplayText&gt;[71]&lt;/DisplayText&gt;&lt;record&gt;&lt;rec-number&gt;228&lt;/rec-number&gt;&lt;foreign-keys&gt;&lt;key app="EN" db-id="2a02evzan2svwoeazpextsp75rf9axexwwpe" timestamp="1758194931"&gt;228&lt;/key&gt;&lt;/foreign-keys&gt;&lt;ref-type name="Conference Proceedings"&gt;10&lt;/ref-type&gt;&lt;contributors&gt;&lt;authors&gt;&lt;author&gt;Theophilou, Emily&lt;/author&gt;&lt;author&gt;Koyutürk, Cansu&lt;/author&gt;&lt;author&gt;Yavari, Mona&lt;/author&gt;&lt;author&gt;Bursic, Sathya&lt;/author&gt;&lt;author&gt;Donabauer, Gregor&lt;/author&gt;&lt;author&gt;Telari, Alessia&lt;/author&gt;&lt;author&gt;Testa, Alessia&lt;/author&gt;&lt;author&gt;Boiano, Raffaele&lt;/author&gt;&lt;author&gt;Hernandez-Leo, Davinia&lt;/author&gt;&lt;author&gt;Ruskov, Martin&lt;/author&gt;&lt;/authors&gt;&lt;/contributors&gt;&lt;titles&gt;&lt;title&gt;Learning to prompt in the classroom to understand AI limits: A pilot study&lt;/title&gt;&lt;secondary-title&gt;International conference of the Italian association for artificial intelligence&lt;/secondary-title&gt;&lt;/titles&gt;&lt;pages&gt;481-496&lt;/pages&gt;&lt;dates&gt;&lt;year&gt;2023&lt;/year&gt;&lt;/dates&gt;&lt;publisher&gt;Springer&lt;/publisher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551136">
              <w:rPr>
                <w:rFonts w:cstheme="minorHAnsi"/>
                <w:noProof/>
                <w:sz w:val="18"/>
                <w:szCs w:val="18"/>
              </w:rPr>
              <w:t>[71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E6C43E" w14:textId="0BC62E1F" w:rsidR="005F4E2D" w:rsidRPr="00863E70" w:rsidRDefault="00B239C5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0329FB" w14:textId="43D377A6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16E6984" w14:textId="22A1E14A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3D28C94" w14:textId="374CA063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67AFE8" w14:textId="62D0641F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07D427B7" w14:textId="6F9DD20D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1045631" w14:textId="7825B3D1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0949BB82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387295E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34AB3A6" w14:textId="61B9DC7F" w:rsidR="005F4E2D" w:rsidRPr="00B50F87" w:rsidRDefault="00587641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7641">
              <w:rPr>
                <w:rFonts w:cstheme="minorHAnsi"/>
                <w:sz w:val="18"/>
                <w:szCs w:val="18"/>
              </w:rPr>
              <w:t>Urbina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551136">
              <w:rPr>
                <w:rFonts w:cstheme="minorHAnsi"/>
                <w:sz w:val="18"/>
                <w:szCs w:val="18"/>
              </w:rPr>
              <w:instrText xml:space="preserve"> ADDIN EN.CITE &lt;EndNote&gt;&lt;Cite&gt;&lt;Author&gt;Urbina&lt;/Author&gt;&lt;Year&gt;2025&lt;/Year&gt;&lt;RecNum&gt;229&lt;/RecNum&gt;&lt;DisplayText&gt;[72]&lt;/DisplayText&gt;&lt;record&gt;&lt;rec-number&gt;229&lt;/rec-number&gt;&lt;foreign-keys&gt;&lt;key app="EN" db-id="2a02evzan2svwoeazpextsp75rf9axexwwpe" timestamp="1758194963"&gt;229&lt;/key&gt;&lt;/foreign-keys&gt;&lt;ref-type name="Journal Article"&gt;17&lt;/ref-type&gt;&lt;contributors&gt;&lt;authors&gt;&lt;author&gt;Urbina, Jacob T&lt;/author&gt;&lt;author&gt;Vu, Peter D&lt;/author&gt;&lt;author&gt;Nguyen, Michael V&lt;/author&gt;&lt;/authors&gt;&lt;/contributors&gt;&lt;titles&gt;&lt;title&gt;Disability ethics and education in the age of artificial intelligence: identifying ability Bias in ChatGPT and gemini&lt;/title&gt;&lt;secondary-title&gt;Archives of Physical Medicine and Rehabilitation&lt;/secondary-title&gt;&lt;/titles&gt;&lt;periodical&gt;&lt;full-title&gt;Archives of Physical Medicine and Rehabilitation&lt;/full-title&gt;&lt;/periodical&gt;&lt;pages&gt;14-19&lt;/pages&gt;&lt;volume&gt;106&lt;/volume&gt;&lt;number&gt;1&lt;/number&gt;&lt;dates&gt;&lt;year&gt;2025&lt;/year&gt;&lt;/dates&gt;&lt;isbn&gt;0003-9993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551136">
              <w:rPr>
                <w:rFonts w:cstheme="minorHAnsi"/>
                <w:noProof/>
                <w:sz w:val="18"/>
                <w:szCs w:val="18"/>
              </w:rPr>
              <w:t>[7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3DA9922" w14:textId="59704845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317F2C" w14:textId="439155E9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9E8A24F" w14:textId="39999320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CA79D0C" w14:textId="53AE1767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40A1DC" w14:textId="58C4B005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B8E6039" w14:textId="0CA19559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00E2262" w14:textId="328B30BA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6282A5F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017CB7FB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8AAC272" w14:textId="781AD296" w:rsidR="005F4E2D" w:rsidRPr="00B50F87" w:rsidRDefault="0055113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51136">
              <w:rPr>
                <w:rFonts w:cstheme="minorHAnsi"/>
                <w:sz w:val="18"/>
                <w:szCs w:val="18"/>
              </w:rPr>
              <w:t>Vikan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Vikan&lt;/Author&gt;&lt;Year&gt;2025&lt;/Year&gt;&lt;RecNum&gt;230&lt;/RecNum&gt;&lt;DisplayText&gt;[73]&lt;/DisplayText&gt;&lt;record&gt;&lt;rec-number&gt;230&lt;/rec-number&gt;&lt;foreign-keys&gt;&lt;key app="EN" db-id="2a02evzan2svwoeazpextsp75rf9axexwwpe" timestamp="1758194995"&gt;230&lt;/key&gt;&lt;/foreign-keys&gt;&lt;ref-type name="Journal Article"&gt;17&lt;/ref-type&gt;&lt;contributors&gt;&lt;authors&gt;&lt;author&gt;Vikan, Magnhild&lt;/author&gt;&lt;author&gt;Aryan, Ramtin&lt;/author&gt;&lt;author&gt;Kannelønning, Mari Serine&lt;/author&gt;&lt;author&gt;Riegler, Michael Alexander&lt;/author&gt;&lt;author&gt;Danielsen, Stein Ove&lt;/author&gt;&lt;/authors&gt;&lt;/contributors&gt;&lt;titles&gt;&lt;title&gt;Reflecting on LLM Support in Reflexive Thematic Analysis: An Exploratory Study&lt;/title&gt;&lt;secondary-title&gt;Qualitative Health Research&lt;/secondary-title&gt;&lt;/titles&gt;&lt;periodical&gt;&lt;full-title&gt;Qualitative Health Research&lt;/full-title&gt;&lt;/periodical&gt;&lt;pages&gt;10497323251365211&lt;/pages&gt;&lt;dates&gt;&lt;year&gt;2025&lt;/year&gt;&lt;/dates&gt;&lt;isbn&gt;1049-7323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73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9F253FA" w14:textId="20D90B84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8C6484" w14:textId="419B866B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4F8F112" w14:textId="06808AF2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D452691" w14:textId="0C5F11C0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E55927" w14:textId="3638B031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999E3CA" w14:textId="37CC1F8B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FC4A62F" w14:textId="179975B4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72C06C38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A64A648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24BFEE3" w14:textId="125064EA" w:rsidR="005F4E2D" w:rsidRPr="00B50F87" w:rsidRDefault="0055113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51136">
              <w:rPr>
                <w:rFonts w:cstheme="minorHAnsi"/>
                <w:sz w:val="18"/>
                <w:szCs w:val="18"/>
              </w:rPr>
              <w:t>Wang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Wang&lt;/Author&gt;&lt;Year&gt;2024&lt;/Year&gt;&lt;RecNum&gt;231&lt;/RecNum&gt;&lt;DisplayText&gt;[74]&lt;/DisplayText&gt;&lt;record&gt;&lt;rec-number&gt;231&lt;/rec-number&gt;&lt;foreign-keys&gt;&lt;key app="EN" db-id="2a02evzan2svwoeazpextsp75rf9axexwwpe" timestamp="1758195027"&gt;231&lt;/key&gt;&lt;/foreign-keys&gt;&lt;ref-type name="Journal Article"&gt;17&lt;/ref-type&gt;&lt;contributors&gt;&lt;authors&gt;&lt;author&gt;Wang, Yijie&lt;/author&gt;&lt;author&gt;Chen, Yining&lt;/author&gt;&lt;author&gt;Sheng, Jifang&lt;/author&gt;&lt;/authors&gt;&lt;/contributors&gt;&lt;titles&gt;&lt;title&gt;Assessing ChatGPT as a medical consultation assistant for chronic hepatitis B: Cross-language study of English and Chinese&lt;/title&gt;&lt;secondary-title&gt;JMIR Medical Informatics&lt;/secondary-title&gt;&lt;/titles&gt;&lt;periodical&gt;&lt;full-title&gt;JMIR Medical Informatics&lt;/full-title&gt;&lt;/periodical&gt;&lt;pages&gt;e56426&lt;/pages&gt;&lt;volume&gt;12&lt;/volume&gt;&lt;dates&gt;&lt;year&gt;2024&lt;/year&gt;&lt;/dates&gt;&lt;isbn&gt;2291-9694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74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7DFF24" w14:textId="4BA7BA4E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B1D628" w14:textId="7CA32A2F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571915A" w14:textId="1A9643D7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0E1F4DA" w14:textId="11B53ED7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7B09CA" w14:textId="71386644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63365DE" w14:textId="1BB82655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CD7ED89" w14:textId="4CD26CC3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6B7E8D8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1BD8762A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A39F6CF" w14:textId="6518C893" w:rsidR="005F4E2D" w:rsidRPr="00B50F87" w:rsidRDefault="0055113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51136">
              <w:rPr>
                <w:rFonts w:cstheme="minorHAnsi"/>
                <w:sz w:val="18"/>
                <w:szCs w:val="18"/>
              </w:rPr>
              <w:t>Yang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Yang&lt;/Author&gt;&lt;Year&gt;2025&lt;/Year&gt;&lt;RecNum&gt;232&lt;/RecNum&gt;&lt;DisplayText&gt;[75]&lt;/DisplayText&gt;&lt;record&gt;&lt;rec-number&gt;232&lt;/rec-number&gt;&lt;foreign-keys&gt;&lt;key app="EN" db-id="2a02evzan2svwoeazpextsp75rf9axexwwpe" timestamp="1758195070"&gt;232&lt;/key&gt;&lt;/foreign-keys&gt;&lt;ref-type name="Journal Article"&gt;17&lt;/ref-type&gt;&lt;contributors&gt;&lt;authors&gt;&lt;author&gt;Yang, Zhichao&lt;/author&gt;&lt;author&gt;Yao, Zonghai&lt;/author&gt;&lt;author&gt;Tasmin, Mahbuba&lt;/author&gt;&lt;author&gt;Vashisht, Parth&lt;/author&gt;&lt;author&gt;Jang, Won Seok&lt;/author&gt;&lt;author&gt;Ouyang, Feiyun&lt;/author&gt;&lt;author&gt;Wang, Beining&lt;/author&gt;&lt;author&gt;McManus, David&lt;/author&gt;&lt;author&gt;Berlowitz, Dan&lt;/author&gt;&lt;author&gt;Yu, Hong&lt;/author&gt;&lt;/authors&gt;&lt;/contributors&gt;&lt;titles&gt;&lt;title&gt;Unveiling GPT-4V&amp;apos;s hidden challenges behind high accuracy on USMLE questions: Observational Study&lt;/title&gt;&lt;secondary-title&gt;Journal of Medical Internet Research&lt;/secondary-title&gt;&lt;/titles&gt;&lt;periodical&gt;&lt;full-title&gt;Journal of Medical Internet Research&lt;/full-title&gt;&lt;/periodical&gt;&lt;pages&gt;e65146&lt;/pages&gt;&lt;volume&gt;27&lt;/volume&gt;&lt;dates&gt;&lt;year&gt;2025&lt;/year&gt;&lt;/dates&gt;&lt;isbn&gt;1438-8871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75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BE3CF6" w14:textId="3FA35D84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359A70" w14:textId="79477847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87271EA" w14:textId="45DE2824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988CC77" w14:textId="76B6B9BA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18BC63" w14:textId="5B000DCE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FFFDC8F" w14:textId="2C1E6DC8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5BD3571" w14:textId="3E6E0464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06990362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0A2E3DD5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B06DBCA" w14:textId="7830B73A" w:rsidR="005F4E2D" w:rsidRPr="00B50F87" w:rsidRDefault="0055113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51136">
              <w:rPr>
                <w:rFonts w:cstheme="minorHAnsi"/>
                <w:sz w:val="18"/>
                <w:szCs w:val="18"/>
              </w:rPr>
              <w:t>Yaş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Yaş&lt;/Author&gt;&lt;Year&gt;2025&lt;/Year&gt;&lt;RecNum&gt;233&lt;/RecNum&gt;&lt;DisplayText&gt;[76]&lt;/DisplayText&gt;&lt;record&gt;&lt;rec-number&gt;233&lt;/rec-number&gt;&lt;foreign-keys&gt;&lt;key app="EN" db-id="2a02evzan2svwoeazpextsp75rf9axexwwpe" timestamp="1758195096"&gt;233&lt;/key&gt;&lt;/foreign-keys&gt;&lt;ref-type name="Journal Article"&gt;17&lt;/ref-type&gt;&lt;contributors&gt;&lt;authors&gt;&lt;author&gt;Yaş, Semih&lt;/author&gt;&lt;author&gt;Yapar, Dilek&lt;/author&gt;&lt;author&gt;Yapar, Aliekber&lt;/author&gt;&lt;author&gt;Özel, Tayfun&lt;/author&gt;&lt;author&gt;Tokgöz, Mehmet Ali&lt;/author&gt;&lt;author&gt;Baymurat, Alim Can&lt;/author&gt;&lt;author&gt;Şenköylü, Alpaslan&lt;/author&gt;&lt;/authors&gt;&lt;/contributors&gt;&lt;titles&gt;&lt;title&gt;Assessing the role of large language models in adolescent idiopathic scoliosis care: a comparison between ChatGPT and Google Gemini&lt;/title&gt;&lt;secondary-title&gt;Acta Orthopaedica et Traumatologica Turcica&lt;/secondary-title&gt;&lt;/titles&gt;&lt;periodical&gt;&lt;full-title&gt;Acta Orthopaedica et Traumatologica Turcica&lt;/full-title&gt;&lt;/periodical&gt;&lt;pages&gt;222&lt;/pages&gt;&lt;volume&gt;59&lt;/volume&gt;&lt;number&gt;4&lt;/number&gt;&lt;dates&gt;&lt;year&gt;2025&lt;/year&gt;&lt;/dates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76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2A8BD4" w14:textId="1DAB5170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432DBE" w14:textId="505FF8BF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43E90D0" w14:textId="0CD6A709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F465DA5" w14:textId="21D2AA1C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8353DD" w14:textId="29D4C399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E3525B8" w14:textId="62608CBC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7F4D4EA" w14:textId="0E510D7A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2ABB7B26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C890ED0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10A2837" w14:textId="05EF9FF2" w:rsidR="005F4E2D" w:rsidRPr="00B50F87" w:rsidRDefault="0055113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51136">
              <w:rPr>
                <w:rFonts w:cstheme="minorHAnsi"/>
                <w:sz w:val="18"/>
                <w:szCs w:val="18"/>
              </w:rPr>
              <w:t>Yetkin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Yetkin&lt;/Author&gt;&lt;Year&gt;2025&lt;/Year&gt;&lt;RecNum&gt;234&lt;/RecNum&gt;&lt;DisplayText&gt;[77]&lt;/DisplayText&gt;&lt;record&gt;&lt;rec-number&gt;234&lt;/rec-number&gt;&lt;foreign-keys&gt;&lt;key app="EN" db-id="2a02evzan2svwoeazpextsp75rf9axexwwpe" timestamp="1758195122"&gt;234&lt;/key&gt;&lt;/foreign-keys&gt;&lt;ref-type name="Conference Proceedings"&gt;10&lt;/ref-type&gt;&lt;contributors&gt;&lt;authors&gt;&lt;author&gt;Yetkin, Nur Aleyna&lt;/author&gt;&lt;author&gt;Baran, Burcu&lt;/author&gt;&lt;author&gt;Rabahoğlu, Bilal&lt;/author&gt;&lt;author&gt;Tutar, Nuri&lt;/author&gt;&lt;author&gt;Gülmez, İnci&lt;/author&gt;&lt;/authors&gt;&lt;/contributors&gt;&lt;titles&gt;&lt;title&gt;Evaluating the Reliability and Quality of Sarcoidosis-Related Information Provided by AI Chatbots&lt;/title&gt;&lt;secondary-title&gt;Healthcare&lt;/secondary-title&gt;&lt;/titles&gt;&lt;pages&gt;1344&lt;/pages&gt;&lt;volume&gt;13&lt;/volume&gt;&lt;number&gt;11&lt;/number&gt;&lt;dates&gt;&lt;year&gt;2025&lt;/year&gt;&lt;/dates&gt;&lt;publisher&gt;MDPI&lt;/publisher&gt;&lt;isbn&gt;2227-9032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77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B599FA" w14:textId="567EC3DB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E0D70C" w14:textId="582C8DC9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EA6CF4A" w14:textId="40484112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06AFAF7" w14:textId="2EF51C58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2A883C" w14:textId="0C4D166B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31B9299C" w14:textId="0461AE10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77E1369" w14:textId="0D6EBBB0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D41115A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78DA2AB5" w14:textId="77777777" w:rsidR="005F4E2D" w:rsidRPr="006F59E3" w:rsidRDefault="005F4E2D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4A54C13" w14:textId="3463DC9A" w:rsidR="005F4E2D" w:rsidRPr="00B50F87" w:rsidRDefault="0055113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51136">
              <w:rPr>
                <w:rFonts w:cstheme="minorHAnsi"/>
                <w:sz w:val="18"/>
                <w:szCs w:val="18"/>
              </w:rPr>
              <w:t>Yılmaz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Yılmaz&lt;/Author&gt;&lt;Year&gt;2025&lt;/Year&gt;&lt;RecNum&gt;235&lt;/RecNum&gt;&lt;DisplayText&gt;[78]&lt;/DisplayText&gt;&lt;record&gt;&lt;rec-number&gt;235&lt;/rec-number&gt;&lt;foreign-keys&gt;&lt;key app="EN" db-id="2a02evzan2svwoeazpextsp75rf9axexwwpe" timestamp="1758195150"&gt;235&lt;/key&gt;&lt;/foreign-keys&gt;&lt;ref-type name="Journal Article"&gt;17&lt;/ref-type&gt;&lt;contributors&gt;&lt;authors&gt;&lt;author&gt;Yılmaz, İ̇brahim Edhem&lt;/author&gt;&lt;author&gt;Doğan, Levent&lt;/author&gt;&lt;/authors&gt;&lt;/contributors&gt;&lt;titles&gt;&lt;title&gt;Talking technology: exploring chatbots as a tool for cataract patient education&lt;/title&gt;&lt;secondary-title&gt;Clinical and Experimental Optometry&lt;/secondary-title&gt;&lt;/titles&gt;&lt;periodical&gt;&lt;full-title&gt;Clinical and Experimental Optometry&lt;/full-title&gt;&lt;/periodical&gt;&lt;pages&gt;56-64&lt;/pages&gt;&lt;volume&gt;108&lt;/volume&gt;&lt;number&gt;1&lt;/number&gt;&lt;dates&gt;&lt;year&gt;2025&lt;/year&gt;&lt;/dates&gt;&lt;isbn&gt;0816-4622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7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646B84" w14:textId="6C230615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7D6F0A" w14:textId="16AD47D8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6197C11" w14:textId="10A9F8D2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AB9832C" w14:textId="1C7627C2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EA1783" w14:textId="7BE00388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494BF0D" w14:textId="5BF4723D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97233FC" w14:textId="4BCF757C" w:rsidR="005F4E2D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40F96" w:rsidRPr="00863E70" w14:paraId="74F06FDC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26072E89" w14:textId="77777777" w:rsidR="00540F96" w:rsidRPr="006F59E3" w:rsidRDefault="00540F96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C9100FA" w14:textId="3BF24CD9" w:rsidR="00540F96" w:rsidRPr="00B50F87" w:rsidRDefault="0055113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51136">
              <w:rPr>
                <w:rFonts w:cstheme="minorHAnsi"/>
                <w:sz w:val="18"/>
                <w:szCs w:val="18"/>
              </w:rPr>
              <w:t>Zaman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Zaman&lt;/Author&gt;&lt;Year&gt;2023&lt;/Year&gt;&lt;RecNum&gt;236&lt;/RecNum&gt;&lt;DisplayText&gt;[79]&lt;/DisplayText&gt;&lt;record&gt;&lt;rec-number&gt;236&lt;/rec-number&gt;&lt;foreign-keys&gt;&lt;key app="EN" db-id="2a02evzan2svwoeazpextsp75rf9axexwwpe" timestamp="1758195180"&gt;236&lt;/key&gt;&lt;/foreign-keys&gt;&lt;ref-type name="Journal Article"&gt;17&lt;/ref-type&gt;&lt;contributors&gt;&lt;authors&gt;&lt;author&gt;Zaman, Mobasshira&lt;/author&gt;&lt;/authors&gt;&lt;/contributors&gt;&lt;titles&gt;&lt;title&gt;ChatGPT for healthcare sector: SWOT analysis&lt;/title&gt;&lt;secondary-title&gt;International journal of research in industrial engineering&lt;/secondary-title&gt;&lt;/titles&gt;&lt;periodical&gt;&lt;full-title&gt;International journal of research in industrial engineering&lt;/full-title&gt;&lt;/periodical&gt;&lt;pages&gt;221-233&lt;/pages&gt;&lt;volume&gt;12&lt;/volume&gt;&lt;number&gt;3&lt;/number&gt;&lt;dates&gt;&lt;year&gt;2023&lt;/year&gt;&lt;/dates&gt;&lt;isbn&gt;2783-1337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7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DF7466" w14:textId="70DB0264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815761" w14:textId="1CF7A932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101F46A" w14:textId="6422A82C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30A479F" w14:textId="209A84FD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6A72AE" w14:textId="2CF302F1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1ABE734D" w14:textId="2D779C41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75A0EA4" w14:textId="01C4A269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</w:t>
            </w:r>
          </w:p>
        </w:tc>
      </w:tr>
      <w:tr w:rsidR="00540F96" w:rsidRPr="00863E70" w14:paraId="1491CD3C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4700334C" w14:textId="77777777" w:rsidR="00540F96" w:rsidRPr="006F59E3" w:rsidRDefault="00540F96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DBCC57F" w14:textId="7DA58C3A" w:rsidR="00540F96" w:rsidRPr="00B50F87" w:rsidRDefault="0055113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51136">
              <w:rPr>
                <w:rFonts w:cstheme="minorHAnsi"/>
                <w:sz w:val="18"/>
                <w:szCs w:val="18"/>
              </w:rPr>
              <w:t>Zeller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Zeller&lt;/Author&gt;&lt;Year&gt;2025&lt;/Year&gt;&lt;RecNum&gt;237&lt;/RecNum&gt;&lt;DisplayText&gt;[80]&lt;/DisplayText&gt;&lt;record&gt;&lt;rec-number&gt;237&lt;/rec-number&gt;&lt;foreign-keys&gt;&lt;key app="EN" db-id="2a02evzan2svwoeazpextsp75rf9axexwwpe" timestamp="1758195209"&gt;237&lt;/key&gt;&lt;/foreign-keys&gt;&lt;ref-type name="Journal Article"&gt;17&lt;/ref-type&gt;&lt;contributors&gt;&lt;authors&gt;&lt;author&gt;Zeller, Niklaus P&lt;/author&gt;&lt;author&gt;Shah, Ayush D&lt;/author&gt;&lt;author&gt;Van Heest, Ann E&lt;/author&gt;&lt;author&gt;Bohn, Deborah C&lt;/author&gt;&lt;/authors&gt;&lt;/contributors&gt;&lt;titles&gt;&lt;title&gt;Assessing Accuracy of Chat Generative Pre-Trained Transformer’s Responses to Common Patient Questions Regarding Congenital Upper Limb Differences&lt;/title&gt;&lt;secondary-title&gt;Journal of Hand Surgery Global Online&lt;/secondary-title&gt;&lt;/titles&gt;&lt;periodical&gt;&lt;full-title&gt;Journal of Hand Surgery Global Online&lt;/full-title&gt;&lt;/periodical&gt;&lt;pages&gt;100764&lt;/pages&gt;&lt;volume&gt;7&lt;/volume&gt;&lt;number&gt;4&lt;/number&gt;&lt;dates&gt;&lt;year&gt;2025&lt;/year&gt;&lt;/dates&gt;&lt;isbn&gt;2589-5141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80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F17FA3" w14:textId="6F9734DD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BA7CA3" w14:textId="16D3EE43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14C4CC2" w14:textId="5B684100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7299CA0" w14:textId="499293D6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6A5A34" w14:textId="173E55BB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35133995" w14:textId="4D6BAA5E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D94E7EA" w14:textId="123D6908" w:rsidR="00540F96" w:rsidRPr="00863E70" w:rsidRDefault="00F45EB0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40F96" w:rsidRPr="00863E70" w14:paraId="3CD0AEE8" w14:textId="77777777" w:rsidTr="0058733B">
        <w:trPr>
          <w:gridAfter w:val="1"/>
          <w:wAfter w:w="8" w:type="dxa"/>
          <w:trHeight w:val="282"/>
        </w:trPr>
        <w:tc>
          <w:tcPr>
            <w:tcW w:w="1242" w:type="dxa"/>
            <w:shd w:val="clear" w:color="auto" w:fill="auto"/>
            <w:vAlign w:val="center"/>
          </w:tcPr>
          <w:p w14:paraId="387B2661" w14:textId="77777777" w:rsidR="00540F96" w:rsidRPr="006F59E3" w:rsidRDefault="00540F96" w:rsidP="007A2BE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77C17D3" w14:textId="1B2F118E" w:rsidR="00540F96" w:rsidRPr="00B50F87" w:rsidRDefault="00551136" w:rsidP="007A2BE4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51136">
              <w:rPr>
                <w:rFonts w:cstheme="minorHAnsi"/>
                <w:sz w:val="18"/>
                <w:szCs w:val="18"/>
              </w:rPr>
              <w:t>Zheng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Zheng&lt;/Author&gt;&lt;Year&gt;2024&lt;/Year&gt;&lt;RecNum&gt;238&lt;/RecNum&gt;&lt;DisplayText&gt;[81]&lt;/DisplayText&gt;&lt;record&gt;&lt;rec-number&gt;238&lt;/rec-number&gt;&lt;foreign-keys&gt;&lt;key app="EN" db-id="2a02evzan2svwoeazpextsp75rf9axexwwpe" timestamp="1758195243"&gt;238&lt;/key&gt;&lt;/foreign-keys&gt;&lt;ref-type name="Journal Article"&gt;17&lt;/ref-type&gt;&lt;contributors&gt;&lt;authors&gt;&lt;author&gt;Zheng, Yue&lt;/author&gt;&lt;author&gt;Wu, Yijun&lt;/author&gt;&lt;author&gt;Feng, Baijie&lt;/author&gt;&lt;author&gt;Wang, Laduona&lt;/author&gt;&lt;author&gt;Kang, Kai&lt;/author&gt;&lt;author&gt;Zhao, Ailin&lt;/author&gt;&lt;/authors&gt;&lt;/contributors&gt;&lt;titles&gt;&lt;title&gt;Enhancing diabetes self-management and education: a critical analysis of ChatGPT&amp;apos;s role&lt;/title&gt;&lt;secondary-title&gt;Annals of Biomedical Engineering&lt;/secondary-title&gt;&lt;/titles&gt;&lt;periodical&gt;&lt;full-title&gt;Annals of Biomedical Engineering&lt;/full-title&gt;&lt;/periodical&gt;&lt;pages&gt;741-744&lt;/pages&gt;&lt;volume&gt;52&lt;/volume&gt;&lt;number&gt;4&lt;/number&gt;&lt;dates&gt;&lt;year&gt;2024&lt;/year&gt;&lt;/dates&gt;&lt;isbn&gt;0090-6964&lt;/isbn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81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EAAE986" w14:textId="0ACD4328" w:rsidR="00540F96" w:rsidRPr="00863E70" w:rsidRDefault="00F7021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CD746D" w14:textId="7F96045C" w:rsidR="00540F96" w:rsidRPr="00863E70" w:rsidRDefault="00F7021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DF83CA8" w14:textId="39324269" w:rsidR="00540F96" w:rsidRPr="00863E70" w:rsidRDefault="00F7021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73BE8AC" w14:textId="582A9095" w:rsidR="00540F96" w:rsidRPr="00863E70" w:rsidRDefault="00F7021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5A0134" w14:textId="73F9872E" w:rsidR="00540F96" w:rsidRPr="00863E70" w:rsidRDefault="00F7021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7ECDEE4" w14:textId="46C3F4DC" w:rsidR="00540F96" w:rsidRPr="00863E70" w:rsidRDefault="00F7021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52F90BE" w14:textId="0D8BDA42" w:rsidR="00540F96" w:rsidRPr="00863E70" w:rsidRDefault="00F70212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D6CE532" w14:textId="77777777" w:rsidTr="0058733B">
        <w:trPr>
          <w:trHeight w:val="282"/>
        </w:trPr>
        <w:tc>
          <w:tcPr>
            <w:tcW w:w="7910" w:type="dxa"/>
            <w:gridSpan w:val="10"/>
            <w:shd w:val="clear" w:color="auto" w:fill="auto"/>
            <w:vAlign w:val="center"/>
          </w:tcPr>
          <w:p w14:paraId="52352F85" w14:textId="1F7D3CBA" w:rsidR="005F4E2D" w:rsidRDefault="005F4E2D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BE0789">
              <w:rPr>
                <w:rFonts w:cstheme="minorHAnsi"/>
                <w:color w:val="000000" w:themeColor="text1"/>
                <w:sz w:val="18"/>
                <w:szCs w:val="18"/>
              </w:rPr>
              <w:t xml:space="preserve">Scoring AACODS checklist questions: </w:t>
            </w:r>
            <w:r w:rsidRPr="00364C34">
              <w:rPr>
                <w:rFonts w:cstheme="minorHAnsi"/>
                <w:color w:val="000000" w:themeColor="text1"/>
                <w:sz w:val="18"/>
                <w:szCs w:val="18"/>
              </w:rPr>
              <w:t>Yes =2, Can’t Tell= 1, No = 0</w:t>
            </w:r>
          </w:p>
        </w:tc>
      </w:tr>
      <w:tr w:rsidR="005F4E2D" w:rsidRPr="00863E70" w14:paraId="754FE8F2" w14:textId="77777777" w:rsidTr="0058733B">
        <w:trPr>
          <w:trHeight w:val="282"/>
        </w:trPr>
        <w:tc>
          <w:tcPr>
            <w:tcW w:w="7910" w:type="dxa"/>
            <w:gridSpan w:val="10"/>
            <w:shd w:val="clear" w:color="auto" w:fill="auto"/>
            <w:vAlign w:val="center"/>
          </w:tcPr>
          <w:p w14:paraId="44D0A9C5" w14:textId="2C629FC5" w:rsidR="005F4E2D" w:rsidRPr="006703FA" w:rsidRDefault="005F4E2D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1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Authority: Is the author or source of the information reputable and trustworthy?</w:t>
            </w:r>
          </w:p>
          <w:p w14:paraId="70990B6A" w14:textId="42631C0C" w:rsidR="005F4E2D" w:rsidRPr="006703FA" w:rsidRDefault="005F4E2D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2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Accuracy: Is the information reliable, truthful, and correct?</w:t>
            </w:r>
          </w:p>
          <w:p w14:paraId="56922AD9" w14:textId="1B694B48" w:rsidR="005F4E2D" w:rsidRPr="006703FA" w:rsidRDefault="005F4E2D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3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Coverage: Does the information cover the topic comprehensively and sufficiently?</w:t>
            </w:r>
          </w:p>
          <w:p w14:paraId="70D5FB93" w14:textId="0CD0B381" w:rsidR="005F4E2D" w:rsidRPr="006703FA" w:rsidRDefault="005F4E2D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lastRenderedPageBreak/>
              <w:t>Q4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Objectivity: Is the information presented in an unbiased and balanced way?</w:t>
            </w:r>
          </w:p>
          <w:p w14:paraId="7CE5FBEB" w14:textId="3342288F" w:rsidR="005F4E2D" w:rsidRPr="006703FA" w:rsidRDefault="005F4E2D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5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Date: Is the information current and up-to-date?</w:t>
            </w:r>
          </w:p>
          <w:p w14:paraId="279E0C70" w14:textId="0FD59551" w:rsidR="005F4E2D" w:rsidRPr="00863E70" w:rsidRDefault="005F4E2D" w:rsidP="007A2BE4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6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Significance: Is the information relevant, important, and valuable to the topic?</w:t>
            </w:r>
          </w:p>
        </w:tc>
      </w:tr>
    </w:tbl>
    <w:p w14:paraId="730E6D9B" w14:textId="221E68A8" w:rsidR="00B5678E" w:rsidRDefault="00B5678E" w:rsidP="007A2BE4">
      <w:pPr>
        <w:bidi w:val="0"/>
      </w:pPr>
    </w:p>
    <w:p w14:paraId="03A1B15A" w14:textId="6D1D85A3" w:rsidR="006F4876" w:rsidRDefault="006F4876" w:rsidP="007A2BE4">
      <w:pPr>
        <w:bidi w:val="0"/>
      </w:pPr>
    </w:p>
    <w:p w14:paraId="33D13202" w14:textId="76CBBCC7" w:rsidR="00863E70" w:rsidRDefault="006F4876" w:rsidP="007A2BE4">
      <w:pPr>
        <w:bidi w:val="0"/>
      </w:pPr>
      <w:r>
        <w:br w:type="page"/>
      </w:r>
    </w:p>
    <w:p w14:paraId="0741AA91" w14:textId="01161F8C" w:rsidR="002E3BBA" w:rsidRPr="007A2BE4" w:rsidRDefault="00863E70" w:rsidP="007A2BE4">
      <w:pPr>
        <w:bidi w:val="0"/>
        <w:rPr>
          <w:b/>
          <w:bCs/>
          <w:sz w:val="20"/>
          <w:szCs w:val="20"/>
        </w:rPr>
      </w:pPr>
      <w:r w:rsidRPr="00B2157B">
        <w:rPr>
          <w:b/>
          <w:bCs/>
          <w:sz w:val="20"/>
          <w:szCs w:val="20"/>
        </w:rPr>
        <w:lastRenderedPageBreak/>
        <w:t>References:</w:t>
      </w:r>
    </w:p>
    <w:p w14:paraId="178FBD37" w14:textId="77777777" w:rsidR="00551136" w:rsidRPr="00551136" w:rsidRDefault="002E3BBA" w:rsidP="007A2BE4">
      <w:pPr>
        <w:pStyle w:val="EndNoteBibliography"/>
        <w:bidi w:val="0"/>
        <w:spacing w:after="0"/>
        <w:ind w:left="720" w:hanging="720"/>
      </w:pPr>
      <w:r>
        <w:rPr>
          <w:rFonts w:cstheme="minorHAnsi"/>
          <w:sz w:val="18"/>
          <w:szCs w:val="18"/>
        </w:rPr>
        <w:fldChar w:fldCharType="begin"/>
      </w:r>
      <w:r>
        <w:rPr>
          <w:rFonts w:cstheme="minorHAnsi"/>
          <w:sz w:val="18"/>
          <w:szCs w:val="18"/>
        </w:rPr>
        <w:instrText xml:space="preserve"> ADDIN EN.REFLIST </w:instrText>
      </w:r>
      <w:r>
        <w:rPr>
          <w:rFonts w:cstheme="minorHAnsi"/>
          <w:sz w:val="18"/>
          <w:szCs w:val="18"/>
        </w:rPr>
        <w:fldChar w:fldCharType="separate"/>
      </w:r>
      <w:r w:rsidR="00551136" w:rsidRPr="00551136">
        <w:t>1.</w:t>
      </w:r>
      <w:r w:rsidR="00551136" w:rsidRPr="00551136">
        <w:tab/>
        <w:t xml:space="preserve">Ali, K., et al., </w:t>
      </w:r>
      <w:r w:rsidR="00551136" w:rsidRPr="00551136">
        <w:rPr>
          <w:i/>
        </w:rPr>
        <w:t>ChatGPT—A double‐edged sword for healthcare education? Implications for assessments of dental students.</w:t>
      </w:r>
      <w:r w:rsidR="00551136" w:rsidRPr="00551136">
        <w:t xml:space="preserve"> European Journal of Dental Education, 2024. </w:t>
      </w:r>
      <w:r w:rsidR="00551136" w:rsidRPr="00551136">
        <w:rPr>
          <w:b/>
        </w:rPr>
        <w:t>28</w:t>
      </w:r>
      <w:r w:rsidR="00551136" w:rsidRPr="00551136">
        <w:t>(1): p. 206–211.</w:t>
      </w:r>
    </w:p>
    <w:p w14:paraId="795F65C1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2.</w:t>
      </w:r>
      <w:r w:rsidRPr="00551136">
        <w:tab/>
        <w:t xml:space="preserve">Aliyeva, A., E. Alaskarov, and E. Sari, </w:t>
      </w:r>
      <w:r w:rsidRPr="00551136">
        <w:rPr>
          <w:i/>
        </w:rPr>
        <w:t>Postoperative management of tympanoplasty with ChatGPT-4.0.</w:t>
      </w:r>
      <w:r w:rsidRPr="00551136">
        <w:t xml:space="preserve"> The journal of international advanced otology, 2025. </w:t>
      </w:r>
      <w:r w:rsidRPr="00551136">
        <w:rPr>
          <w:b/>
        </w:rPr>
        <w:t>21</w:t>
      </w:r>
      <w:r w:rsidRPr="00551136">
        <w:t>(1): p. e241797.</w:t>
      </w:r>
    </w:p>
    <w:p w14:paraId="452C3E5F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.</w:t>
      </w:r>
      <w:r w:rsidRPr="00551136">
        <w:tab/>
        <w:t xml:space="preserve">Alkuraya, I.F. </w:t>
      </w:r>
      <w:r w:rsidRPr="00551136">
        <w:rPr>
          <w:i/>
        </w:rPr>
        <w:t>Is artificial intelligence getting too much credit in medical genetics?</w:t>
      </w:r>
      <w:r w:rsidRPr="00551136">
        <w:t xml:space="preserve"> in </w:t>
      </w:r>
      <w:r w:rsidRPr="00551136">
        <w:rPr>
          <w:i/>
        </w:rPr>
        <w:t>American Journal of Medical Genetics Part C: Seminars in Medical Genetics</w:t>
      </w:r>
      <w:r w:rsidRPr="00551136">
        <w:t>. 2023. Wiley Online Library.</w:t>
      </w:r>
    </w:p>
    <w:p w14:paraId="31EF1A71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4.</w:t>
      </w:r>
      <w:r w:rsidRPr="00551136">
        <w:tab/>
        <w:t xml:space="preserve">ALMutairi, M., et al. </w:t>
      </w:r>
      <w:r w:rsidRPr="00551136">
        <w:rPr>
          <w:i/>
        </w:rPr>
        <w:t>Synthetic arabic medical dialogues using advanced multi-agent llm techniques</w:t>
      </w:r>
      <w:r w:rsidRPr="00551136">
        <w:t xml:space="preserve">. in </w:t>
      </w:r>
      <w:r w:rsidRPr="00551136">
        <w:rPr>
          <w:i/>
        </w:rPr>
        <w:t>Proceedings of The Second Arabic Natural Language Processing Conference</w:t>
      </w:r>
      <w:r w:rsidRPr="00551136">
        <w:t>. 2024.</w:t>
      </w:r>
    </w:p>
    <w:p w14:paraId="4F5C86AA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.</w:t>
      </w:r>
      <w:r w:rsidRPr="00551136">
        <w:tab/>
        <w:t xml:space="preserve">Alshak, M.N., et al., </w:t>
      </w:r>
      <w:r w:rsidRPr="00551136">
        <w:rPr>
          <w:i/>
        </w:rPr>
        <w:t>Assessing ChatGPT Responses to Frequently Asked Patient Questions in Reconstructive Urology.</w:t>
      </w:r>
      <w:r w:rsidRPr="00551136">
        <w:t xml:space="preserve"> Urology Practice, 2025. </w:t>
      </w:r>
      <w:r w:rsidRPr="00551136">
        <w:rPr>
          <w:b/>
        </w:rPr>
        <w:t>12</w:t>
      </w:r>
      <w:r w:rsidRPr="00551136">
        <w:t>(4): p. 451–458.</w:t>
      </w:r>
    </w:p>
    <w:p w14:paraId="2048ABC0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6.</w:t>
      </w:r>
      <w:r w:rsidRPr="00551136">
        <w:tab/>
        <w:t xml:space="preserve">Asfuroğlu, Z.M., H. Yağar, and E. Gümüşoğlu, </w:t>
      </w:r>
      <w:r w:rsidRPr="00551136">
        <w:rPr>
          <w:i/>
        </w:rPr>
        <w:t>High accuracy but limited readability of large language model-generated responses to frequently asked questions about Kienböck’s disease.</w:t>
      </w:r>
      <w:r w:rsidRPr="00551136">
        <w:t xml:space="preserve"> BMC Musculoskeletal Disorders, 2024. </w:t>
      </w:r>
      <w:r w:rsidRPr="00551136">
        <w:rPr>
          <w:b/>
        </w:rPr>
        <w:t>25</w:t>
      </w:r>
      <w:r w:rsidRPr="00551136">
        <w:t>(1): p. 879.</w:t>
      </w:r>
    </w:p>
    <w:p w14:paraId="3B2DE322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.</w:t>
      </w:r>
      <w:r w:rsidRPr="00551136">
        <w:tab/>
        <w:t xml:space="preserve">Balas, M., D.T. Wong, and S.A. Arshinoff, </w:t>
      </w:r>
      <w:r w:rsidRPr="00551136">
        <w:rPr>
          <w:i/>
        </w:rPr>
        <w:t>Artificial intelligence, adversarial attacks, and ocular warfare.</w:t>
      </w:r>
      <w:r w:rsidRPr="00551136">
        <w:t xml:space="preserve"> AJO International, 2024. </w:t>
      </w:r>
      <w:r w:rsidRPr="00551136">
        <w:rPr>
          <w:b/>
        </w:rPr>
        <w:t>1</w:t>
      </w:r>
      <w:r w:rsidRPr="00551136">
        <w:t>(3): p. 100062.</w:t>
      </w:r>
    </w:p>
    <w:p w14:paraId="50BB7C1C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8.</w:t>
      </w:r>
      <w:r w:rsidRPr="00551136">
        <w:tab/>
        <w:t xml:space="preserve">Bazzari, F.H. and A.H. Bazzari, </w:t>
      </w:r>
      <w:r w:rsidRPr="00551136">
        <w:rPr>
          <w:i/>
        </w:rPr>
        <w:t>Utilizing ChatGPT in telepharmacy.</w:t>
      </w:r>
      <w:r w:rsidRPr="00551136">
        <w:t xml:space="preserve"> Cureus, 2024. </w:t>
      </w:r>
      <w:r w:rsidRPr="00551136">
        <w:rPr>
          <w:b/>
        </w:rPr>
        <w:t>16</w:t>
      </w:r>
      <w:r w:rsidRPr="00551136">
        <w:t>(1).</w:t>
      </w:r>
    </w:p>
    <w:p w14:paraId="5C735D19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9.</w:t>
      </w:r>
      <w:r w:rsidRPr="00551136">
        <w:tab/>
        <w:t xml:space="preserve">Bentzen, S.M., </w:t>
      </w:r>
      <w:r w:rsidRPr="00551136">
        <w:rPr>
          <w:i/>
        </w:rPr>
        <w:t>Artificial Intelligence in Health Care: A Rallying Cry for Critical Clinical Research and Ethical Thinking.</w:t>
      </w:r>
      <w:r w:rsidRPr="00551136">
        <w:t xml:space="preserve"> Clinical Oncology, 2025. </w:t>
      </w:r>
      <w:r w:rsidRPr="00551136">
        <w:rPr>
          <w:b/>
        </w:rPr>
        <w:t>41</w:t>
      </w:r>
      <w:r w:rsidRPr="00551136">
        <w:t>: p. 103798.</w:t>
      </w:r>
    </w:p>
    <w:p w14:paraId="0E23B3F8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10.</w:t>
      </w:r>
      <w:r w:rsidRPr="00551136">
        <w:tab/>
        <w:t xml:space="preserve">Brewster, R.C., et al., </w:t>
      </w:r>
      <w:r w:rsidRPr="00551136">
        <w:rPr>
          <w:i/>
        </w:rPr>
        <w:t>Performance of ChatGPT and Google Translate for pediatric discharge instruction translation.</w:t>
      </w:r>
      <w:r w:rsidRPr="00551136">
        <w:t xml:space="preserve"> Pediatrics, 2024. </w:t>
      </w:r>
      <w:r w:rsidRPr="00551136">
        <w:rPr>
          <w:b/>
        </w:rPr>
        <w:t>154</w:t>
      </w:r>
      <w:r w:rsidRPr="00551136">
        <w:t>(1): p. e2023065573.</w:t>
      </w:r>
    </w:p>
    <w:p w14:paraId="03C0351D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11.</w:t>
      </w:r>
      <w:r w:rsidRPr="00551136">
        <w:tab/>
        <w:t xml:space="preserve">Buhr, C.R., et al., </w:t>
      </w:r>
      <w:r w:rsidRPr="00551136">
        <w:rPr>
          <w:i/>
        </w:rPr>
        <w:t>Assessing unknown potential—quality and limitations of different large language models in the field of otorhinolaryngology.</w:t>
      </w:r>
      <w:r w:rsidRPr="00551136">
        <w:t xml:space="preserve"> Acta Oto-Laryngologica, 2024. </w:t>
      </w:r>
      <w:r w:rsidRPr="00551136">
        <w:rPr>
          <w:b/>
        </w:rPr>
        <w:t>144</w:t>
      </w:r>
      <w:r w:rsidRPr="00551136">
        <w:t>(3): p. 237–242.</w:t>
      </w:r>
    </w:p>
    <w:p w14:paraId="2E15B462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12.</w:t>
      </w:r>
      <w:r w:rsidRPr="00551136">
        <w:tab/>
        <w:t xml:space="preserve">Bull, D. and D. Okaygoun, </w:t>
      </w:r>
      <w:r w:rsidRPr="00551136">
        <w:rPr>
          <w:i/>
        </w:rPr>
        <w:t>Evaluating the Performance of ChatGPT in the Prescribing Safety Assessment: Implications for Artificial Intelligence-Assisted Prescribing.</w:t>
      </w:r>
      <w:r w:rsidRPr="00551136">
        <w:t xml:space="preserve"> Cureus, 2024. </w:t>
      </w:r>
      <w:r w:rsidRPr="00551136">
        <w:rPr>
          <w:b/>
        </w:rPr>
        <w:t>16</w:t>
      </w:r>
      <w:r w:rsidRPr="00551136">
        <w:t>(11).</w:t>
      </w:r>
    </w:p>
    <w:p w14:paraId="09940E8C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13.</w:t>
      </w:r>
      <w:r w:rsidRPr="00551136">
        <w:tab/>
        <w:t xml:space="preserve">Cankurtaran, R.E., et al., </w:t>
      </w:r>
      <w:r w:rsidRPr="00551136">
        <w:rPr>
          <w:i/>
        </w:rPr>
        <w:t>Reliability and usefulness of ChatGPT for inflammatory bowel diseases: an analysis for patients and healthcare professionals.</w:t>
      </w:r>
      <w:r w:rsidRPr="00551136">
        <w:t xml:space="preserve"> Cureus, 2023. </w:t>
      </w:r>
      <w:r w:rsidRPr="00551136">
        <w:rPr>
          <w:b/>
        </w:rPr>
        <w:t>15</w:t>
      </w:r>
      <w:r w:rsidRPr="00551136">
        <w:t>(10).</w:t>
      </w:r>
    </w:p>
    <w:p w14:paraId="1BDC2C8C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14.</w:t>
      </w:r>
      <w:r w:rsidRPr="00551136">
        <w:tab/>
        <w:t xml:space="preserve">Chen, J., et al., </w:t>
      </w:r>
      <w:r w:rsidRPr="00551136">
        <w:rPr>
          <w:i/>
        </w:rPr>
        <w:t>Assessing the performance of ChatGPT in bioethics: a large language model’s moral compass in medicine.</w:t>
      </w:r>
      <w:r w:rsidRPr="00551136">
        <w:t xml:space="preserve"> Journal of medical ethics, 2024. </w:t>
      </w:r>
      <w:r w:rsidRPr="00551136">
        <w:rPr>
          <w:b/>
        </w:rPr>
        <w:t>50</w:t>
      </w:r>
      <w:r w:rsidRPr="00551136">
        <w:t>(2): p. 97–101.</w:t>
      </w:r>
    </w:p>
    <w:p w14:paraId="0EC6C60F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15.</w:t>
      </w:r>
      <w:r w:rsidRPr="00551136">
        <w:tab/>
        <w:t xml:space="preserve">Cuthbert, R. and A.I. Simpson, </w:t>
      </w:r>
      <w:r w:rsidRPr="00551136">
        <w:rPr>
          <w:i/>
        </w:rPr>
        <w:t>Artificial intelligence in orthopaedics: can chat generative pre-trained transformer (ChatGPT) pass section 1 of the fellowship of the royal college of surgeons (trauma &amp; orthopaedics) examination?</w:t>
      </w:r>
      <w:r w:rsidRPr="00551136">
        <w:t xml:space="preserve"> Postgraduate Medical Journal, 2023. </w:t>
      </w:r>
      <w:r w:rsidRPr="00551136">
        <w:rPr>
          <w:b/>
        </w:rPr>
        <w:t>99</w:t>
      </w:r>
      <w:r w:rsidRPr="00551136">
        <w:t>(1176): p. 1110–1114.</w:t>
      </w:r>
    </w:p>
    <w:p w14:paraId="6B70F745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16.</w:t>
      </w:r>
      <w:r w:rsidRPr="00551136">
        <w:tab/>
        <w:t xml:space="preserve">Darji, V.N., C.C. Liao, and D. Liao. </w:t>
      </w:r>
      <w:r w:rsidRPr="00551136">
        <w:rPr>
          <w:i/>
        </w:rPr>
        <w:t>Automated Interpretation of Non-Destructive Evaluation Contour Maps Using Large Language Models for Bridge Condition Assessment</w:t>
      </w:r>
      <w:r w:rsidRPr="00551136">
        <w:t xml:space="preserve">. in </w:t>
      </w:r>
      <w:r w:rsidRPr="00551136">
        <w:rPr>
          <w:i/>
        </w:rPr>
        <w:t>2024 IEEE International Conference on Big Data (BigData)</w:t>
      </w:r>
      <w:r w:rsidRPr="00551136">
        <w:t>. 2024. IEEE.</w:t>
      </w:r>
    </w:p>
    <w:p w14:paraId="3031D4FD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17.</w:t>
      </w:r>
      <w:r w:rsidRPr="00551136">
        <w:tab/>
        <w:t xml:space="preserve">Daza, J., et al., </w:t>
      </w:r>
      <w:r w:rsidRPr="00551136">
        <w:rPr>
          <w:i/>
        </w:rPr>
        <w:t>Evaluation of four chatbots in autoimmune liver disease: A comparative analysis.</w:t>
      </w:r>
      <w:r w:rsidRPr="00551136">
        <w:t xml:space="preserve"> Annals of Hepatology, 2025. </w:t>
      </w:r>
      <w:r w:rsidRPr="00551136">
        <w:rPr>
          <w:b/>
        </w:rPr>
        <w:t>30</w:t>
      </w:r>
      <w:r w:rsidRPr="00551136">
        <w:t>(1): p. 101537.</w:t>
      </w:r>
    </w:p>
    <w:p w14:paraId="5063F71D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18.</w:t>
      </w:r>
      <w:r w:rsidRPr="00551136">
        <w:tab/>
        <w:t xml:space="preserve">Dergaa, I., et al., </w:t>
      </w:r>
      <w:r w:rsidRPr="00551136">
        <w:rPr>
          <w:i/>
        </w:rPr>
        <w:t>ChatGPT is not ready yet for use in providing mental health assessment and interventions.</w:t>
      </w:r>
      <w:r w:rsidRPr="00551136">
        <w:t xml:space="preserve"> Frontiers in Psychiatry, 2024. </w:t>
      </w:r>
      <w:r w:rsidRPr="00551136">
        <w:rPr>
          <w:b/>
        </w:rPr>
        <w:t>14</w:t>
      </w:r>
      <w:r w:rsidRPr="00551136">
        <w:t>: p. 1277756.</w:t>
      </w:r>
    </w:p>
    <w:p w14:paraId="46457FB5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19.</w:t>
      </w:r>
      <w:r w:rsidRPr="00551136">
        <w:tab/>
        <w:t xml:space="preserve">Eggmann, F. and M.B. Blatz, </w:t>
      </w:r>
      <w:r w:rsidRPr="00551136">
        <w:rPr>
          <w:i/>
        </w:rPr>
        <w:t>ChatGPT: Chances and Challenges for Dentistry.</w:t>
      </w:r>
      <w:r w:rsidRPr="00551136">
        <w:t xml:space="preserve"> Compendium of Continuing Education in Dentistry (15488578), 2023. </w:t>
      </w:r>
      <w:r w:rsidRPr="00551136">
        <w:rPr>
          <w:b/>
        </w:rPr>
        <w:t>44</w:t>
      </w:r>
      <w:r w:rsidRPr="00551136">
        <w:t>(4).</w:t>
      </w:r>
    </w:p>
    <w:p w14:paraId="76CF02BD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20.</w:t>
      </w:r>
      <w:r w:rsidRPr="00551136">
        <w:tab/>
        <w:t xml:space="preserve">Elpasiony, N.M.A., E.M. Sabek, and S.S.M. Ibrahim, </w:t>
      </w:r>
      <w:r w:rsidRPr="00551136">
        <w:rPr>
          <w:i/>
        </w:rPr>
        <w:t>Chat generative pre-trained transformers era: pros and cons between nursing researchers in Egypt.</w:t>
      </w:r>
      <w:r w:rsidRPr="00551136">
        <w:t xml:space="preserve"> BMC nursing, 2025. </w:t>
      </w:r>
      <w:r w:rsidRPr="00551136">
        <w:rPr>
          <w:b/>
        </w:rPr>
        <w:t>24</w:t>
      </w:r>
      <w:r w:rsidRPr="00551136">
        <w:t>(1): p. 667.</w:t>
      </w:r>
    </w:p>
    <w:p w14:paraId="26AEF6D1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lastRenderedPageBreak/>
        <w:t>21.</w:t>
      </w:r>
      <w:r w:rsidRPr="00551136">
        <w:tab/>
        <w:t xml:space="preserve">Erkan, E.E., et al. </w:t>
      </w:r>
      <w:r w:rsidRPr="00551136">
        <w:rPr>
          <w:i/>
        </w:rPr>
        <w:t>Understanding Large Language Model Performance in Question Answering: A Comparative Analysis of Semantic and Lexical Metrics</w:t>
      </w:r>
      <w:r w:rsidRPr="00551136">
        <w:t xml:space="preserve">. in </w:t>
      </w:r>
      <w:r w:rsidRPr="00551136">
        <w:rPr>
          <w:i/>
        </w:rPr>
        <w:t>International Conference on Intelligent and Fuzzy Systems</w:t>
      </w:r>
      <w:r w:rsidRPr="00551136">
        <w:t>. 2025. Springer.</w:t>
      </w:r>
    </w:p>
    <w:p w14:paraId="185C5204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22.</w:t>
      </w:r>
      <w:r w:rsidRPr="00551136">
        <w:tab/>
        <w:t xml:space="preserve">Fraile Navarro, D., et al., </w:t>
      </w:r>
      <w:r w:rsidRPr="00551136">
        <w:rPr>
          <w:i/>
        </w:rPr>
        <w:t>Expert evaluation of large language models for clinical dialogue summarization.</w:t>
      </w:r>
      <w:r w:rsidRPr="00551136">
        <w:t xml:space="preserve"> Scientific reports, 2025. </w:t>
      </w:r>
      <w:r w:rsidRPr="00551136">
        <w:rPr>
          <w:b/>
        </w:rPr>
        <w:t>15</w:t>
      </w:r>
      <w:r w:rsidRPr="00551136">
        <w:t>(1): p. 1195.</w:t>
      </w:r>
    </w:p>
    <w:p w14:paraId="45FA7121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23.</w:t>
      </w:r>
      <w:r w:rsidRPr="00551136">
        <w:tab/>
        <w:t xml:space="preserve">Franc, J.M., et al., </w:t>
      </w:r>
      <w:r w:rsidRPr="00551136">
        <w:rPr>
          <w:i/>
        </w:rPr>
        <w:t>Accuracy of a commercial large language model (ChatGPT) to perform disaster triage of simulated patients using the simple triage and rapid treatment (START) protocol: gage repeatability and reproducibility study.</w:t>
      </w:r>
      <w:r w:rsidRPr="00551136">
        <w:t xml:space="preserve"> Journal of Medical Internet Research, 2024. </w:t>
      </w:r>
      <w:r w:rsidRPr="00551136">
        <w:rPr>
          <w:b/>
        </w:rPr>
        <w:t>26</w:t>
      </w:r>
      <w:r w:rsidRPr="00551136">
        <w:t>: p. e55648.</w:t>
      </w:r>
    </w:p>
    <w:p w14:paraId="1E30DD3E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24.</w:t>
      </w:r>
      <w:r w:rsidRPr="00551136">
        <w:tab/>
        <w:t xml:space="preserve">Gaebe, K. and B. van der Woerd, </w:t>
      </w:r>
      <w:r w:rsidRPr="00551136">
        <w:rPr>
          <w:i/>
        </w:rPr>
        <w:t>Evaluation of large language models as a diagnostic tool for medical learners and clinicians using advanced prompting techniques.</w:t>
      </w:r>
      <w:r w:rsidRPr="00551136">
        <w:t xml:space="preserve"> PLoS One, 2025. </w:t>
      </w:r>
      <w:r w:rsidRPr="00551136">
        <w:rPr>
          <w:b/>
        </w:rPr>
        <w:t>20</w:t>
      </w:r>
      <w:r w:rsidRPr="00551136">
        <w:t>(8): p. e0325803.</w:t>
      </w:r>
    </w:p>
    <w:p w14:paraId="03932C60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25.</w:t>
      </w:r>
      <w:r w:rsidRPr="00551136">
        <w:tab/>
        <w:t xml:space="preserve">Ge, J., et al., </w:t>
      </w:r>
      <w:r w:rsidRPr="00551136">
        <w:rPr>
          <w:i/>
        </w:rPr>
        <w:t>Development of a liver disease–specific large language model chat interface using retrieval-augmented generation.</w:t>
      </w:r>
      <w:r w:rsidRPr="00551136">
        <w:t xml:space="preserve"> Hepatology, 2024. </w:t>
      </w:r>
      <w:r w:rsidRPr="00551136">
        <w:rPr>
          <w:b/>
        </w:rPr>
        <w:t>80</w:t>
      </w:r>
      <w:r w:rsidRPr="00551136">
        <w:t>(5): p. 1158–1168.</w:t>
      </w:r>
    </w:p>
    <w:p w14:paraId="339954EA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26.</w:t>
      </w:r>
      <w:r w:rsidRPr="00551136">
        <w:tab/>
        <w:t xml:space="preserve">Geneş, M., et al., </w:t>
      </w:r>
      <w:r w:rsidRPr="00551136">
        <w:rPr>
          <w:i/>
        </w:rPr>
        <w:t>Artificial Intelligence in Cardiac Rehabilitation: Assessing ChatGPT's Knowledge and Clinical Scenario Responses.</w:t>
      </w:r>
      <w:r w:rsidRPr="00551136">
        <w:t xml:space="preserve"> Archives of the Turkish Society of Cardiology/Türk Kardiyoloji Derneği Arşivi, 2025(3).</w:t>
      </w:r>
    </w:p>
    <w:p w14:paraId="77BB5014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27.</w:t>
      </w:r>
      <w:r w:rsidRPr="00551136">
        <w:tab/>
        <w:t xml:space="preserve">Gill, B., et al., </w:t>
      </w:r>
      <w:r w:rsidRPr="00551136">
        <w:rPr>
          <w:i/>
        </w:rPr>
        <w:t>ChatGPT is a promising tool to increase readability of orthopedic research consents.</w:t>
      </w:r>
      <w:r w:rsidRPr="00551136">
        <w:t xml:space="preserve"> Journal of Orthopaedics, Trauma and Rehabilitation, 2024. </w:t>
      </w:r>
      <w:r w:rsidRPr="00551136">
        <w:rPr>
          <w:b/>
        </w:rPr>
        <w:t>31</w:t>
      </w:r>
      <w:r w:rsidRPr="00551136">
        <w:t>(2): p. 148–152.</w:t>
      </w:r>
    </w:p>
    <w:p w14:paraId="483B6AC2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28.</w:t>
      </w:r>
      <w:r w:rsidRPr="00551136">
        <w:tab/>
        <w:t xml:space="preserve">Grossman, S., T. Zerilli, and J.P. Nathan, </w:t>
      </w:r>
      <w:r w:rsidRPr="00551136">
        <w:rPr>
          <w:i/>
        </w:rPr>
        <w:t>Appropriateness of ChatGPT as a resource for medication‐related questions.</w:t>
      </w:r>
      <w:r w:rsidRPr="00551136">
        <w:t xml:space="preserve"> British Journal of Clinical Pharmacology, 2024. </w:t>
      </w:r>
      <w:r w:rsidRPr="00551136">
        <w:rPr>
          <w:b/>
        </w:rPr>
        <w:t>90</w:t>
      </w:r>
      <w:r w:rsidRPr="00551136">
        <w:t>(10): p. 2691–2695.</w:t>
      </w:r>
    </w:p>
    <w:p w14:paraId="5F8E96D6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29.</w:t>
      </w:r>
      <w:r w:rsidRPr="00551136">
        <w:tab/>
        <w:t xml:space="preserve">Gupta, E. and V. Gupta. </w:t>
      </w:r>
      <w:r w:rsidRPr="00551136">
        <w:rPr>
          <w:i/>
        </w:rPr>
        <w:t>A Comparative Analysis of ESP32 and ESP8266 for AI-Powered Applications</w:t>
      </w:r>
      <w:r w:rsidRPr="00551136">
        <w:t xml:space="preserve">. in </w:t>
      </w:r>
      <w:r w:rsidRPr="00551136">
        <w:rPr>
          <w:i/>
        </w:rPr>
        <w:t>2025 International Conference on Next Generation Communication &amp; Information Processing (INCIP)</w:t>
      </w:r>
      <w:r w:rsidRPr="00551136">
        <w:t>. 2025. IEEE.</w:t>
      </w:r>
    </w:p>
    <w:p w14:paraId="6D62ABC6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0.</w:t>
      </w:r>
      <w:r w:rsidRPr="00551136">
        <w:tab/>
        <w:t xml:space="preserve">Gürbostan Soysal, G., et al., </w:t>
      </w:r>
      <w:r w:rsidRPr="00551136">
        <w:rPr>
          <w:i/>
        </w:rPr>
        <w:t>Evaluating the effectiveness of chatbots and traditional resources in patient education on dry eye disease.</w:t>
      </w:r>
      <w:r w:rsidRPr="00551136">
        <w:t xml:space="preserve"> Clinical and Experimental Optometry, 2025: p. 1–5.</w:t>
      </w:r>
    </w:p>
    <w:p w14:paraId="2DA4ADBD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1.</w:t>
      </w:r>
      <w:r w:rsidRPr="00551136">
        <w:tab/>
        <w:t xml:space="preserve">Haider, S.A., et al., </w:t>
      </w:r>
      <w:r w:rsidRPr="00551136">
        <w:rPr>
          <w:i/>
        </w:rPr>
        <w:t>Synthetic patient–physician conversations simulated by large language models: A multi-dimensional evaluation.</w:t>
      </w:r>
      <w:r w:rsidRPr="00551136">
        <w:t xml:space="preserve"> Sensors, 2025. </w:t>
      </w:r>
      <w:r w:rsidRPr="00551136">
        <w:rPr>
          <w:b/>
        </w:rPr>
        <w:t>25</w:t>
      </w:r>
      <w:r w:rsidRPr="00551136">
        <w:t>(14): p. 4305.</w:t>
      </w:r>
    </w:p>
    <w:p w14:paraId="1242F571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2.</w:t>
      </w:r>
      <w:r w:rsidRPr="00551136">
        <w:tab/>
        <w:t xml:space="preserve">Halaseh, F.F., et al., </w:t>
      </w:r>
      <w:r w:rsidRPr="00551136">
        <w:rPr>
          <w:i/>
        </w:rPr>
        <w:t>ChatGPT’s role in improving education among patients seeking emergency medical treatment.</w:t>
      </w:r>
      <w:r w:rsidRPr="00551136">
        <w:t xml:space="preserve"> Western Journal of Emergency Medicine, 2024. </w:t>
      </w:r>
      <w:r w:rsidRPr="00551136">
        <w:rPr>
          <w:b/>
        </w:rPr>
        <w:t>25</w:t>
      </w:r>
      <w:r w:rsidRPr="00551136">
        <w:t>(5): p. 845.</w:t>
      </w:r>
    </w:p>
    <w:p w14:paraId="199D8906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3.</w:t>
      </w:r>
      <w:r w:rsidRPr="00551136">
        <w:tab/>
        <w:t xml:space="preserve">Hristidis, V., et al., </w:t>
      </w:r>
      <w:r w:rsidRPr="00551136">
        <w:rPr>
          <w:i/>
        </w:rPr>
        <w:t>ChatGPT vs Google for queries related to dementia and other cognitive decline: comparison of results.</w:t>
      </w:r>
      <w:r w:rsidRPr="00551136">
        <w:t xml:space="preserve"> Journal of Medical Internet Research, 2023. </w:t>
      </w:r>
      <w:r w:rsidRPr="00551136">
        <w:rPr>
          <w:b/>
        </w:rPr>
        <w:t>25</w:t>
      </w:r>
      <w:r w:rsidRPr="00551136">
        <w:t>: p. e48966.</w:t>
      </w:r>
    </w:p>
    <w:p w14:paraId="041CAA3B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4.</w:t>
      </w:r>
      <w:r w:rsidRPr="00551136">
        <w:tab/>
        <w:t xml:space="preserve">Huang, W., et al., </w:t>
      </w:r>
      <w:r w:rsidRPr="00551136">
        <w:rPr>
          <w:i/>
        </w:rPr>
        <w:t>ChatGPT-Assisted Deep Learning Models for Influenza-Like Illness Prediction in Mainland China: Time Series Analysis.</w:t>
      </w:r>
      <w:r w:rsidRPr="00551136">
        <w:t xml:space="preserve"> Journal of Medical Internet Research, 2025. </w:t>
      </w:r>
      <w:r w:rsidRPr="00551136">
        <w:rPr>
          <w:b/>
        </w:rPr>
        <w:t>27</w:t>
      </w:r>
      <w:r w:rsidRPr="00551136">
        <w:t>: p. e74423.</w:t>
      </w:r>
    </w:p>
    <w:p w14:paraId="55C618F2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5.</w:t>
      </w:r>
      <w:r w:rsidRPr="00551136">
        <w:tab/>
        <w:t xml:space="preserve">Huang, Y., et al., </w:t>
      </w:r>
      <w:r w:rsidRPr="00551136">
        <w:rPr>
          <w:i/>
        </w:rPr>
        <w:t>Integrative modeling enables ChatGPT to achieve average level of human counselors performance in mental health Q&amp;A.</w:t>
      </w:r>
      <w:r w:rsidRPr="00551136">
        <w:t xml:space="preserve"> Information Processing &amp; Management, 2025. </w:t>
      </w:r>
      <w:r w:rsidRPr="00551136">
        <w:rPr>
          <w:b/>
        </w:rPr>
        <w:t>62</w:t>
      </w:r>
      <w:r w:rsidRPr="00551136">
        <w:t>(5): p. 104152.</w:t>
      </w:r>
    </w:p>
    <w:p w14:paraId="48A6C6BB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6.</w:t>
      </w:r>
      <w:r w:rsidRPr="00551136">
        <w:tab/>
        <w:t xml:space="preserve">Incerti Parenti, S., et al. </w:t>
      </w:r>
      <w:r w:rsidRPr="00551136">
        <w:rPr>
          <w:i/>
        </w:rPr>
        <w:t>Online patient education in obstructive sleep apnea: ChatGPT versus Google Search</w:t>
      </w:r>
      <w:r w:rsidRPr="00551136">
        <w:t xml:space="preserve">. in </w:t>
      </w:r>
      <w:r w:rsidRPr="00551136">
        <w:rPr>
          <w:i/>
        </w:rPr>
        <w:t>Healthcare</w:t>
      </w:r>
      <w:r w:rsidRPr="00551136">
        <w:t>. 2024. MDPI.</w:t>
      </w:r>
    </w:p>
    <w:p w14:paraId="49E6F2E6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7.</w:t>
      </w:r>
      <w:r w:rsidRPr="00551136">
        <w:tab/>
        <w:t xml:space="preserve">Jeyaraman, M., et al., </w:t>
      </w:r>
      <w:r w:rsidRPr="00551136">
        <w:rPr>
          <w:i/>
        </w:rPr>
        <w:t>ChatGPT in medical education and research: a boon or a bane?</w:t>
      </w:r>
      <w:r w:rsidRPr="00551136">
        <w:t xml:space="preserve"> Cureus, 2023. </w:t>
      </w:r>
      <w:r w:rsidRPr="00551136">
        <w:rPr>
          <w:b/>
        </w:rPr>
        <w:t>15</w:t>
      </w:r>
      <w:r w:rsidRPr="00551136">
        <w:t>(8).</w:t>
      </w:r>
    </w:p>
    <w:p w14:paraId="14CF34B2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8.</w:t>
      </w:r>
      <w:r w:rsidRPr="00551136">
        <w:tab/>
        <w:t xml:space="preserve">Jin, Y., et al., </w:t>
      </w:r>
      <w:r w:rsidRPr="00551136">
        <w:rPr>
          <w:i/>
        </w:rPr>
        <w:t>ChatGPT and mycosis–a new weapon in the knowledge battlefield.</w:t>
      </w:r>
      <w:r w:rsidRPr="00551136">
        <w:t xml:space="preserve"> BMC infectious diseases, 2023. </w:t>
      </w:r>
      <w:r w:rsidRPr="00551136">
        <w:rPr>
          <w:b/>
        </w:rPr>
        <w:t>23</w:t>
      </w:r>
      <w:r w:rsidRPr="00551136">
        <w:t>(1): p. 731.</w:t>
      </w:r>
    </w:p>
    <w:p w14:paraId="3B2AB3DC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39.</w:t>
      </w:r>
      <w:r w:rsidRPr="00551136">
        <w:tab/>
        <w:t xml:space="preserve">Joerg, L., et al., </w:t>
      </w:r>
      <w:r w:rsidRPr="00551136">
        <w:rPr>
          <w:i/>
        </w:rPr>
        <w:t>AI‐generated dermatologic images show deficient skin tone diversity and poor diagnostic accuracy: an experimental study.</w:t>
      </w:r>
      <w:r w:rsidRPr="00551136">
        <w:t xml:space="preserve"> Journal of the European Academy of Dermatology and Venereology, 2025.</w:t>
      </w:r>
    </w:p>
    <w:p w14:paraId="3188BE71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lastRenderedPageBreak/>
        <w:t>40.</w:t>
      </w:r>
      <w:r w:rsidRPr="00551136">
        <w:tab/>
        <w:t xml:space="preserve">Joshi, S., et al., </w:t>
      </w:r>
      <w:r w:rsidRPr="00551136">
        <w:rPr>
          <w:i/>
        </w:rPr>
        <w:t>Ensuring accuracy and equity in vaccination information from ChatGPT and CDC: mixed-methods cross-language evaluation.</w:t>
      </w:r>
      <w:r w:rsidRPr="00551136">
        <w:t xml:space="preserve"> JMIR Formative Research, 2024. </w:t>
      </w:r>
      <w:r w:rsidRPr="00551136">
        <w:rPr>
          <w:b/>
        </w:rPr>
        <w:t>8</w:t>
      </w:r>
      <w:r w:rsidRPr="00551136">
        <w:t>: p. e60939.</w:t>
      </w:r>
    </w:p>
    <w:p w14:paraId="7B00763F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41.</w:t>
      </w:r>
      <w:r w:rsidRPr="00551136">
        <w:tab/>
        <w:t xml:space="preserve">Kalam, K.T., et al., </w:t>
      </w:r>
      <w:r w:rsidRPr="00551136">
        <w:rPr>
          <w:i/>
        </w:rPr>
        <w:t>ChatGPT and mental health: Friends or foes?</w:t>
      </w:r>
      <w:r w:rsidRPr="00551136">
        <w:t xml:space="preserve"> Health Science Reports, 2024. </w:t>
      </w:r>
      <w:r w:rsidRPr="00551136">
        <w:rPr>
          <w:b/>
        </w:rPr>
        <w:t>7</w:t>
      </w:r>
      <w:r w:rsidRPr="00551136">
        <w:t>(2): p. e1912.</w:t>
      </w:r>
    </w:p>
    <w:p w14:paraId="58E08D23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42.</w:t>
      </w:r>
      <w:r w:rsidRPr="00551136">
        <w:tab/>
        <w:t xml:space="preserve">Kaya Kaçar, H., Ö.F. Kaçar, and A. Avery, </w:t>
      </w:r>
      <w:r w:rsidRPr="00551136">
        <w:rPr>
          <w:i/>
        </w:rPr>
        <w:t>Diet quality and caloric accuracy in AI-Generated diet plans: A comparative study across chatbots.</w:t>
      </w:r>
      <w:r w:rsidRPr="00551136">
        <w:t xml:space="preserve"> Nutrients, 2025. </w:t>
      </w:r>
      <w:r w:rsidRPr="00551136">
        <w:rPr>
          <w:b/>
        </w:rPr>
        <w:t>17</w:t>
      </w:r>
      <w:r w:rsidRPr="00551136">
        <w:t>(2): p. 206.</w:t>
      </w:r>
    </w:p>
    <w:p w14:paraId="64E8B808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43.</w:t>
      </w:r>
      <w:r w:rsidRPr="00551136">
        <w:tab/>
        <w:t xml:space="preserve">Khosravi, T., Z.M. Al Sudani, and M. Oladnabi, </w:t>
      </w:r>
      <w:r w:rsidRPr="00551136">
        <w:rPr>
          <w:i/>
        </w:rPr>
        <w:t>To what extent does ChatGPT understand genetics?</w:t>
      </w:r>
      <w:r w:rsidRPr="00551136">
        <w:t xml:space="preserve"> Innovations in Education and Teaching International, 2024. </w:t>
      </w:r>
      <w:r w:rsidRPr="00551136">
        <w:rPr>
          <w:b/>
        </w:rPr>
        <w:t>61</w:t>
      </w:r>
      <w:r w:rsidRPr="00551136">
        <w:t>(6): p. 1320–1329.</w:t>
      </w:r>
    </w:p>
    <w:p w14:paraId="09469038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44.</w:t>
      </w:r>
      <w:r w:rsidRPr="00551136">
        <w:tab/>
        <w:t xml:space="preserve">Kıyak, Y.S. and A.A. Kononowicz, </w:t>
      </w:r>
      <w:r w:rsidRPr="00551136">
        <w:rPr>
          <w:i/>
        </w:rPr>
        <w:t>Case-based MCQ generator: a custom ChatGPT based on published prompts in the literature for automatic item generation.</w:t>
      </w:r>
      <w:r w:rsidRPr="00551136">
        <w:t xml:space="preserve"> Medical teacher, 2024. </w:t>
      </w:r>
      <w:r w:rsidRPr="00551136">
        <w:rPr>
          <w:b/>
        </w:rPr>
        <w:t>46</w:t>
      </w:r>
      <w:r w:rsidRPr="00551136">
        <w:t>(8): p. 1018–1020.</w:t>
      </w:r>
    </w:p>
    <w:p w14:paraId="4EECFDAC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45.</w:t>
      </w:r>
      <w:r w:rsidRPr="00551136">
        <w:tab/>
        <w:t xml:space="preserve">Koh, M.C.Y., et al., </w:t>
      </w:r>
      <w:r w:rsidRPr="00551136">
        <w:rPr>
          <w:i/>
        </w:rPr>
        <w:t>The role of an artificial intelligence model in antiretroviral therapy counselling and advice for people living with HIV.</w:t>
      </w:r>
      <w:r w:rsidRPr="00551136">
        <w:t xml:space="preserve"> HIV medicine, 2024. </w:t>
      </w:r>
      <w:r w:rsidRPr="00551136">
        <w:rPr>
          <w:b/>
        </w:rPr>
        <w:t>25</w:t>
      </w:r>
      <w:r w:rsidRPr="00551136">
        <w:t>(4): p. 504–508.</w:t>
      </w:r>
    </w:p>
    <w:p w14:paraId="1A261709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46.</w:t>
      </w:r>
      <w:r w:rsidRPr="00551136">
        <w:tab/>
        <w:t xml:space="preserve">Koh, S.J.Q., K.K. Yeo, and J.J.-L. Yap, </w:t>
      </w:r>
      <w:r w:rsidRPr="00551136">
        <w:rPr>
          <w:i/>
        </w:rPr>
        <w:t>Leveraging ChatGPT to aid patient education on coronary angiogram.</w:t>
      </w:r>
      <w:r w:rsidRPr="00551136">
        <w:t xml:space="preserve"> Ann Acad Med Singap, 2023. </w:t>
      </w:r>
      <w:r w:rsidRPr="00551136">
        <w:rPr>
          <w:b/>
        </w:rPr>
        <w:t>52</w:t>
      </w:r>
      <w:r w:rsidRPr="00551136">
        <w:t>(7): p. 374–377.</w:t>
      </w:r>
    </w:p>
    <w:p w14:paraId="5605AF83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47.</w:t>
      </w:r>
      <w:r w:rsidRPr="00551136">
        <w:tab/>
        <w:t xml:space="preserve">Kong, M., et al., </w:t>
      </w:r>
      <w:r w:rsidRPr="00551136">
        <w:rPr>
          <w:i/>
        </w:rPr>
        <w:t>Evaluation of the accuracy and safety of machine translation of patient-specific discharge instructions: a comparative analysis.</w:t>
      </w:r>
      <w:r w:rsidRPr="00551136">
        <w:t xml:space="preserve"> BMJ quality &amp; safety, 2025.</w:t>
      </w:r>
    </w:p>
    <w:p w14:paraId="1066756D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48.</w:t>
      </w:r>
      <w:r w:rsidRPr="00551136">
        <w:tab/>
        <w:t xml:space="preserve">Kral, J., et al., </w:t>
      </w:r>
      <w:r w:rsidRPr="00551136">
        <w:rPr>
          <w:i/>
        </w:rPr>
        <w:t>Exploring the benefits and challenges of AI-driven large language models in gastroenterology: Think out of the box.</w:t>
      </w:r>
      <w:r w:rsidRPr="00551136">
        <w:t xml:space="preserve"> Biomedical Papers of the Medical Faculty of Palacky University in Olomouc, 2024. </w:t>
      </w:r>
      <w:r w:rsidRPr="00551136">
        <w:rPr>
          <w:b/>
        </w:rPr>
        <w:t>168</w:t>
      </w:r>
      <w:r w:rsidRPr="00551136">
        <w:t>(4).</w:t>
      </w:r>
    </w:p>
    <w:p w14:paraId="63D3269D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49.</w:t>
      </w:r>
      <w:r w:rsidRPr="00551136">
        <w:tab/>
        <w:t xml:space="preserve">Lang, S., et al., </w:t>
      </w:r>
      <w:r w:rsidRPr="00551136">
        <w:rPr>
          <w:i/>
        </w:rPr>
        <w:t>Is the information provided by large language models valid in educating patients about adolescent idiopathic scoliosis? An evaluation of content, clarity, and empathy: The perspective of the European Spine Study Group.</w:t>
      </w:r>
      <w:r w:rsidRPr="00551136">
        <w:t xml:space="preserve"> Spine Deformity, 2025. </w:t>
      </w:r>
      <w:r w:rsidRPr="00551136">
        <w:rPr>
          <w:b/>
        </w:rPr>
        <w:t>13</w:t>
      </w:r>
      <w:r w:rsidRPr="00551136">
        <w:t>(2): p. 361–372.</w:t>
      </w:r>
    </w:p>
    <w:p w14:paraId="7822DEC5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0.</w:t>
      </w:r>
      <w:r w:rsidRPr="00551136">
        <w:tab/>
        <w:t xml:space="preserve">Lavoie-Gagne, O.Z., et al., </w:t>
      </w:r>
      <w:r w:rsidRPr="00551136">
        <w:rPr>
          <w:i/>
        </w:rPr>
        <w:t>Assessing the Usability of ChatGPT Responses Compared to Other Online Information in Hand Surgery.</w:t>
      </w:r>
      <w:r w:rsidRPr="00551136">
        <w:t xml:space="preserve"> HAND, 2025: p. 15589447251329584.</w:t>
      </w:r>
    </w:p>
    <w:p w14:paraId="7AB28C8E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1.</w:t>
      </w:r>
      <w:r w:rsidRPr="00551136">
        <w:tab/>
        <w:t xml:space="preserve">Lee, T.J., et al., </w:t>
      </w:r>
      <w:r w:rsidRPr="00551136">
        <w:rPr>
          <w:i/>
        </w:rPr>
        <w:t>Evaluating ChatGPT responses on atrial fibrillation for patient education.</w:t>
      </w:r>
      <w:r w:rsidRPr="00551136">
        <w:t xml:space="preserve"> Cureus, 2024. </w:t>
      </w:r>
      <w:r w:rsidRPr="00551136">
        <w:rPr>
          <w:b/>
        </w:rPr>
        <w:t>16</w:t>
      </w:r>
      <w:r w:rsidRPr="00551136">
        <w:t>(6).</w:t>
      </w:r>
    </w:p>
    <w:p w14:paraId="31D23407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2.</w:t>
      </w:r>
      <w:r w:rsidRPr="00551136">
        <w:tab/>
        <w:t xml:space="preserve">Lower, K., et al., </w:t>
      </w:r>
      <w:r w:rsidRPr="00551136">
        <w:rPr>
          <w:i/>
        </w:rPr>
        <w:t>ChatGPT-4: transforming medical education and addressing clinical exposure challenges in the post-pandemic era.</w:t>
      </w:r>
      <w:r w:rsidRPr="00551136">
        <w:t xml:space="preserve"> Indian Journal of Orthopaedics, 2023. </w:t>
      </w:r>
      <w:r w:rsidRPr="00551136">
        <w:rPr>
          <w:b/>
        </w:rPr>
        <w:t>57</w:t>
      </w:r>
      <w:r w:rsidRPr="00551136">
        <w:t>(9): p. 1527–1544.</w:t>
      </w:r>
    </w:p>
    <w:p w14:paraId="26063B39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3.</w:t>
      </w:r>
      <w:r w:rsidRPr="00551136">
        <w:tab/>
        <w:t xml:space="preserve">Maitland, A., R. Fowkes, and S. Maitland, </w:t>
      </w:r>
      <w:r w:rsidRPr="00551136">
        <w:rPr>
          <w:i/>
        </w:rPr>
        <w:t>Can ChatGPT pass the MRCP (UK) written examinations? Analysis of performance and errors using a clinical decision-reasoning framework.</w:t>
      </w:r>
      <w:r w:rsidRPr="00551136">
        <w:t xml:space="preserve"> BMJ Open, 2024. </w:t>
      </w:r>
      <w:r w:rsidRPr="00551136">
        <w:rPr>
          <w:b/>
        </w:rPr>
        <w:t>14</w:t>
      </w:r>
      <w:r w:rsidRPr="00551136">
        <w:t>(3): p. e080558.</w:t>
      </w:r>
    </w:p>
    <w:p w14:paraId="7072CFC6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4.</w:t>
      </w:r>
      <w:r w:rsidRPr="00551136">
        <w:tab/>
        <w:t xml:space="preserve">Malik, A., et al. </w:t>
      </w:r>
      <w:r w:rsidRPr="00551136">
        <w:rPr>
          <w:i/>
        </w:rPr>
        <w:t>Confidential and protected disease classifier using fully homomorphic encryption</w:t>
      </w:r>
      <w:r w:rsidRPr="00551136">
        <w:t xml:space="preserve">. in </w:t>
      </w:r>
      <w:r w:rsidRPr="00551136">
        <w:rPr>
          <w:i/>
        </w:rPr>
        <w:t>2024 IEEE Conference on Artificial Intelligence (CAI)</w:t>
      </w:r>
      <w:r w:rsidRPr="00551136">
        <w:t>. 2024. IEEE.</w:t>
      </w:r>
    </w:p>
    <w:p w14:paraId="4CFAEE22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5.</w:t>
      </w:r>
      <w:r w:rsidRPr="00551136">
        <w:tab/>
        <w:t xml:space="preserve">Morath, B., et al., </w:t>
      </w:r>
      <w:r w:rsidRPr="00551136">
        <w:rPr>
          <w:i/>
        </w:rPr>
        <w:t>Performance and risks of ChatGPT used in drug information: an exploratory real-world analysis.</w:t>
      </w:r>
      <w:r w:rsidRPr="00551136">
        <w:t xml:space="preserve"> European Journal of Hospital Pharmacy, 2024. </w:t>
      </w:r>
      <w:r w:rsidRPr="00551136">
        <w:rPr>
          <w:b/>
        </w:rPr>
        <w:t>31</w:t>
      </w:r>
      <w:r w:rsidRPr="00551136">
        <w:t>(6): p. 491–497.</w:t>
      </w:r>
    </w:p>
    <w:p w14:paraId="1786269A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6.</w:t>
      </w:r>
      <w:r w:rsidRPr="00551136">
        <w:tab/>
        <w:t xml:space="preserve">Nguyen, T., </w:t>
      </w:r>
      <w:r w:rsidRPr="00551136">
        <w:rPr>
          <w:i/>
        </w:rPr>
        <w:t>ChatGPT in medical education: a precursor for automation bias?</w:t>
      </w:r>
      <w:r w:rsidRPr="00551136">
        <w:t xml:space="preserve"> 2024, JMIR Publications Toronto, Canada. p. e50174.</w:t>
      </w:r>
    </w:p>
    <w:p w14:paraId="22308B9C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7.</w:t>
      </w:r>
      <w:r w:rsidRPr="00551136">
        <w:tab/>
        <w:t xml:space="preserve">Patel, A. and A. Ajumobi, </w:t>
      </w:r>
      <w:r w:rsidRPr="00551136">
        <w:rPr>
          <w:i/>
        </w:rPr>
        <w:t>Evaluating the Reliability of OpenAI’s ChatGPT-4 in Providing Pre-colonoscopy Patient Guidance.</w:t>
      </w:r>
      <w:r w:rsidRPr="00551136">
        <w:t xml:space="preserve"> Cureus, 2025. </w:t>
      </w:r>
      <w:r w:rsidRPr="00551136">
        <w:rPr>
          <w:b/>
        </w:rPr>
        <w:t>17</w:t>
      </w:r>
      <w:r w:rsidRPr="00551136">
        <w:t>(6).</w:t>
      </w:r>
    </w:p>
    <w:p w14:paraId="1F40A733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8.</w:t>
      </w:r>
      <w:r w:rsidRPr="00551136">
        <w:tab/>
        <w:t xml:space="preserve">Read, R. and M. Lukies, </w:t>
      </w:r>
      <w:r w:rsidRPr="00551136">
        <w:rPr>
          <w:i/>
        </w:rPr>
        <w:t>The quality of information produced by ChatGPT about conditions managed by interventional radiologists.</w:t>
      </w:r>
      <w:r w:rsidRPr="00551136">
        <w:t xml:space="preserve"> Journal of Medical Imaging and Radiation Oncology, 2025.</w:t>
      </w:r>
    </w:p>
    <w:p w14:paraId="54401A08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59.</w:t>
      </w:r>
      <w:r w:rsidRPr="00551136">
        <w:tab/>
        <w:t xml:space="preserve">Riley, G., et al., </w:t>
      </w:r>
      <w:r w:rsidRPr="00551136">
        <w:rPr>
          <w:i/>
        </w:rPr>
        <w:t>Evaluating the fidelity of AI-generated information on long-acting reversible contraceptive methods.</w:t>
      </w:r>
      <w:r w:rsidRPr="00551136">
        <w:t xml:space="preserve"> The European Journal of Contraception &amp; Reproductive Health Care, 2025. </w:t>
      </w:r>
      <w:r w:rsidRPr="00551136">
        <w:rPr>
          <w:b/>
        </w:rPr>
        <w:t>30</w:t>
      </w:r>
      <w:r w:rsidRPr="00551136">
        <w:t>(2): p. 74–77.</w:t>
      </w:r>
    </w:p>
    <w:p w14:paraId="798604AB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60.</w:t>
      </w:r>
      <w:r w:rsidRPr="00551136">
        <w:tab/>
        <w:t xml:space="preserve">Rodgers, D.L., et al., </w:t>
      </w:r>
      <w:r w:rsidRPr="00551136">
        <w:rPr>
          <w:i/>
        </w:rPr>
        <w:t>Artificial intelligence and the simulationists.</w:t>
      </w:r>
      <w:r w:rsidRPr="00551136">
        <w:t xml:space="preserve"> Simulation in Healthcare, 2023. </w:t>
      </w:r>
      <w:r w:rsidRPr="00551136">
        <w:rPr>
          <w:b/>
        </w:rPr>
        <w:t>18</w:t>
      </w:r>
      <w:r w:rsidRPr="00551136">
        <w:t>(6): p. 395–399.</w:t>
      </w:r>
    </w:p>
    <w:p w14:paraId="0C61B6A4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lastRenderedPageBreak/>
        <w:t>61.</w:t>
      </w:r>
      <w:r w:rsidRPr="00551136">
        <w:tab/>
        <w:t xml:space="preserve">Şahin, M.F., et al., </w:t>
      </w:r>
      <w:r w:rsidRPr="00551136">
        <w:rPr>
          <w:i/>
        </w:rPr>
        <w:t>Evaluation of information accuracy and clarity: ChatGPT responses to the most frequently asked questions about premature ejaculation.</w:t>
      </w:r>
      <w:r w:rsidRPr="00551136">
        <w:t xml:space="preserve"> Sexual medicine, 2024. </w:t>
      </w:r>
      <w:r w:rsidRPr="00551136">
        <w:rPr>
          <w:b/>
        </w:rPr>
        <w:t>12</w:t>
      </w:r>
      <w:r w:rsidRPr="00551136">
        <w:t>(3): p. qfae036.</w:t>
      </w:r>
    </w:p>
    <w:p w14:paraId="06AFE135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62.</w:t>
      </w:r>
      <w:r w:rsidRPr="00551136">
        <w:tab/>
        <w:t xml:space="preserve">Singh, H., et al. </w:t>
      </w:r>
      <w:r w:rsidRPr="00551136">
        <w:rPr>
          <w:i/>
        </w:rPr>
        <w:t>From Text to Treatment: Large Language Models in Clinical Practice and Medical Research</w:t>
      </w:r>
      <w:r w:rsidRPr="00551136">
        <w:t xml:space="preserve">. in </w:t>
      </w:r>
      <w:r w:rsidRPr="00551136">
        <w:rPr>
          <w:i/>
        </w:rPr>
        <w:t>2024 International Conference on Progressive Innovations in Intelligent Systems and Data Science (ICPIDS)</w:t>
      </w:r>
      <w:r w:rsidRPr="00551136">
        <w:t>. 2024. IEEE.</w:t>
      </w:r>
    </w:p>
    <w:p w14:paraId="6D0BEA4B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63.</w:t>
      </w:r>
      <w:r w:rsidRPr="00551136">
        <w:tab/>
        <w:t xml:space="preserve">Singh, S., et al., </w:t>
      </w:r>
      <w:r w:rsidRPr="00551136">
        <w:rPr>
          <w:i/>
        </w:rPr>
        <w:t>Enhancing Patient Education on Cardiovascular Rehabilitation with Large Language Models.</w:t>
      </w:r>
      <w:r w:rsidRPr="00551136">
        <w:t xml:space="preserve"> Missouri Medicine, 2025. </w:t>
      </w:r>
      <w:r w:rsidRPr="00551136">
        <w:rPr>
          <w:b/>
        </w:rPr>
        <w:t>122</w:t>
      </w:r>
      <w:r w:rsidRPr="00551136">
        <w:t>(1): p. 67.</w:t>
      </w:r>
    </w:p>
    <w:p w14:paraId="3E2C86EB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64.</w:t>
      </w:r>
      <w:r w:rsidRPr="00551136">
        <w:tab/>
        <w:t xml:space="preserve">Soroudi, D., et al., </w:t>
      </w:r>
      <w:r w:rsidRPr="00551136">
        <w:rPr>
          <w:i/>
        </w:rPr>
        <w:t>Comparing provider and ChatGPT responses to breast reconstruction patient questions in the electronic health record.</w:t>
      </w:r>
      <w:r w:rsidRPr="00551136">
        <w:t xml:space="preserve"> Annals of Plastic Surgery, 2024. </w:t>
      </w:r>
      <w:r w:rsidRPr="00551136">
        <w:rPr>
          <w:b/>
        </w:rPr>
        <w:t>93</w:t>
      </w:r>
      <w:r w:rsidRPr="00551136">
        <w:t>(5): p. 541–545.</w:t>
      </w:r>
    </w:p>
    <w:p w14:paraId="44E38F98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65.</w:t>
      </w:r>
      <w:r w:rsidRPr="00551136">
        <w:tab/>
        <w:t xml:space="preserve">Sovrano, F., K. Ashley, and A. Bacchelli. </w:t>
      </w:r>
      <w:r w:rsidRPr="00551136">
        <w:rPr>
          <w:i/>
        </w:rPr>
        <w:t>Toward eliminating hallucinations: Gpt-based explanatory ai for intelligent textbooks and documentation</w:t>
      </w:r>
      <w:r w:rsidRPr="00551136">
        <w:t xml:space="preserve">. in </w:t>
      </w:r>
      <w:r w:rsidRPr="00551136">
        <w:rPr>
          <w:i/>
        </w:rPr>
        <w:t>CEUR Workshop Proceedings</w:t>
      </w:r>
      <w:r w:rsidRPr="00551136">
        <w:t>. 2023. CEUR-WS.</w:t>
      </w:r>
    </w:p>
    <w:p w14:paraId="3F59780C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66.</w:t>
      </w:r>
      <w:r w:rsidRPr="00551136">
        <w:tab/>
        <w:t xml:space="preserve">Sparks, C.A., et al., </w:t>
      </w:r>
      <w:r w:rsidRPr="00551136">
        <w:rPr>
          <w:i/>
        </w:rPr>
        <w:t>Inadequate performance of ChatGPT on orthopedic board-style written exams.</w:t>
      </w:r>
      <w:r w:rsidRPr="00551136">
        <w:t xml:space="preserve"> Cureus, 2024. </w:t>
      </w:r>
      <w:r w:rsidRPr="00551136">
        <w:rPr>
          <w:b/>
        </w:rPr>
        <w:t>16</w:t>
      </w:r>
      <w:r w:rsidRPr="00551136">
        <w:t>(6).</w:t>
      </w:r>
    </w:p>
    <w:p w14:paraId="608A1ED4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67.</w:t>
      </w:r>
      <w:r w:rsidRPr="00551136">
        <w:tab/>
        <w:t xml:space="preserve">Stephan, D., et al., </w:t>
      </w:r>
      <w:r w:rsidRPr="00551136">
        <w:rPr>
          <w:i/>
        </w:rPr>
        <w:t>AI in Dental Radiology—Improving the Efficiency of Reporting With ChatGPT: Comparative Study.</w:t>
      </w:r>
      <w:r w:rsidRPr="00551136">
        <w:t xml:space="preserve"> Journal of Medical Internet Research, 2024. </w:t>
      </w:r>
      <w:r w:rsidRPr="00551136">
        <w:rPr>
          <w:b/>
        </w:rPr>
        <w:t>26</w:t>
      </w:r>
      <w:r w:rsidRPr="00551136">
        <w:t>: p. e60684.</w:t>
      </w:r>
    </w:p>
    <w:p w14:paraId="40B39420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68.</w:t>
      </w:r>
      <w:r w:rsidRPr="00551136">
        <w:tab/>
        <w:t xml:space="preserve">Tam, W., et al., </w:t>
      </w:r>
      <w:r w:rsidRPr="00551136">
        <w:rPr>
          <w:i/>
        </w:rPr>
        <w:t>Nursing education in the age of artificial intelligence powered Chatbots (AI-Chatbots): are we ready yet?</w:t>
      </w:r>
      <w:r w:rsidRPr="00551136">
        <w:t xml:space="preserve"> Nurse Education Today, 2023. </w:t>
      </w:r>
      <w:r w:rsidRPr="00551136">
        <w:rPr>
          <w:b/>
        </w:rPr>
        <w:t>129</w:t>
      </w:r>
      <w:r w:rsidRPr="00551136">
        <w:t>: p. 105917.</w:t>
      </w:r>
    </w:p>
    <w:p w14:paraId="65861358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69.</w:t>
      </w:r>
      <w:r w:rsidRPr="00551136">
        <w:tab/>
        <w:t xml:space="preserve">Tarris, G. and L. Martin, </w:t>
      </w:r>
      <w:r w:rsidRPr="00551136">
        <w:rPr>
          <w:i/>
        </w:rPr>
        <w:t>Performance assessment of ChatGPT 4, ChatGPT 3.5, Gemini Advanced Pro 1.5 and Bard 2.0 to problem solving in pathology in French language.</w:t>
      </w:r>
      <w:r w:rsidRPr="00551136">
        <w:t xml:space="preserve"> Digital Health, 2025. </w:t>
      </w:r>
      <w:r w:rsidRPr="00551136">
        <w:rPr>
          <w:b/>
        </w:rPr>
        <w:t>11</w:t>
      </w:r>
      <w:r w:rsidRPr="00551136">
        <w:t>: p. 20552076241310630.</w:t>
      </w:r>
    </w:p>
    <w:p w14:paraId="11C3DE87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0.</w:t>
      </w:r>
      <w:r w:rsidRPr="00551136">
        <w:tab/>
        <w:t xml:space="preserve">Temsah, A., et al., </w:t>
      </w:r>
      <w:r w:rsidRPr="00551136">
        <w:rPr>
          <w:i/>
        </w:rPr>
        <w:t>DeepSeek in healthcare: revealing opportunities and steering challenges of a new open-source artificial intelligence frontier.</w:t>
      </w:r>
      <w:r w:rsidRPr="00551136">
        <w:t xml:space="preserve"> Cureus, 2025. </w:t>
      </w:r>
      <w:r w:rsidRPr="00551136">
        <w:rPr>
          <w:b/>
        </w:rPr>
        <w:t>17</w:t>
      </w:r>
      <w:r w:rsidRPr="00551136">
        <w:t>(2).</w:t>
      </w:r>
    </w:p>
    <w:p w14:paraId="56E301CF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1.</w:t>
      </w:r>
      <w:r w:rsidRPr="00551136">
        <w:tab/>
        <w:t xml:space="preserve">Theophilou, E., et al. </w:t>
      </w:r>
      <w:r w:rsidRPr="00551136">
        <w:rPr>
          <w:i/>
        </w:rPr>
        <w:t>Learning to prompt in the classroom to understand AI limits: A pilot study</w:t>
      </w:r>
      <w:r w:rsidRPr="00551136">
        <w:t xml:space="preserve">. in </w:t>
      </w:r>
      <w:r w:rsidRPr="00551136">
        <w:rPr>
          <w:i/>
        </w:rPr>
        <w:t>International conference of the Italian association for artificial intelligence</w:t>
      </w:r>
      <w:r w:rsidRPr="00551136">
        <w:t>. 2023. Springer.</w:t>
      </w:r>
    </w:p>
    <w:p w14:paraId="0B6784F0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2.</w:t>
      </w:r>
      <w:r w:rsidRPr="00551136">
        <w:tab/>
        <w:t xml:space="preserve">Urbina, J.T., P.D. Vu, and M.V. Nguyen, </w:t>
      </w:r>
      <w:r w:rsidRPr="00551136">
        <w:rPr>
          <w:i/>
        </w:rPr>
        <w:t>Disability ethics and education in the age of artificial intelligence: identifying ability Bias in ChatGPT and gemini.</w:t>
      </w:r>
      <w:r w:rsidRPr="00551136">
        <w:t xml:space="preserve"> Archives of Physical Medicine and Rehabilitation, 2025. </w:t>
      </w:r>
      <w:r w:rsidRPr="00551136">
        <w:rPr>
          <w:b/>
        </w:rPr>
        <w:t>106</w:t>
      </w:r>
      <w:r w:rsidRPr="00551136">
        <w:t>(1): p. 14–19.</w:t>
      </w:r>
    </w:p>
    <w:p w14:paraId="17F4B618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3.</w:t>
      </w:r>
      <w:r w:rsidRPr="00551136">
        <w:tab/>
        <w:t xml:space="preserve">Vikan, M., et al., </w:t>
      </w:r>
      <w:r w:rsidRPr="00551136">
        <w:rPr>
          <w:i/>
        </w:rPr>
        <w:t>Reflecting on LLM Support in Reflexive Thematic Analysis: An Exploratory Study.</w:t>
      </w:r>
      <w:r w:rsidRPr="00551136">
        <w:t xml:space="preserve"> Qualitative Health Research, 2025: p. 10497323251365211.</w:t>
      </w:r>
    </w:p>
    <w:p w14:paraId="775C55C3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4.</w:t>
      </w:r>
      <w:r w:rsidRPr="00551136">
        <w:tab/>
        <w:t xml:space="preserve">Wang, Y., Y. Chen, and J. Sheng, </w:t>
      </w:r>
      <w:r w:rsidRPr="00551136">
        <w:rPr>
          <w:i/>
        </w:rPr>
        <w:t>Assessing ChatGPT as a medical consultation assistant for chronic hepatitis B: Cross-language study of English and Chinese.</w:t>
      </w:r>
      <w:r w:rsidRPr="00551136">
        <w:t xml:space="preserve"> JMIR Medical Informatics, 2024. </w:t>
      </w:r>
      <w:r w:rsidRPr="00551136">
        <w:rPr>
          <w:b/>
        </w:rPr>
        <w:t>12</w:t>
      </w:r>
      <w:r w:rsidRPr="00551136">
        <w:t>: p. e56426.</w:t>
      </w:r>
    </w:p>
    <w:p w14:paraId="1B44E594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5.</w:t>
      </w:r>
      <w:r w:rsidRPr="00551136">
        <w:tab/>
        <w:t xml:space="preserve">Yang, Z., et al., </w:t>
      </w:r>
      <w:r w:rsidRPr="00551136">
        <w:rPr>
          <w:i/>
        </w:rPr>
        <w:t>Unveiling GPT-4V's hidden challenges behind high accuracy on USMLE questions: Observational Study.</w:t>
      </w:r>
      <w:r w:rsidRPr="00551136">
        <w:t xml:space="preserve"> Journal of Medical Internet Research, 2025. </w:t>
      </w:r>
      <w:r w:rsidRPr="00551136">
        <w:rPr>
          <w:b/>
        </w:rPr>
        <w:t>27</w:t>
      </w:r>
      <w:r w:rsidRPr="00551136">
        <w:t>: p. e65146.</w:t>
      </w:r>
    </w:p>
    <w:p w14:paraId="4789CC97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6.</w:t>
      </w:r>
      <w:r w:rsidRPr="00551136">
        <w:tab/>
        <w:t xml:space="preserve">Yaş, S., et al., </w:t>
      </w:r>
      <w:r w:rsidRPr="00551136">
        <w:rPr>
          <w:i/>
        </w:rPr>
        <w:t>Assessing the role of large language models in adolescent idiopathic scoliosis care: a comparison between ChatGPT and Google Gemini.</w:t>
      </w:r>
      <w:r w:rsidRPr="00551136">
        <w:t xml:space="preserve"> Acta Orthopaedica et Traumatologica Turcica, 2025. </w:t>
      </w:r>
      <w:r w:rsidRPr="00551136">
        <w:rPr>
          <w:b/>
        </w:rPr>
        <w:t>59</w:t>
      </w:r>
      <w:r w:rsidRPr="00551136">
        <w:t>(4): p. 222.</w:t>
      </w:r>
    </w:p>
    <w:p w14:paraId="54560EF5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7.</w:t>
      </w:r>
      <w:r w:rsidRPr="00551136">
        <w:tab/>
        <w:t xml:space="preserve">Yetkin, N.A., et al. </w:t>
      </w:r>
      <w:r w:rsidRPr="00551136">
        <w:rPr>
          <w:i/>
        </w:rPr>
        <w:t>Evaluating the Reliability and Quality of Sarcoidosis-Related Information Provided by AI Chatbots</w:t>
      </w:r>
      <w:r w:rsidRPr="00551136">
        <w:t xml:space="preserve">. in </w:t>
      </w:r>
      <w:r w:rsidRPr="00551136">
        <w:rPr>
          <w:i/>
        </w:rPr>
        <w:t>Healthcare</w:t>
      </w:r>
      <w:r w:rsidRPr="00551136">
        <w:t>. 2025. MDPI.</w:t>
      </w:r>
    </w:p>
    <w:p w14:paraId="47D1CEE2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8.</w:t>
      </w:r>
      <w:r w:rsidRPr="00551136">
        <w:tab/>
        <w:t xml:space="preserve">Yılmaz, İ.b.E. and L. Doğan, </w:t>
      </w:r>
      <w:r w:rsidRPr="00551136">
        <w:rPr>
          <w:i/>
        </w:rPr>
        <w:t>Talking technology: exploring chatbots as a tool for cataract patient education.</w:t>
      </w:r>
      <w:r w:rsidRPr="00551136">
        <w:t xml:space="preserve"> Clinical and Experimental Optometry, 2025. </w:t>
      </w:r>
      <w:r w:rsidRPr="00551136">
        <w:rPr>
          <w:b/>
        </w:rPr>
        <w:t>108</w:t>
      </w:r>
      <w:r w:rsidRPr="00551136">
        <w:t>(1): p. 56–64.</w:t>
      </w:r>
    </w:p>
    <w:p w14:paraId="650A4962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79.</w:t>
      </w:r>
      <w:r w:rsidRPr="00551136">
        <w:tab/>
        <w:t xml:space="preserve">Zaman, M., </w:t>
      </w:r>
      <w:r w:rsidRPr="00551136">
        <w:rPr>
          <w:i/>
        </w:rPr>
        <w:t>ChatGPT for healthcare sector: SWOT analysis.</w:t>
      </w:r>
      <w:r w:rsidRPr="00551136">
        <w:t xml:space="preserve"> International journal of research in industrial engineering, 2023. </w:t>
      </w:r>
      <w:r w:rsidRPr="00551136">
        <w:rPr>
          <w:b/>
        </w:rPr>
        <w:t>12</w:t>
      </w:r>
      <w:r w:rsidRPr="00551136">
        <w:t>(3): p. 221–233.</w:t>
      </w:r>
    </w:p>
    <w:p w14:paraId="04F69522" w14:textId="77777777" w:rsidR="00551136" w:rsidRPr="00551136" w:rsidRDefault="00551136" w:rsidP="007A2BE4">
      <w:pPr>
        <w:pStyle w:val="EndNoteBibliography"/>
        <w:bidi w:val="0"/>
        <w:spacing w:after="0"/>
        <w:ind w:left="720" w:hanging="720"/>
      </w:pPr>
      <w:r w:rsidRPr="00551136">
        <w:t>80.</w:t>
      </w:r>
      <w:r w:rsidRPr="00551136">
        <w:tab/>
        <w:t xml:space="preserve">Zeller, N.P., et al., </w:t>
      </w:r>
      <w:r w:rsidRPr="00551136">
        <w:rPr>
          <w:i/>
        </w:rPr>
        <w:t>Assessing Accuracy of Chat Generative Pre-Trained Transformer’s Responses to Common Patient Questions Regarding Congenital Upper Limb Differences.</w:t>
      </w:r>
      <w:r w:rsidRPr="00551136">
        <w:t xml:space="preserve"> Journal of Hand Surgery Global Online, 2025. </w:t>
      </w:r>
      <w:r w:rsidRPr="00551136">
        <w:rPr>
          <w:b/>
        </w:rPr>
        <w:t>7</w:t>
      </w:r>
      <w:r w:rsidRPr="00551136">
        <w:t>(4): p. 100764.</w:t>
      </w:r>
    </w:p>
    <w:p w14:paraId="18CAF0A7" w14:textId="77777777" w:rsidR="00551136" w:rsidRPr="00551136" w:rsidRDefault="00551136" w:rsidP="007A2BE4">
      <w:pPr>
        <w:pStyle w:val="EndNoteBibliography"/>
        <w:bidi w:val="0"/>
        <w:ind w:left="720" w:hanging="720"/>
      </w:pPr>
      <w:r w:rsidRPr="00551136">
        <w:lastRenderedPageBreak/>
        <w:t>81.</w:t>
      </w:r>
      <w:r w:rsidRPr="00551136">
        <w:tab/>
        <w:t xml:space="preserve">Zheng, Y., et al., </w:t>
      </w:r>
      <w:r w:rsidRPr="00551136">
        <w:rPr>
          <w:i/>
        </w:rPr>
        <w:t>Enhancing diabetes self-management and education: a critical analysis of ChatGPT's role.</w:t>
      </w:r>
      <w:r w:rsidRPr="00551136">
        <w:t xml:space="preserve"> Annals of Biomedical Engineering, 2024. </w:t>
      </w:r>
      <w:r w:rsidRPr="00551136">
        <w:rPr>
          <w:b/>
        </w:rPr>
        <w:t>52</w:t>
      </w:r>
      <w:r w:rsidRPr="00551136">
        <w:t>(4): p. 741–744.</w:t>
      </w:r>
    </w:p>
    <w:p w14:paraId="4745B334" w14:textId="341EB322" w:rsidR="0029411D" w:rsidRPr="00863E70" w:rsidRDefault="002E3BBA" w:rsidP="007A2BE4">
      <w:pPr>
        <w:bidi w:val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fldChar w:fldCharType="end"/>
      </w:r>
    </w:p>
    <w:sectPr w:rsidR="0029411D" w:rsidRPr="00863E70" w:rsidSect="0015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57A77" w14:textId="77777777" w:rsidR="005B6783" w:rsidRDefault="005B6783" w:rsidP="00C46775">
      <w:pPr>
        <w:spacing w:after="0" w:line="240" w:lineRule="auto"/>
      </w:pPr>
      <w:r>
        <w:separator/>
      </w:r>
    </w:p>
  </w:endnote>
  <w:endnote w:type="continuationSeparator" w:id="0">
    <w:p w14:paraId="6DC8BEF4" w14:textId="77777777" w:rsidR="005B6783" w:rsidRDefault="005B6783" w:rsidP="00C46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99E0" w14:textId="77777777" w:rsidR="005B6783" w:rsidRDefault="005B6783" w:rsidP="00C46775">
      <w:pPr>
        <w:spacing w:after="0" w:line="240" w:lineRule="auto"/>
      </w:pPr>
      <w:r>
        <w:separator/>
      </w:r>
    </w:p>
  </w:footnote>
  <w:footnote w:type="continuationSeparator" w:id="0">
    <w:p w14:paraId="08230EBC" w14:textId="77777777" w:rsidR="005B6783" w:rsidRDefault="005B6783" w:rsidP="00C467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E5529"/>
    <w:multiLevelType w:val="hybridMultilevel"/>
    <w:tmpl w:val="9CCE301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2evzan2svwoeazpextsp75rf9axexwwpe&quot;&gt;ex 1 &lt;record-ids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/record-ids&gt;&lt;/item&gt;&lt;/Libraries&gt;"/>
  </w:docVars>
  <w:rsids>
    <w:rsidRoot w:val="00991552"/>
    <w:rsid w:val="000027C8"/>
    <w:rsid w:val="00003CD4"/>
    <w:rsid w:val="00007565"/>
    <w:rsid w:val="000144DC"/>
    <w:rsid w:val="00020852"/>
    <w:rsid w:val="00023693"/>
    <w:rsid w:val="000237D2"/>
    <w:rsid w:val="00026656"/>
    <w:rsid w:val="0002745B"/>
    <w:rsid w:val="00031E95"/>
    <w:rsid w:val="0003415B"/>
    <w:rsid w:val="00034BD9"/>
    <w:rsid w:val="00044F97"/>
    <w:rsid w:val="00047905"/>
    <w:rsid w:val="00055102"/>
    <w:rsid w:val="00062F8A"/>
    <w:rsid w:val="00066367"/>
    <w:rsid w:val="000671FA"/>
    <w:rsid w:val="00070539"/>
    <w:rsid w:val="00083B9C"/>
    <w:rsid w:val="0008606B"/>
    <w:rsid w:val="00092B77"/>
    <w:rsid w:val="000B14B7"/>
    <w:rsid w:val="000B4597"/>
    <w:rsid w:val="000B6EC4"/>
    <w:rsid w:val="000B7FF1"/>
    <w:rsid w:val="000D1ED0"/>
    <w:rsid w:val="000D42BA"/>
    <w:rsid w:val="000E1A1F"/>
    <w:rsid w:val="000E45AD"/>
    <w:rsid w:val="000E4C36"/>
    <w:rsid w:val="000E65AD"/>
    <w:rsid w:val="000F682F"/>
    <w:rsid w:val="001001B5"/>
    <w:rsid w:val="00121C8C"/>
    <w:rsid w:val="0013755E"/>
    <w:rsid w:val="00151216"/>
    <w:rsid w:val="001548BD"/>
    <w:rsid w:val="00161F65"/>
    <w:rsid w:val="001655B9"/>
    <w:rsid w:val="001729A8"/>
    <w:rsid w:val="00175628"/>
    <w:rsid w:val="0018094A"/>
    <w:rsid w:val="00181263"/>
    <w:rsid w:val="00191B3E"/>
    <w:rsid w:val="00191F1F"/>
    <w:rsid w:val="0019345D"/>
    <w:rsid w:val="00194B92"/>
    <w:rsid w:val="001B2F2D"/>
    <w:rsid w:val="001B39C8"/>
    <w:rsid w:val="001C2D22"/>
    <w:rsid w:val="001C3BCD"/>
    <w:rsid w:val="001D47B5"/>
    <w:rsid w:val="001E00C5"/>
    <w:rsid w:val="001E0FB3"/>
    <w:rsid w:val="001F153C"/>
    <w:rsid w:val="001F687F"/>
    <w:rsid w:val="00205A68"/>
    <w:rsid w:val="002064AD"/>
    <w:rsid w:val="002105AE"/>
    <w:rsid w:val="00211023"/>
    <w:rsid w:val="0021431F"/>
    <w:rsid w:val="00222C60"/>
    <w:rsid w:val="00227D1A"/>
    <w:rsid w:val="002412EB"/>
    <w:rsid w:val="00245BD0"/>
    <w:rsid w:val="00252816"/>
    <w:rsid w:val="00260687"/>
    <w:rsid w:val="0026389A"/>
    <w:rsid w:val="00273AC5"/>
    <w:rsid w:val="002770E5"/>
    <w:rsid w:val="00282973"/>
    <w:rsid w:val="00282E06"/>
    <w:rsid w:val="0028437E"/>
    <w:rsid w:val="002934CF"/>
    <w:rsid w:val="0029411D"/>
    <w:rsid w:val="002A6FDC"/>
    <w:rsid w:val="002A7C63"/>
    <w:rsid w:val="002C3A15"/>
    <w:rsid w:val="002C470C"/>
    <w:rsid w:val="002D77EC"/>
    <w:rsid w:val="002E3BBA"/>
    <w:rsid w:val="002F29B3"/>
    <w:rsid w:val="0030001C"/>
    <w:rsid w:val="00313C7E"/>
    <w:rsid w:val="003152B0"/>
    <w:rsid w:val="00320945"/>
    <w:rsid w:val="00321DE3"/>
    <w:rsid w:val="0033090D"/>
    <w:rsid w:val="00331F69"/>
    <w:rsid w:val="0033303A"/>
    <w:rsid w:val="00341245"/>
    <w:rsid w:val="00343EB5"/>
    <w:rsid w:val="0035403B"/>
    <w:rsid w:val="0036462C"/>
    <w:rsid w:val="00364C34"/>
    <w:rsid w:val="003776C5"/>
    <w:rsid w:val="0039088F"/>
    <w:rsid w:val="0039796D"/>
    <w:rsid w:val="003B3420"/>
    <w:rsid w:val="003B443A"/>
    <w:rsid w:val="003B728B"/>
    <w:rsid w:val="003C2590"/>
    <w:rsid w:val="003C26B6"/>
    <w:rsid w:val="003C3846"/>
    <w:rsid w:val="003C4869"/>
    <w:rsid w:val="003D4E29"/>
    <w:rsid w:val="003D4F14"/>
    <w:rsid w:val="003E5B61"/>
    <w:rsid w:val="004029CF"/>
    <w:rsid w:val="0041084C"/>
    <w:rsid w:val="0042289B"/>
    <w:rsid w:val="0042583F"/>
    <w:rsid w:val="0042610C"/>
    <w:rsid w:val="0043728C"/>
    <w:rsid w:val="00450212"/>
    <w:rsid w:val="004539A0"/>
    <w:rsid w:val="00454B09"/>
    <w:rsid w:val="00456538"/>
    <w:rsid w:val="004612ED"/>
    <w:rsid w:val="00463357"/>
    <w:rsid w:val="00465129"/>
    <w:rsid w:val="004726A8"/>
    <w:rsid w:val="0047348F"/>
    <w:rsid w:val="004746B2"/>
    <w:rsid w:val="00475579"/>
    <w:rsid w:val="00483EDC"/>
    <w:rsid w:val="00486F8E"/>
    <w:rsid w:val="004A2AF1"/>
    <w:rsid w:val="004B4572"/>
    <w:rsid w:val="004D3272"/>
    <w:rsid w:val="004D711C"/>
    <w:rsid w:val="004E0643"/>
    <w:rsid w:val="004E3C52"/>
    <w:rsid w:val="004E578F"/>
    <w:rsid w:val="004F0B7B"/>
    <w:rsid w:val="004F6842"/>
    <w:rsid w:val="00500876"/>
    <w:rsid w:val="00501981"/>
    <w:rsid w:val="00504564"/>
    <w:rsid w:val="00506F93"/>
    <w:rsid w:val="00511A6E"/>
    <w:rsid w:val="00514A7C"/>
    <w:rsid w:val="00515D3A"/>
    <w:rsid w:val="0052122C"/>
    <w:rsid w:val="00522695"/>
    <w:rsid w:val="00536113"/>
    <w:rsid w:val="00540F96"/>
    <w:rsid w:val="005445C2"/>
    <w:rsid w:val="005449AE"/>
    <w:rsid w:val="00544DF2"/>
    <w:rsid w:val="005478C4"/>
    <w:rsid w:val="00551136"/>
    <w:rsid w:val="00551B83"/>
    <w:rsid w:val="005528F8"/>
    <w:rsid w:val="0055462D"/>
    <w:rsid w:val="00562E51"/>
    <w:rsid w:val="005665D3"/>
    <w:rsid w:val="00570358"/>
    <w:rsid w:val="00572BBE"/>
    <w:rsid w:val="005742E0"/>
    <w:rsid w:val="0057514E"/>
    <w:rsid w:val="00582A18"/>
    <w:rsid w:val="00582B1F"/>
    <w:rsid w:val="0058733B"/>
    <w:rsid w:val="00587641"/>
    <w:rsid w:val="005928B9"/>
    <w:rsid w:val="005A0ED9"/>
    <w:rsid w:val="005A11C2"/>
    <w:rsid w:val="005A3965"/>
    <w:rsid w:val="005B1095"/>
    <w:rsid w:val="005B6783"/>
    <w:rsid w:val="005B761E"/>
    <w:rsid w:val="005C0C93"/>
    <w:rsid w:val="005C1B05"/>
    <w:rsid w:val="005C722A"/>
    <w:rsid w:val="005E0389"/>
    <w:rsid w:val="005E5B47"/>
    <w:rsid w:val="005F4E2D"/>
    <w:rsid w:val="00606D06"/>
    <w:rsid w:val="0061582D"/>
    <w:rsid w:val="00621071"/>
    <w:rsid w:val="006216A7"/>
    <w:rsid w:val="006348BA"/>
    <w:rsid w:val="00636882"/>
    <w:rsid w:val="006432CF"/>
    <w:rsid w:val="00650B92"/>
    <w:rsid w:val="0065330E"/>
    <w:rsid w:val="00656658"/>
    <w:rsid w:val="00667D8B"/>
    <w:rsid w:val="006703FA"/>
    <w:rsid w:val="00686E4E"/>
    <w:rsid w:val="0069350D"/>
    <w:rsid w:val="0069363B"/>
    <w:rsid w:val="006954D0"/>
    <w:rsid w:val="00696263"/>
    <w:rsid w:val="006B0CA0"/>
    <w:rsid w:val="006C786C"/>
    <w:rsid w:val="006D0D6C"/>
    <w:rsid w:val="006D0F6B"/>
    <w:rsid w:val="006D305F"/>
    <w:rsid w:val="006E2CB2"/>
    <w:rsid w:val="006E3609"/>
    <w:rsid w:val="006F1F9D"/>
    <w:rsid w:val="006F3104"/>
    <w:rsid w:val="006F4876"/>
    <w:rsid w:val="006F59E3"/>
    <w:rsid w:val="006F7E63"/>
    <w:rsid w:val="00702908"/>
    <w:rsid w:val="00712FC5"/>
    <w:rsid w:val="0071728B"/>
    <w:rsid w:val="007243E5"/>
    <w:rsid w:val="00725070"/>
    <w:rsid w:val="007256E6"/>
    <w:rsid w:val="007268BB"/>
    <w:rsid w:val="007365F8"/>
    <w:rsid w:val="00743DFF"/>
    <w:rsid w:val="00744E8C"/>
    <w:rsid w:val="0075167F"/>
    <w:rsid w:val="00756705"/>
    <w:rsid w:val="00773E4C"/>
    <w:rsid w:val="007963D9"/>
    <w:rsid w:val="007976ED"/>
    <w:rsid w:val="007A2283"/>
    <w:rsid w:val="007A2BE4"/>
    <w:rsid w:val="007B131C"/>
    <w:rsid w:val="007B2E08"/>
    <w:rsid w:val="007B63F5"/>
    <w:rsid w:val="007C05AA"/>
    <w:rsid w:val="007C09D9"/>
    <w:rsid w:val="007C1837"/>
    <w:rsid w:val="007C69B6"/>
    <w:rsid w:val="007D5DB5"/>
    <w:rsid w:val="007D63BA"/>
    <w:rsid w:val="007E4EA1"/>
    <w:rsid w:val="007E725B"/>
    <w:rsid w:val="007F2875"/>
    <w:rsid w:val="008034B5"/>
    <w:rsid w:val="00807737"/>
    <w:rsid w:val="0081396A"/>
    <w:rsid w:val="008148B9"/>
    <w:rsid w:val="0081780C"/>
    <w:rsid w:val="008248CE"/>
    <w:rsid w:val="008308F6"/>
    <w:rsid w:val="00836C83"/>
    <w:rsid w:val="008508AE"/>
    <w:rsid w:val="00860F46"/>
    <w:rsid w:val="00863E70"/>
    <w:rsid w:val="00870F17"/>
    <w:rsid w:val="008739AC"/>
    <w:rsid w:val="00886A09"/>
    <w:rsid w:val="008A2A33"/>
    <w:rsid w:val="008A559C"/>
    <w:rsid w:val="008A7642"/>
    <w:rsid w:val="008B19B9"/>
    <w:rsid w:val="008B3EA3"/>
    <w:rsid w:val="008B6093"/>
    <w:rsid w:val="008B750A"/>
    <w:rsid w:val="008C352F"/>
    <w:rsid w:val="008D2CBC"/>
    <w:rsid w:val="008D3C0E"/>
    <w:rsid w:val="008D5E69"/>
    <w:rsid w:val="008E01E2"/>
    <w:rsid w:val="008E37CF"/>
    <w:rsid w:val="008E476E"/>
    <w:rsid w:val="008E4B8D"/>
    <w:rsid w:val="008F429B"/>
    <w:rsid w:val="0090047E"/>
    <w:rsid w:val="0090076F"/>
    <w:rsid w:val="009169E4"/>
    <w:rsid w:val="00926DE5"/>
    <w:rsid w:val="009378E4"/>
    <w:rsid w:val="009413BA"/>
    <w:rsid w:val="0094388A"/>
    <w:rsid w:val="0095251A"/>
    <w:rsid w:val="00953826"/>
    <w:rsid w:val="00957259"/>
    <w:rsid w:val="00963759"/>
    <w:rsid w:val="00983CF6"/>
    <w:rsid w:val="00987E13"/>
    <w:rsid w:val="00991552"/>
    <w:rsid w:val="009916D2"/>
    <w:rsid w:val="00991C05"/>
    <w:rsid w:val="0099409F"/>
    <w:rsid w:val="00994FA8"/>
    <w:rsid w:val="00996529"/>
    <w:rsid w:val="009A7C24"/>
    <w:rsid w:val="009B0391"/>
    <w:rsid w:val="009B7576"/>
    <w:rsid w:val="009C47AB"/>
    <w:rsid w:val="009D5DD0"/>
    <w:rsid w:val="009E17BB"/>
    <w:rsid w:val="009E203E"/>
    <w:rsid w:val="009F1101"/>
    <w:rsid w:val="009F237D"/>
    <w:rsid w:val="009F25DE"/>
    <w:rsid w:val="009F2604"/>
    <w:rsid w:val="00A011E2"/>
    <w:rsid w:val="00A041A5"/>
    <w:rsid w:val="00A042A5"/>
    <w:rsid w:val="00A117BA"/>
    <w:rsid w:val="00A211CE"/>
    <w:rsid w:val="00A26936"/>
    <w:rsid w:val="00A415CD"/>
    <w:rsid w:val="00A429C0"/>
    <w:rsid w:val="00A456D0"/>
    <w:rsid w:val="00A46821"/>
    <w:rsid w:val="00A47C28"/>
    <w:rsid w:val="00A52D23"/>
    <w:rsid w:val="00A608E1"/>
    <w:rsid w:val="00A731BA"/>
    <w:rsid w:val="00A764C3"/>
    <w:rsid w:val="00A852CD"/>
    <w:rsid w:val="00A85D84"/>
    <w:rsid w:val="00A948DB"/>
    <w:rsid w:val="00A95136"/>
    <w:rsid w:val="00A96528"/>
    <w:rsid w:val="00AA4AEF"/>
    <w:rsid w:val="00AB051A"/>
    <w:rsid w:val="00AB1D77"/>
    <w:rsid w:val="00AD0F93"/>
    <w:rsid w:val="00AD305B"/>
    <w:rsid w:val="00AD626A"/>
    <w:rsid w:val="00AE4C63"/>
    <w:rsid w:val="00B015FA"/>
    <w:rsid w:val="00B1044D"/>
    <w:rsid w:val="00B10471"/>
    <w:rsid w:val="00B15FD5"/>
    <w:rsid w:val="00B2157B"/>
    <w:rsid w:val="00B239C5"/>
    <w:rsid w:val="00B24F1B"/>
    <w:rsid w:val="00B25E07"/>
    <w:rsid w:val="00B32583"/>
    <w:rsid w:val="00B4428F"/>
    <w:rsid w:val="00B47104"/>
    <w:rsid w:val="00B47336"/>
    <w:rsid w:val="00B50F87"/>
    <w:rsid w:val="00B51E1E"/>
    <w:rsid w:val="00B520AA"/>
    <w:rsid w:val="00B5678E"/>
    <w:rsid w:val="00B70250"/>
    <w:rsid w:val="00B7066C"/>
    <w:rsid w:val="00B71A02"/>
    <w:rsid w:val="00B71E4D"/>
    <w:rsid w:val="00B71EC8"/>
    <w:rsid w:val="00B772E0"/>
    <w:rsid w:val="00B818AA"/>
    <w:rsid w:val="00B83D46"/>
    <w:rsid w:val="00B9225A"/>
    <w:rsid w:val="00B9271A"/>
    <w:rsid w:val="00BA3AAE"/>
    <w:rsid w:val="00BA3D05"/>
    <w:rsid w:val="00BB3385"/>
    <w:rsid w:val="00BD0F3D"/>
    <w:rsid w:val="00BD1885"/>
    <w:rsid w:val="00BD64B2"/>
    <w:rsid w:val="00BE0789"/>
    <w:rsid w:val="00C01948"/>
    <w:rsid w:val="00C05CB7"/>
    <w:rsid w:val="00C124CB"/>
    <w:rsid w:val="00C131C8"/>
    <w:rsid w:val="00C1601E"/>
    <w:rsid w:val="00C21193"/>
    <w:rsid w:val="00C35FF5"/>
    <w:rsid w:val="00C41E1F"/>
    <w:rsid w:val="00C44E6D"/>
    <w:rsid w:val="00C46775"/>
    <w:rsid w:val="00C603D9"/>
    <w:rsid w:val="00C63EBF"/>
    <w:rsid w:val="00C644B2"/>
    <w:rsid w:val="00C7025D"/>
    <w:rsid w:val="00C7448E"/>
    <w:rsid w:val="00C85453"/>
    <w:rsid w:val="00C87FEF"/>
    <w:rsid w:val="00C94F41"/>
    <w:rsid w:val="00C95373"/>
    <w:rsid w:val="00C973DC"/>
    <w:rsid w:val="00CA4E27"/>
    <w:rsid w:val="00CA5FAA"/>
    <w:rsid w:val="00CB386F"/>
    <w:rsid w:val="00CB6B40"/>
    <w:rsid w:val="00CB7374"/>
    <w:rsid w:val="00CC2073"/>
    <w:rsid w:val="00CC4E0D"/>
    <w:rsid w:val="00CD3D03"/>
    <w:rsid w:val="00CE0B96"/>
    <w:rsid w:val="00CE1D44"/>
    <w:rsid w:val="00CF3F9B"/>
    <w:rsid w:val="00CF62C7"/>
    <w:rsid w:val="00D04871"/>
    <w:rsid w:val="00D05804"/>
    <w:rsid w:val="00D10894"/>
    <w:rsid w:val="00D257C3"/>
    <w:rsid w:val="00D276EE"/>
    <w:rsid w:val="00D314F4"/>
    <w:rsid w:val="00D32D09"/>
    <w:rsid w:val="00D33826"/>
    <w:rsid w:val="00D3429F"/>
    <w:rsid w:val="00D36DC1"/>
    <w:rsid w:val="00D47B1A"/>
    <w:rsid w:val="00D6486F"/>
    <w:rsid w:val="00D6539E"/>
    <w:rsid w:val="00D7554D"/>
    <w:rsid w:val="00D773C6"/>
    <w:rsid w:val="00D82686"/>
    <w:rsid w:val="00D85C8A"/>
    <w:rsid w:val="00D904D0"/>
    <w:rsid w:val="00D911FA"/>
    <w:rsid w:val="00D9616A"/>
    <w:rsid w:val="00D966DC"/>
    <w:rsid w:val="00DA4345"/>
    <w:rsid w:val="00DA5539"/>
    <w:rsid w:val="00DA60C1"/>
    <w:rsid w:val="00DA622D"/>
    <w:rsid w:val="00DB26AC"/>
    <w:rsid w:val="00DB2A68"/>
    <w:rsid w:val="00DB2F6D"/>
    <w:rsid w:val="00DC0A0F"/>
    <w:rsid w:val="00DC131A"/>
    <w:rsid w:val="00DC2A60"/>
    <w:rsid w:val="00DC345A"/>
    <w:rsid w:val="00DE4081"/>
    <w:rsid w:val="00DE4120"/>
    <w:rsid w:val="00E002C3"/>
    <w:rsid w:val="00E00E6C"/>
    <w:rsid w:val="00E02BD5"/>
    <w:rsid w:val="00E06DF1"/>
    <w:rsid w:val="00E12C19"/>
    <w:rsid w:val="00E176B6"/>
    <w:rsid w:val="00E2465E"/>
    <w:rsid w:val="00E25FB4"/>
    <w:rsid w:val="00E30831"/>
    <w:rsid w:val="00E50641"/>
    <w:rsid w:val="00E52C66"/>
    <w:rsid w:val="00E55789"/>
    <w:rsid w:val="00E557DE"/>
    <w:rsid w:val="00E61F30"/>
    <w:rsid w:val="00E63B0B"/>
    <w:rsid w:val="00E70085"/>
    <w:rsid w:val="00E70A04"/>
    <w:rsid w:val="00E777EB"/>
    <w:rsid w:val="00E949C3"/>
    <w:rsid w:val="00EA3927"/>
    <w:rsid w:val="00EA43AE"/>
    <w:rsid w:val="00EA7BDA"/>
    <w:rsid w:val="00ED1BD5"/>
    <w:rsid w:val="00ED2174"/>
    <w:rsid w:val="00ED433A"/>
    <w:rsid w:val="00EE22E2"/>
    <w:rsid w:val="00EE3D69"/>
    <w:rsid w:val="00EE4B8D"/>
    <w:rsid w:val="00EF2055"/>
    <w:rsid w:val="00EF4BBE"/>
    <w:rsid w:val="00EF59F7"/>
    <w:rsid w:val="00F0459E"/>
    <w:rsid w:val="00F06A8B"/>
    <w:rsid w:val="00F13DF5"/>
    <w:rsid w:val="00F14494"/>
    <w:rsid w:val="00F2423B"/>
    <w:rsid w:val="00F2613F"/>
    <w:rsid w:val="00F40B17"/>
    <w:rsid w:val="00F45EB0"/>
    <w:rsid w:val="00F52497"/>
    <w:rsid w:val="00F54318"/>
    <w:rsid w:val="00F54330"/>
    <w:rsid w:val="00F563BB"/>
    <w:rsid w:val="00F60608"/>
    <w:rsid w:val="00F6081B"/>
    <w:rsid w:val="00F628CB"/>
    <w:rsid w:val="00F63865"/>
    <w:rsid w:val="00F63928"/>
    <w:rsid w:val="00F70212"/>
    <w:rsid w:val="00F7119D"/>
    <w:rsid w:val="00F7573F"/>
    <w:rsid w:val="00F76F9F"/>
    <w:rsid w:val="00F816AC"/>
    <w:rsid w:val="00F874AA"/>
    <w:rsid w:val="00F91F42"/>
    <w:rsid w:val="00FA63E2"/>
    <w:rsid w:val="00FB0FBE"/>
    <w:rsid w:val="00FB38B0"/>
    <w:rsid w:val="00FB4CA3"/>
    <w:rsid w:val="00FB65BF"/>
    <w:rsid w:val="00FC693C"/>
    <w:rsid w:val="00FE1F4D"/>
    <w:rsid w:val="00FE22FD"/>
    <w:rsid w:val="00FE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2E81E"/>
  <w15:docId w15:val="{E2CC5D94-F659-49C4-B356-72A8897E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552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B03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0391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9B03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0391"/>
    <w:rPr>
      <w:rFonts w:ascii="Calibri" w:hAnsi="Calibri" w:cs="Calibri"/>
      <w:noProof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C46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775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C46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775"/>
    <w:rPr>
      <w:lang w:bidi="fa-IR"/>
    </w:rPr>
  </w:style>
  <w:style w:type="table" w:styleId="TableGrid">
    <w:name w:val="Table Grid"/>
    <w:basedOn w:val="TableNormal"/>
    <w:uiPriority w:val="59"/>
    <w:rsid w:val="0029411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77E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82B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2B1F"/>
    <w:rPr>
      <w:sz w:val="20"/>
      <w:szCs w:val="20"/>
      <w:lang w:bidi="fa-IR"/>
    </w:rPr>
  </w:style>
  <w:style w:type="character" w:styleId="FootnoteReference">
    <w:name w:val="footnote reference"/>
    <w:basedOn w:val="DefaultParagraphFont"/>
    <w:uiPriority w:val="99"/>
    <w:semiHidden/>
    <w:unhideWhenUsed/>
    <w:rsid w:val="00582B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3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03265-5F70-4302-B106-B4F5A1510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8</TotalTime>
  <Pages>8</Pages>
  <Words>14276</Words>
  <Characters>81377</Characters>
  <Application>Microsoft Office Word</Application>
  <DocSecurity>0</DocSecurity>
  <Lines>678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DAYAN</dc:creator>
  <cp:keywords/>
  <dc:description/>
  <cp:lastModifiedBy>Oliver Ian Tolentino</cp:lastModifiedBy>
  <cp:revision>31</cp:revision>
  <dcterms:created xsi:type="dcterms:W3CDTF">2023-08-18T06:48:00Z</dcterms:created>
  <dcterms:modified xsi:type="dcterms:W3CDTF">2026-03-23T16:56:00Z</dcterms:modified>
</cp:coreProperties>
</file>